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5B502" w14:textId="77777777" w:rsidR="00671172" w:rsidRDefault="00671172" w:rsidP="000B73B9">
      <w:pPr>
        <w:spacing w:line="480" w:lineRule="auto"/>
        <w:ind w:firstLineChars="0" w:firstLine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bookmarkStart w:id="0" w:name="_GoBack"/>
      <w:bookmarkEnd w:id="0"/>
    </w:p>
    <w:p w14:paraId="3A702194" w14:textId="7EEDDA13" w:rsidR="00B857AD" w:rsidRPr="00B857AD" w:rsidRDefault="00B857AD" w:rsidP="000B73B9">
      <w:pPr>
        <w:spacing w:line="480" w:lineRule="auto"/>
        <w:ind w:firstLineChars="0" w:firstLine="0"/>
        <w:rPr>
          <w:rFonts w:ascii="Arial" w:hAnsi="Arial" w:cs="Arial"/>
          <w:b/>
          <w:bCs/>
        </w:rPr>
      </w:pPr>
      <w:r w:rsidRPr="00B857AD">
        <w:rPr>
          <w:rFonts w:ascii="Arial" w:hAnsi="Arial" w:cs="Arial"/>
          <w:b/>
          <w:bCs/>
        </w:rPr>
        <w:t>Text S1</w:t>
      </w:r>
    </w:p>
    <w:p w14:paraId="7AC500B5" w14:textId="66244183" w:rsidR="00B857AD" w:rsidRDefault="00B857AD" w:rsidP="000B73B9">
      <w:pPr>
        <w:spacing w:line="480" w:lineRule="auto"/>
        <w:ind w:firstLineChars="0" w:firstLine="0"/>
        <w:rPr>
          <w:rFonts w:ascii="Arial" w:hAnsi="Arial" w:cs="Arial"/>
          <w:szCs w:val="24"/>
        </w:rPr>
      </w:pPr>
      <w:r w:rsidRPr="00593711">
        <w:rPr>
          <w:rFonts w:ascii="Arial" w:hAnsi="Arial" w:cs="Arial"/>
          <w:szCs w:val="24"/>
        </w:rPr>
        <w:t>The culture broth was centrifuged at 12000 rpm for 3 min to remove the bottom sediment and the supernatant was diluted 50-fold.</w:t>
      </w:r>
      <w:r w:rsidRPr="0095580A">
        <w:t xml:space="preserve"> </w:t>
      </w:r>
      <w:r w:rsidRPr="0095580A">
        <w:rPr>
          <w:rFonts w:ascii="Arial" w:hAnsi="Arial" w:cs="Arial"/>
          <w:szCs w:val="24"/>
        </w:rPr>
        <w:t xml:space="preserve">To 500 </w:t>
      </w:r>
      <w:proofErr w:type="spellStart"/>
      <w:r w:rsidRPr="0095580A">
        <w:rPr>
          <w:rFonts w:ascii="Arial" w:hAnsi="Arial" w:cs="Arial"/>
          <w:szCs w:val="24"/>
        </w:rPr>
        <w:t>μl</w:t>
      </w:r>
      <w:proofErr w:type="spellEnd"/>
      <w:r w:rsidRPr="0095580A">
        <w:rPr>
          <w:rFonts w:ascii="Arial" w:hAnsi="Arial" w:cs="Arial"/>
          <w:szCs w:val="24"/>
        </w:rPr>
        <w:t xml:space="preserve"> of the diluted supernatant, 40 </w:t>
      </w:r>
      <w:proofErr w:type="spellStart"/>
      <w:r w:rsidRPr="0095580A">
        <w:rPr>
          <w:rFonts w:ascii="Arial" w:hAnsi="Arial" w:cs="Arial"/>
          <w:szCs w:val="24"/>
        </w:rPr>
        <w:t>μL</w:t>
      </w:r>
      <w:proofErr w:type="spellEnd"/>
      <w:r w:rsidRPr="0095580A">
        <w:rPr>
          <w:rFonts w:ascii="Arial" w:hAnsi="Arial" w:cs="Arial"/>
          <w:szCs w:val="24"/>
        </w:rPr>
        <w:t xml:space="preserve"> of 2.5 M hydrochloric acid solution and 100 </w:t>
      </w:r>
      <w:proofErr w:type="spellStart"/>
      <w:r w:rsidRPr="0095580A">
        <w:rPr>
          <w:rFonts w:ascii="Arial" w:hAnsi="Arial" w:cs="Arial"/>
          <w:szCs w:val="24"/>
        </w:rPr>
        <w:t>μL</w:t>
      </w:r>
      <w:proofErr w:type="spellEnd"/>
      <w:r w:rsidRPr="0095580A">
        <w:rPr>
          <w:rFonts w:ascii="Arial" w:hAnsi="Arial" w:cs="Arial"/>
          <w:szCs w:val="24"/>
        </w:rPr>
        <w:t xml:space="preserve"> of 1 M BaCrO</w:t>
      </w:r>
      <w:r w:rsidRPr="0095580A">
        <w:rPr>
          <w:rFonts w:ascii="Arial" w:hAnsi="Arial" w:cs="Arial"/>
          <w:szCs w:val="24"/>
          <w:vertAlign w:val="subscript"/>
        </w:rPr>
        <w:t>4</w:t>
      </w:r>
      <w:r w:rsidRPr="0095580A">
        <w:rPr>
          <w:rFonts w:ascii="Arial" w:hAnsi="Arial" w:cs="Arial"/>
          <w:szCs w:val="24"/>
        </w:rPr>
        <w:t xml:space="preserve"> suspension were added.</w:t>
      </w:r>
      <w:r w:rsidRPr="006D321D">
        <w:t xml:space="preserve"> </w:t>
      </w:r>
      <w:r w:rsidRPr="006D321D">
        <w:rPr>
          <w:rFonts w:ascii="Arial" w:hAnsi="Arial" w:cs="Arial"/>
          <w:szCs w:val="24"/>
        </w:rPr>
        <w:t>The</w:t>
      </w:r>
      <w:r w:rsidRPr="004644C1">
        <w:t xml:space="preserve"> </w:t>
      </w:r>
      <w:r w:rsidRPr="004644C1">
        <w:rPr>
          <w:rFonts w:ascii="Arial" w:hAnsi="Arial" w:cs="Arial"/>
          <w:szCs w:val="24"/>
        </w:rPr>
        <w:t>above</w:t>
      </w:r>
      <w:r w:rsidRPr="006D321D">
        <w:rPr>
          <w:rFonts w:ascii="Arial" w:hAnsi="Arial" w:cs="Arial"/>
          <w:szCs w:val="24"/>
        </w:rPr>
        <w:t xml:space="preserve"> suspension was mixed well and then reacted in a shaker at 40°C for 10 min.</w:t>
      </w:r>
      <w:r w:rsidRPr="004644C1">
        <w:t xml:space="preserve"> </w:t>
      </w:r>
      <w:r w:rsidRPr="004644C1">
        <w:rPr>
          <w:rFonts w:ascii="Arial" w:hAnsi="Arial" w:cs="Arial"/>
          <w:szCs w:val="24"/>
        </w:rPr>
        <w:t xml:space="preserve">Then 80 </w:t>
      </w:r>
      <w:proofErr w:type="spellStart"/>
      <w:r w:rsidRPr="004644C1">
        <w:rPr>
          <w:rFonts w:ascii="Arial" w:hAnsi="Arial" w:cs="Arial"/>
          <w:szCs w:val="24"/>
        </w:rPr>
        <w:t>μL</w:t>
      </w:r>
      <w:proofErr w:type="spellEnd"/>
      <w:r w:rsidRPr="004644C1">
        <w:rPr>
          <w:rFonts w:ascii="Arial" w:hAnsi="Arial" w:cs="Arial"/>
          <w:szCs w:val="24"/>
        </w:rPr>
        <w:t xml:space="preserve"> of ammonia was added to the suspension. After mixing and standing for 5 min, the suspension was centrifuged at 12000 rpm for 3 min to obtain the supernatant.</w:t>
      </w:r>
      <w:r w:rsidRPr="00CB0112">
        <w:t xml:space="preserve"> </w:t>
      </w:r>
      <w:r w:rsidRPr="00CB0112">
        <w:rPr>
          <w:rFonts w:ascii="Arial" w:hAnsi="Arial" w:cs="Arial"/>
          <w:szCs w:val="24"/>
        </w:rPr>
        <w:t xml:space="preserve">200 </w:t>
      </w:r>
      <w:proofErr w:type="spellStart"/>
      <w:r w:rsidRPr="00CB0112">
        <w:rPr>
          <w:rFonts w:ascii="Arial" w:hAnsi="Arial" w:cs="Arial"/>
          <w:szCs w:val="24"/>
        </w:rPr>
        <w:t>μL</w:t>
      </w:r>
      <w:proofErr w:type="spellEnd"/>
      <w:r w:rsidRPr="00CB0112">
        <w:rPr>
          <w:rFonts w:ascii="Arial" w:hAnsi="Arial" w:cs="Arial"/>
          <w:szCs w:val="24"/>
        </w:rPr>
        <w:t xml:space="preserve"> of supernatant was added to a 96-well plate and detected at 420 nm with a microplate reader.</w:t>
      </w:r>
    </w:p>
    <w:p w14:paraId="653DB498" w14:textId="079CF592" w:rsidR="00E57D1E" w:rsidRPr="00E57D1E" w:rsidRDefault="00E57D1E" w:rsidP="000B73B9">
      <w:pPr>
        <w:spacing w:line="480" w:lineRule="auto"/>
        <w:ind w:firstLineChars="0" w:firstLine="0"/>
        <w:rPr>
          <w:rFonts w:ascii="Arial" w:hAnsi="Arial" w:cs="Arial"/>
          <w:b/>
          <w:bCs/>
          <w:szCs w:val="24"/>
        </w:rPr>
      </w:pPr>
      <w:r w:rsidRPr="00E57D1E">
        <w:rPr>
          <w:rFonts w:ascii="Arial" w:hAnsi="Arial" w:cs="Arial" w:hint="eastAsia"/>
          <w:b/>
          <w:bCs/>
          <w:szCs w:val="24"/>
        </w:rPr>
        <w:t>Text</w:t>
      </w:r>
      <w:r w:rsidRPr="00E57D1E">
        <w:rPr>
          <w:rFonts w:ascii="Arial" w:hAnsi="Arial" w:cs="Arial"/>
          <w:b/>
          <w:bCs/>
          <w:szCs w:val="24"/>
        </w:rPr>
        <w:t xml:space="preserve"> S2</w:t>
      </w:r>
    </w:p>
    <w:p w14:paraId="5D36B00B" w14:textId="77777777" w:rsidR="00E57D1E" w:rsidRPr="00A25E96" w:rsidRDefault="00E57D1E" w:rsidP="000B73B9">
      <w:pPr>
        <w:spacing w:line="480" w:lineRule="auto"/>
        <w:ind w:firstLineChars="0" w:firstLine="0"/>
        <w:rPr>
          <w:rFonts w:ascii="Arial" w:hAnsi="Arial" w:cs="Arial"/>
        </w:rPr>
      </w:pPr>
      <w:r w:rsidRPr="00A25E96">
        <w:rPr>
          <w:rFonts w:ascii="Arial" w:hAnsi="Arial" w:cs="Arial"/>
        </w:rPr>
        <w:t xml:space="preserve">When colony PCR was used to validate AC00, ACP1, ACP2, ACP3, ACP4 and ACP5, their theoretical band sizes were </w:t>
      </w:r>
      <w:r w:rsidRPr="005774E0">
        <w:rPr>
          <w:rFonts w:ascii="Arial" w:hAnsi="Arial" w:cs="Arial"/>
        </w:rPr>
        <w:t>366, 1491, 1483, 1499, 1194 and 2553</w:t>
      </w:r>
      <w:r>
        <w:rPr>
          <w:rFonts w:ascii="Arial" w:hAnsi="Arial" w:cs="Arial"/>
        </w:rPr>
        <w:t xml:space="preserve"> </w:t>
      </w:r>
      <w:r w:rsidRPr="00A25E96">
        <w:rPr>
          <w:rFonts w:ascii="Arial" w:hAnsi="Arial" w:cs="Arial"/>
        </w:rPr>
        <w:t>bp, respectively.</w:t>
      </w:r>
      <w:r w:rsidRPr="00D61054">
        <w:t xml:space="preserve"> </w:t>
      </w:r>
      <w:bookmarkStart w:id="1" w:name="_Hlk140787980"/>
      <w:r w:rsidRPr="00D61054">
        <w:rPr>
          <w:rFonts w:ascii="Arial" w:hAnsi="Arial" w:cs="Arial"/>
        </w:rPr>
        <w:t>As shown in Fig</w:t>
      </w:r>
      <w:r>
        <w:rPr>
          <w:rFonts w:ascii="Arial" w:hAnsi="Arial" w:cs="Arial"/>
        </w:rPr>
        <w:t>. S1</w:t>
      </w:r>
      <w:r w:rsidRPr="00D61054">
        <w:rPr>
          <w:rFonts w:ascii="Arial" w:hAnsi="Arial" w:cs="Arial"/>
        </w:rPr>
        <w:t>, the positions of the bands in lanes 1-4, 5-8, 9-11, 13-16, 17-20, and 21-24 indicate the successful construction of the AC00, ACP1, ACP2, ACP3, ACP4, and ACP5 strains, respectively.</w:t>
      </w:r>
      <w:bookmarkEnd w:id="1"/>
    </w:p>
    <w:p w14:paraId="160C71DC" w14:textId="77777777" w:rsidR="00E57D1E" w:rsidRDefault="00E57D1E" w:rsidP="00E57D1E">
      <w:pPr>
        <w:spacing w:line="240" w:lineRule="auto"/>
        <w:ind w:firstLineChars="0" w:firstLine="0"/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 wp14:anchorId="144084F3" wp14:editId="2505CA04">
            <wp:extent cx="5272548" cy="2404745"/>
            <wp:effectExtent l="0" t="0" r="4445" b="0"/>
            <wp:docPr id="6257240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72407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548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8D2EB" w14:textId="730DD88B" w:rsidR="00E57D1E" w:rsidRDefault="00E57D1E" w:rsidP="000B73B9">
      <w:pPr>
        <w:spacing w:line="480" w:lineRule="auto"/>
        <w:ind w:firstLineChars="0" w:firstLine="0"/>
        <w:rPr>
          <w:rFonts w:ascii="Arial" w:hAnsi="Arial" w:cs="Arial"/>
        </w:rPr>
      </w:pPr>
      <w:r w:rsidRPr="00E57D1E">
        <w:rPr>
          <w:rFonts w:ascii="Arial" w:hAnsi="Arial" w:cs="Arial"/>
          <w:b/>
          <w:bCs/>
        </w:rPr>
        <w:lastRenderedPageBreak/>
        <w:t>Fig. S1</w:t>
      </w:r>
      <w:r>
        <w:rPr>
          <w:rFonts w:ascii="Arial" w:hAnsi="Arial" w:cs="Arial"/>
        </w:rPr>
        <w:t xml:space="preserve"> </w:t>
      </w:r>
      <w:r w:rsidRPr="00E35605">
        <w:rPr>
          <w:rFonts w:ascii="Arial" w:hAnsi="Arial" w:cs="Arial"/>
        </w:rPr>
        <w:t>Colony PCR validation results for AC00, ACP1, ACP2, ACP3, ACP4 and ACP5.</w:t>
      </w:r>
      <w:r w:rsidRPr="00CC7158">
        <w:t xml:space="preserve"> </w:t>
      </w:r>
      <w:r w:rsidRPr="00CC7158">
        <w:rPr>
          <w:rFonts w:ascii="Arial" w:hAnsi="Arial" w:cs="Arial"/>
        </w:rPr>
        <w:t>Lanes 1-4: AC00, lanes 5-8:</w:t>
      </w:r>
      <w:r>
        <w:rPr>
          <w:rFonts w:ascii="Arial" w:hAnsi="Arial" w:cs="Arial"/>
        </w:rPr>
        <w:t xml:space="preserve"> </w:t>
      </w:r>
      <w:r w:rsidRPr="00CC7158">
        <w:rPr>
          <w:rFonts w:ascii="Arial" w:hAnsi="Arial" w:cs="Arial"/>
        </w:rPr>
        <w:t>ACP1, lanes 9-12:</w:t>
      </w:r>
      <w:r>
        <w:rPr>
          <w:rFonts w:ascii="Arial" w:hAnsi="Arial" w:cs="Arial"/>
        </w:rPr>
        <w:t xml:space="preserve"> </w:t>
      </w:r>
      <w:r w:rsidRPr="00CC7158">
        <w:rPr>
          <w:rFonts w:ascii="Arial" w:hAnsi="Arial" w:cs="Arial"/>
        </w:rPr>
        <w:t>ACP2, lanes 13-16:</w:t>
      </w:r>
      <w:r>
        <w:rPr>
          <w:rFonts w:ascii="Arial" w:hAnsi="Arial" w:cs="Arial"/>
        </w:rPr>
        <w:t xml:space="preserve"> </w:t>
      </w:r>
      <w:r w:rsidRPr="00CC7158">
        <w:rPr>
          <w:rFonts w:ascii="Arial" w:hAnsi="Arial" w:cs="Arial"/>
        </w:rPr>
        <w:t>ACP3, lanes 17-20:</w:t>
      </w:r>
      <w:r>
        <w:rPr>
          <w:rFonts w:ascii="Arial" w:hAnsi="Arial" w:cs="Arial"/>
        </w:rPr>
        <w:t xml:space="preserve"> </w:t>
      </w:r>
      <w:r w:rsidRPr="00CC7158">
        <w:rPr>
          <w:rFonts w:ascii="Arial" w:hAnsi="Arial" w:cs="Arial"/>
        </w:rPr>
        <w:t>ACP4,</w:t>
      </w:r>
      <w:r>
        <w:rPr>
          <w:rFonts w:ascii="Arial" w:hAnsi="Arial" w:cs="Arial"/>
        </w:rPr>
        <w:t xml:space="preserve"> </w:t>
      </w:r>
      <w:r w:rsidRPr="00CC7158">
        <w:rPr>
          <w:rFonts w:ascii="Arial" w:hAnsi="Arial" w:cs="Arial"/>
        </w:rPr>
        <w:t>lanes 21-24:</w:t>
      </w:r>
      <w:r>
        <w:rPr>
          <w:rFonts w:ascii="Arial" w:hAnsi="Arial" w:cs="Arial"/>
        </w:rPr>
        <w:t xml:space="preserve"> </w:t>
      </w:r>
      <w:r w:rsidRPr="00CC7158">
        <w:rPr>
          <w:rFonts w:ascii="Arial" w:hAnsi="Arial" w:cs="Arial"/>
        </w:rPr>
        <w:t>ACP</w:t>
      </w:r>
      <w:r w:rsidR="0034357A">
        <w:rPr>
          <w:rFonts w:ascii="Arial" w:hAnsi="Arial" w:cs="Arial"/>
        </w:rPr>
        <w:t>5</w:t>
      </w:r>
      <w:r w:rsidRPr="00CC7158">
        <w:rPr>
          <w:rFonts w:ascii="Arial" w:hAnsi="Arial" w:cs="Arial"/>
        </w:rPr>
        <w:t>, lane M1:BM2000 DNA Ladder, lanes M2 and M3:1 kb Plus DNA Ladder.</w:t>
      </w:r>
    </w:p>
    <w:p w14:paraId="14B56F1B" w14:textId="249CAAB8" w:rsidR="00E57D1E" w:rsidRPr="00E57D1E" w:rsidRDefault="00E57D1E" w:rsidP="000B73B9">
      <w:pPr>
        <w:spacing w:line="480" w:lineRule="auto"/>
        <w:ind w:firstLineChars="0" w:firstLine="0"/>
        <w:rPr>
          <w:rFonts w:ascii="Arial" w:hAnsi="Arial" w:cs="Arial"/>
          <w:b/>
          <w:bCs/>
          <w:szCs w:val="24"/>
        </w:rPr>
      </w:pPr>
      <w:r w:rsidRPr="00E57D1E">
        <w:rPr>
          <w:rFonts w:ascii="Arial" w:hAnsi="Arial" w:cs="Arial" w:hint="eastAsia"/>
          <w:b/>
          <w:bCs/>
          <w:szCs w:val="24"/>
        </w:rPr>
        <w:t>Text</w:t>
      </w:r>
      <w:r w:rsidRPr="00E57D1E">
        <w:rPr>
          <w:rFonts w:ascii="Arial" w:hAnsi="Arial" w:cs="Arial"/>
          <w:b/>
          <w:bCs/>
          <w:szCs w:val="24"/>
        </w:rPr>
        <w:t xml:space="preserve"> S</w:t>
      </w:r>
      <w:r>
        <w:rPr>
          <w:rFonts w:ascii="Arial" w:hAnsi="Arial" w:cs="Arial"/>
          <w:b/>
          <w:bCs/>
          <w:szCs w:val="24"/>
        </w:rPr>
        <w:t>3</w:t>
      </w:r>
    </w:p>
    <w:p w14:paraId="109BD56D" w14:textId="30E90B20" w:rsidR="00E57D1E" w:rsidRPr="00C36A0A" w:rsidRDefault="00E57D1E" w:rsidP="000B73B9">
      <w:pPr>
        <w:spacing w:line="480" w:lineRule="auto"/>
        <w:ind w:firstLineChars="0" w:firstLine="0"/>
        <w:rPr>
          <w:rFonts w:ascii="Arial" w:hAnsi="Arial" w:cs="Arial"/>
        </w:rPr>
      </w:pPr>
      <w:r w:rsidRPr="005774E0">
        <w:rPr>
          <w:rFonts w:ascii="Arial" w:hAnsi="Arial" w:cs="Arial"/>
        </w:rPr>
        <w:t>When colony PCR was used to validate AC</w:t>
      </w:r>
      <w:r>
        <w:rPr>
          <w:rFonts w:ascii="Arial" w:hAnsi="Arial" w:cs="Arial"/>
        </w:rPr>
        <w:t>G1</w:t>
      </w:r>
      <w:r w:rsidRPr="005774E0">
        <w:rPr>
          <w:rFonts w:ascii="Arial" w:hAnsi="Arial" w:cs="Arial"/>
        </w:rPr>
        <w:t>, AC</w:t>
      </w:r>
      <w:r>
        <w:rPr>
          <w:rFonts w:ascii="Arial" w:hAnsi="Arial" w:cs="Arial"/>
        </w:rPr>
        <w:t>G2 and</w:t>
      </w:r>
      <w:r w:rsidRPr="005774E0">
        <w:rPr>
          <w:rFonts w:ascii="Arial" w:hAnsi="Arial" w:cs="Arial"/>
        </w:rPr>
        <w:t xml:space="preserve"> AC</w:t>
      </w:r>
      <w:r>
        <w:rPr>
          <w:rFonts w:ascii="Arial" w:hAnsi="Arial" w:cs="Arial"/>
        </w:rPr>
        <w:t>G</w:t>
      </w:r>
      <w:r w:rsidRPr="005774E0">
        <w:rPr>
          <w:rFonts w:ascii="Arial" w:hAnsi="Arial" w:cs="Arial"/>
        </w:rPr>
        <w:t xml:space="preserve">3, their theoretical band sizes were 1,662, 1,295, and 2,587 bp, respectively. </w:t>
      </w:r>
      <w:r w:rsidRPr="00C36A0A">
        <w:rPr>
          <w:rFonts w:ascii="Arial" w:hAnsi="Arial" w:cs="Arial"/>
        </w:rPr>
        <w:t>As shown in Fig</w:t>
      </w:r>
      <w:r>
        <w:rPr>
          <w:rFonts w:ascii="Arial" w:hAnsi="Arial" w:cs="Arial"/>
        </w:rPr>
        <w:t>.</w:t>
      </w:r>
      <w:r w:rsidRPr="00C36A0A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2</w:t>
      </w:r>
      <w:r w:rsidRPr="00C36A0A">
        <w:rPr>
          <w:rFonts w:ascii="Arial" w:hAnsi="Arial" w:cs="Arial"/>
        </w:rPr>
        <w:t>, the positions of the bands in lanes 1-4 indicate the successful construction of the ACG1 strain, the positions of the bands in lanes 5 and 6 indicate the successful construction of the ACG2 strain, and the positions of the bands in lanes 9, 11, and 12 indicate the successful construction of the ACG3 strain.</w:t>
      </w:r>
    </w:p>
    <w:p w14:paraId="455775FD" w14:textId="77777777" w:rsidR="00E57D1E" w:rsidRDefault="00E57D1E" w:rsidP="00E57D1E">
      <w:pPr>
        <w:spacing w:line="240" w:lineRule="auto"/>
        <w:ind w:firstLineChars="0" w:firstLine="0"/>
      </w:pPr>
      <w:r>
        <w:rPr>
          <w:noProof/>
          <w:lang w:eastAsia="en-US"/>
        </w:rPr>
        <w:drawing>
          <wp:inline distT="0" distB="0" distL="0" distR="0" wp14:anchorId="51AFA168" wp14:editId="03EFE3E0">
            <wp:extent cx="5274310" cy="3799421"/>
            <wp:effectExtent l="0" t="0" r="2540" b="0"/>
            <wp:docPr id="15133380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338088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9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63803" w14:textId="77777777" w:rsidR="00E57D1E" w:rsidRPr="00E35605" w:rsidRDefault="00E57D1E" w:rsidP="00E57D1E">
      <w:pPr>
        <w:spacing w:beforeLines="50" w:before="163"/>
        <w:ind w:firstLineChars="0" w:firstLine="0"/>
        <w:rPr>
          <w:rFonts w:ascii="Arial" w:hAnsi="Arial" w:cs="Arial"/>
        </w:rPr>
      </w:pPr>
      <w:r w:rsidRPr="00AB4604">
        <w:rPr>
          <w:rFonts w:ascii="Arial" w:hAnsi="Arial" w:cs="Arial"/>
          <w:b/>
          <w:bCs/>
        </w:rPr>
        <w:t>Fig. S2</w:t>
      </w:r>
      <w:r>
        <w:rPr>
          <w:rFonts w:ascii="Arial" w:hAnsi="Arial" w:cs="Arial"/>
        </w:rPr>
        <w:t xml:space="preserve"> </w:t>
      </w:r>
      <w:r w:rsidRPr="00E35605">
        <w:rPr>
          <w:rFonts w:ascii="Arial" w:hAnsi="Arial" w:cs="Arial"/>
        </w:rPr>
        <w:t>Colony PCR validation results for</w:t>
      </w:r>
      <w:r>
        <w:rPr>
          <w:rFonts w:ascii="Arial" w:hAnsi="Arial" w:cs="Arial"/>
        </w:rPr>
        <w:t xml:space="preserve"> </w:t>
      </w:r>
      <w:r w:rsidRPr="00E35605">
        <w:rPr>
          <w:rFonts w:ascii="Arial" w:hAnsi="Arial" w:cs="Arial"/>
        </w:rPr>
        <w:t>AC</w:t>
      </w:r>
      <w:r>
        <w:rPr>
          <w:rFonts w:ascii="Arial" w:hAnsi="Arial" w:cs="Arial"/>
        </w:rPr>
        <w:t>G</w:t>
      </w:r>
      <w:r w:rsidRPr="00E35605">
        <w:rPr>
          <w:rFonts w:ascii="Arial" w:hAnsi="Arial" w:cs="Arial"/>
        </w:rPr>
        <w:t>1, AC</w:t>
      </w:r>
      <w:r>
        <w:rPr>
          <w:rFonts w:ascii="Arial" w:hAnsi="Arial" w:cs="Arial"/>
        </w:rPr>
        <w:t>G</w:t>
      </w:r>
      <w:r w:rsidRPr="00E35605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and</w:t>
      </w:r>
      <w:r w:rsidRPr="00E35605">
        <w:rPr>
          <w:rFonts w:ascii="Arial" w:hAnsi="Arial" w:cs="Arial"/>
        </w:rPr>
        <w:t xml:space="preserve"> AC</w:t>
      </w:r>
      <w:r>
        <w:rPr>
          <w:rFonts w:ascii="Arial" w:hAnsi="Arial" w:cs="Arial"/>
        </w:rPr>
        <w:t>G3</w:t>
      </w:r>
      <w:r w:rsidRPr="00E35605">
        <w:rPr>
          <w:rFonts w:ascii="Arial" w:hAnsi="Arial" w:cs="Arial"/>
        </w:rPr>
        <w:t>.</w:t>
      </w:r>
      <w:r w:rsidRPr="00CC7158">
        <w:t xml:space="preserve"> </w:t>
      </w:r>
      <w:r w:rsidRPr="00CC7158">
        <w:rPr>
          <w:rFonts w:ascii="Arial" w:hAnsi="Arial" w:cs="Arial"/>
        </w:rPr>
        <w:t xml:space="preserve">Lanes 1-4: </w:t>
      </w:r>
      <w:r w:rsidRPr="00E35605">
        <w:rPr>
          <w:rFonts w:ascii="Arial" w:hAnsi="Arial" w:cs="Arial"/>
        </w:rPr>
        <w:t>AC</w:t>
      </w:r>
      <w:r>
        <w:rPr>
          <w:rFonts w:ascii="Arial" w:hAnsi="Arial" w:cs="Arial"/>
        </w:rPr>
        <w:t>G</w:t>
      </w:r>
      <w:r w:rsidRPr="00E35605">
        <w:rPr>
          <w:rFonts w:ascii="Arial" w:hAnsi="Arial" w:cs="Arial"/>
        </w:rPr>
        <w:t>1</w:t>
      </w:r>
      <w:r w:rsidRPr="00CC7158">
        <w:rPr>
          <w:rFonts w:ascii="Arial" w:hAnsi="Arial" w:cs="Arial"/>
        </w:rPr>
        <w:t>, lanes 5-8:</w:t>
      </w:r>
      <w:r>
        <w:rPr>
          <w:rFonts w:ascii="Arial" w:hAnsi="Arial" w:cs="Arial"/>
        </w:rPr>
        <w:t xml:space="preserve"> </w:t>
      </w:r>
      <w:r w:rsidRPr="00E35605">
        <w:rPr>
          <w:rFonts w:ascii="Arial" w:hAnsi="Arial" w:cs="Arial"/>
        </w:rPr>
        <w:t>AC</w:t>
      </w:r>
      <w:r>
        <w:rPr>
          <w:rFonts w:ascii="Arial" w:hAnsi="Arial" w:cs="Arial"/>
        </w:rPr>
        <w:t>G</w:t>
      </w:r>
      <w:r w:rsidRPr="00E35605">
        <w:rPr>
          <w:rFonts w:ascii="Arial" w:hAnsi="Arial" w:cs="Arial"/>
        </w:rPr>
        <w:t>2</w:t>
      </w:r>
      <w:r w:rsidRPr="00CC7158">
        <w:rPr>
          <w:rFonts w:ascii="Arial" w:hAnsi="Arial" w:cs="Arial"/>
        </w:rPr>
        <w:t>, lanes 9-12:</w:t>
      </w:r>
      <w:r>
        <w:rPr>
          <w:rFonts w:ascii="Arial" w:hAnsi="Arial" w:cs="Arial"/>
        </w:rPr>
        <w:t xml:space="preserve"> </w:t>
      </w:r>
      <w:r w:rsidRPr="00E35605">
        <w:rPr>
          <w:rFonts w:ascii="Arial" w:hAnsi="Arial" w:cs="Arial"/>
        </w:rPr>
        <w:t>AC</w:t>
      </w:r>
      <w:r>
        <w:rPr>
          <w:rFonts w:ascii="Arial" w:hAnsi="Arial" w:cs="Arial"/>
        </w:rPr>
        <w:t>G3</w:t>
      </w:r>
      <w:r w:rsidRPr="00CC7158">
        <w:rPr>
          <w:rFonts w:ascii="Arial" w:hAnsi="Arial" w:cs="Arial"/>
        </w:rPr>
        <w:t>, lane M:</w:t>
      </w:r>
      <w:r>
        <w:rPr>
          <w:rFonts w:ascii="Arial" w:hAnsi="Arial" w:cs="Arial"/>
        </w:rPr>
        <w:t xml:space="preserve"> </w:t>
      </w:r>
      <w:r w:rsidRPr="00964362">
        <w:rPr>
          <w:rFonts w:ascii="Arial" w:hAnsi="Arial" w:cs="Arial"/>
        </w:rPr>
        <w:t>1 kb Plus DNA Ladder</w:t>
      </w:r>
      <w:r w:rsidRPr="00CC7158">
        <w:rPr>
          <w:rFonts w:ascii="Arial" w:hAnsi="Arial" w:cs="Arial"/>
        </w:rPr>
        <w:t>.</w:t>
      </w:r>
    </w:p>
    <w:p w14:paraId="3DF0E2B9" w14:textId="77777777" w:rsidR="00E57D1E" w:rsidRDefault="00E57D1E" w:rsidP="00B857AD">
      <w:pPr>
        <w:spacing w:line="480" w:lineRule="auto"/>
        <w:ind w:firstLineChars="0" w:firstLine="0"/>
        <w:rPr>
          <w:rFonts w:ascii="Arial" w:hAnsi="Arial" w:cs="Arial"/>
          <w:szCs w:val="24"/>
        </w:rPr>
      </w:pPr>
    </w:p>
    <w:p w14:paraId="19BFC7A4" w14:textId="77777777" w:rsidR="008806CF" w:rsidRDefault="008806CF" w:rsidP="00740CE7">
      <w:pPr>
        <w:spacing w:line="480" w:lineRule="auto"/>
        <w:ind w:firstLineChars="0" w:firstLine="0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noProof/>
          <w:szCs w:val="24"/>
          <w:lang w:eastAsia="en-US"/>
        </w:rPr>
        <w:lastRenderedPageBreak/>
        <w:drawing>
          <wp:inline distT="0" distB="0" distL="0" distR="0" wp14:anchorId="471D8F32" wp14:editId="38CBF7D8">
            <wp:extent cx="5273602" cy="2465705"/>
            <wp:effectExtent l="0" t="0" r="3810" b="0"/>
            <wp:docPr id="193826011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260114" name="图片 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02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A9546" w14:textId="3B2A3E32" w:rsidR="008806CF" w:rsidRDefault="008806CF" w:rsidP="008806CF">
      <w:pPr>
        <w:spacing w:line="480" w:lineRule="auto"/>
        <w:ind w:firstLineChars="0" w:firstLine="0"/>
        <w:rPr>
          <w:rFonts w:ascii="Arial" w:hAnsi="Arial" w:cs="Arial"/>
          <w:noProof/>
          <w:szCs w:val="24"/>
        </w:rPr>
      </w:pPr>
      <w:r w:rsidRPr="00DB2838">
        <w:rPr>
          <w:rFonts w:ascii="Arial" w:hAnsi="Arial" w:cs="Arial"/>
          <w:b/>
          <w:bCs/>
          <w:noProof/>
          <w:szCs w:val="24"/>
        </w:rPr>
        <w:t xml:space="preserve">Fig. </w:t>
      </w:r>
      <w:r>
        <w:rPr>
          <w:rFonts w:ascii="Arial" w:hAnsi="Arial" w:cs="Arial"/>
          <w:b/>
          <w:bCs/>
          <w:noProof/>
          <w:szCs w:val="24"/>
        </w:rPr>
        <w:t>S3</w:t>
      </w:r>
      <w:r w:rsidRPr="007C1920">
        <w:rPr>
          <w:rFonts w:ascii="Arial" w:hAnsi="Arial" w:cs="Arial"/>
          <w:noProof/>
          <w:szCs w:val="24"/>
        </w:rPr>
        <w:t xml:space="preserve"> The construction process of plasmids pJRD215-Ptac, pJRD215-Ptac-proA, pJRD215-Ptac-proB1, pJRD215-Ptac-proB2, pJRD215-Ptac-proC and pJRD215-Ptac- yggS-proC-yggT-DUF167</w:t>
      </w:r>
      <w:r>
        <w:rPr>
          <w:rFonts w:ascii="Arial" w:hAnsi="Arial" w:cs="Arial"/>
          <w:noProof/>
          <w:szCs w:val="24"/>
        </w:rPr>
        <w:t>.</w:t>
      </w:r>
    </w:p>
    <w:p w14:paraId="371424BD" w14:textId="77777777" w:rsidR="00E57D1E" w:rsidRPr="008806CF" w:rsidRDefault="00E57D1E" w:rsidP="00B857AD">
      <w:pPr>
        <w:spacing w:line="480" w:lineRule="auto"/>
        <w:ind w:firstLineChars="0" w:firstLine="0"/>
        <w:rPr>
          <w:rFonts w:ascii="Arial" w:hAnsi="Arial" w:cs="Arial"/>
          <w:szCs w:val="24"/>
        </w:rPr>
      </w:pPr>
    </w:p>
    <w:p w14:paraId="0EB93C21" w14:textId="77777777" w:rsidR="008D41AC" w:rsidRDefault="008D41AC" w:rsidP="00CE70B6">
      <w:pPr>
        <w:spacing w:line="480" w:lineRule="auto"/>
        <w:ind w:firstLineChars="0" w:firstLine="0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noProof/>
          <w:szCs w:val="24"/>
          <w:lang w:eastAsia="en-US"/>
        </w:rPr>
        <w:drawing>
          <wp:inline distT="0" distB="0" distL="0" distR="0" wp14:anchorId="230F7BEC" wp14:editId="487A58A5">
            <wp:extent cx="5271836" cy="2812415"/>
            <wp:effectExtent l="0" t="0" r="5080" b="6985"/>
            <wp:docPr id="1479576062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576062" name="图片 1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836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46CD1" w14:textId="1505047E" w:rsidR="008D41AC" w:rsidRDefault="008D41AC" w:rsidP="008D41AC">
      <w:pPr>
        <w:spacing w:line="480" w:lineRule="auto"/>
        <w:ind w:firstLineChars="0" w:firstLine="0"/>
        <w:rPr>
          <w:rFonts w:ascii="Arial" w:hAnsi="Arial" w:cs="Arial"/>
          <w:noProof/>
          <w:szCs w:val="24"/>
        </w:rPr>
      </w:pPr>
      <w:r w:rsidRPr="007B4725">
        <w:rPr>
          <w:rFonts w:ascii="Arial" w:hAnsi="Arial" w:cs="Arial"/>
          <w:b/>
          <w:bCs/>
          <w:noProof/>
          <w:szCs w:val="24"/>
        </w:rPr>
        <w:t xml:space="preserve">Fig. </w:t>
      </w:r>
      <w:r>
        <w:rPr>
          <w:rFonts w:ascii="Arial" w:hAnsi="Arial" w:cs="Arial"/>
          <w:b/>
          <w:bCs/>
          <w:noProof/>
          <w:szCs w:val="24"/>
        </w:rPr>
        <w:t>S4</w:t>
      </w:r>
      <w:r w:rsidRPr="007B4725">
        <w:rPr>
          <w:rFonts w:ascii="Arial" w:hAnsi="Arial" w:cs="Arial"/>
          <w:noProof/>
          <w:szCs w:val="24"/>
        </w:rPr>
        <w:t xml:space="preserve"> </w:t>
      </w:r>
      <w:r w:rsidR="00916685">
        <w:rPr>
          <w:rFonts w:ascii="Arial" w:hAnsi="Arial" w:cs="Arial"/>
          <w:noProof/>
          <w:szCs w:val="24"/>
        </w:rPr>
        <w:t xml:space="preserve">The </w:t>
      </w:r>
      <w:r w:rsidR="00916685">
        <w:rPr>
          <w:rFonts w:ascii="Arial" w:hAnsi="Arial" w:cs="Arial" w:hint="eastAsia"/>
          <w:noProof/>
          <w:szCs w:val="24"/>
        </w:rPr>
        <w:t>c</w:t>
      </w:r>
      <w:r w:rsidRPr="007B4725">
        <w:rPr>
          <w:rFonts w:ascii="Arial" w:hAnsi="Arial" w:cs="Arial"/>
          <w:noProof/>
          <w:szCs w:val="24"/>
        </w:rPr>
        <w:t>onstruction process of plasmids pJRD215-Ptac-gshA, pJRD215-Ptac-gshB and pJRD215-Ptac-gshAB</w:t>
      </w:r>
      <w:r>
        <w:rPr>
          <w:rFonts w:ascii="Arial" w:hAnsi="Arial" w:cs="Arial"/>
          <w:noProof/>
          <w:szCs w:val="24"/>
        </w:rPr>
        <w:t>.</w:t>
      </w:r>
    </w:p>
    <w:p w14:paraId="0E5D678C" w14:textId="77777777" w:rsidR="00E57D1E" w:rsidRDefault="00E57D1E" w:rsidP="00B857AD">
      <w:pPr>
        <w:spacing w:line="480" w:lineRule="auto"/>
        <w:ind w:firstLineChars="0" w:firstLine="0"/>
        <w:rPr>
          <w:rFonts w:ascii="Arial" w:hAnsi="Arial" w:cs="Arial"/>
          <w:szCs w:val="24"/>
        </w:rPr>
      </w:pPr>
    </w:p>
    <w:p w14:paraId="017F434B" w14:textId="77777777" w:rsidR="008D41AC" w:rsidRDefault="008D41AC" w:rsidP="00B857AD">
      <w:pPr>
        <w:spacing w:line="480" w:lineRule="auto"/>
        <w:ind w:firstLineChars="0" w:firstLine="0"/>
        <w:rPr>
          <w:rFonts w:ascii="Arial" w:hAnsi="Arial" w:cs="Arial"/>
          <w:szCs w:val="24"/>
        </w:rPr>
      </w:pPr>
    </w:p>
    <w:p w14:paraId="20B1E0CD" w14:textId="77777777" w:rsidR="008D41AC" w:rsidRPr="008D41AC" w:rsidRDefault="008D41AC" w:rsidP="00B857AD">
      <w:pPr>
        <w:spacing w:line="480" w:lineRule="auto"/>
        <w:ind w:firstLineChars="0" w:firstLine="0"/>
        <w:rPr>
          <w:rFonts w:ascii="Arial" w:hAnsi="Arial" w:cs="Arial"/>
          <w:szCs w:val="24"/>
        </w:rPr>
      </w:pPr>
    </w:p>
    <w:p w14:paraId="6EC7ABE9" w14:textId="50F523A6" w:rsidR="00E3735C" w:rsidRPr="00B857AD" w:rsidRDefault="007B7CBD" w:rsidP="00E15E6B">
      <w:pPr>
        <w:spacing w:afterLines="100" w:after="326"/>
        <w:ind w:firstLineChars="0" w:firstLine="0"/>
        <w:rPr>
          <w:rFonts w:ascii="Arial" w:hAnsi="Arial" w:cs="Arial"/>
          <w:b/>
          <w:bCs/>
        </w:rPr>
      </w:pPr>
      <w:r w:rsidRPr="00B857AD">
        <w:rPr>
          <w:rFonts w:ascii="Arial" w:hAnsi="Arial" w:cs="Arial"/>
          <w:b/>
          <w:bCs/>
        </w:rPr>
        <w:lastRenderedPageBreak/>
        <w:t xml:space="preserve">Table S1 </w:t>
      </w:r>
      <w:r w:rsidRPr="00B857AD">
        <w:rPr>
          <w:rFonts w:ascii="Arial" w:hAnsi="Arial" w:cs="Arial"/>
        </w:rPr>
        <w:t xml:space="preserve">Primers used in the </w:t>
      </w:r>
      <w:proofErr w:type="spellStart"/>
      <w:r w:rsidRPr="00B857AD">
        <w:rPr>
          <w:rFonts w:ascii="Arial" w:hAnsi="Arial" w:cs="Arial"/>
        </w:rPr>
        <w:t>qRT</w:t>
      </w:r>
      <w:proofErr w:type="spellEnd"/>
      <w:r w:rsidRPr="00B857AD">
        <w:rPr>
          <w:rFonts w:ascii="Arial" w:hAnsi="Arial" w:cs="Arial"/>
        </w:rPr>
        <w:t>-PCR experiment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182"/>
        <w:gridCol w:w="3444"/>
        <w:gridCol w:w="3680"/>
      </w:tblGrid>
      <w:tr w:rsidR="00E3735C" w:rsidRPr="007B7CBD" w14:paraId="2405B7BE" w14:textId="77777777" w:rsidTr="00B857AD">
        <w:tc>
          <w:tcPr>
            <w:tcW w:w="712" w:type="pct"/>
            <w:tcBorders>
              <w:bottom w:val="single" w:sz="12" w:space="0" w:color="auto"/>
            </w:tcBorders>
            <w:vAlign w:val="center"/>
          </w:tcPr>
          <w:p w14:paraId="2F5EF7A3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eastAsiaTheme="minorEastAsia" w:hAnsi="Arial" w:cs="Arial"/>
              </w:rPr>
              <w:t>Name</w:t>
            </w:r>
          </w:p>
        </w:tc>
        <w:tc>
          <w:tcPr>
            <w:tcW w:w="2073" w:type="pct"/>
            <w:tcBorders>
              <w:bottom w:val="single" w:sz="12" w:space="0" w:color="auto"/>
            </w:tcBorders>
            <w:vAlign w:val="center"/>
          </w:tcPr>
          <w:p w14:paraId="694EFCA8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eastAsiaTheme="minorEastAsia" w:hAnsi="Arial" w:cs="Arial"/>
              </w:rPr>
              <w:t>Description</w:t>
            </w:r>
          </w:p>
        </w:tc>
        <w:tc>
          <w:tcPr>
            <w:tcW w:w="2215" w:type="pct"/>
            <w:tcBorders>
              <w:bottom w:val="single" w:sz="12" w:space="0" w:color="auto"/>
            </w:tcBorders>
            <w:vAlign w:val="center"/>
          </w:tcPr>
          <w:p w14:paraId="163FAE12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eastAsiaTheme="minorEastAsia" w:hAnsi="Arial" w:cs="Arial"/>
              </w:rPr>
              <w:t>Sequence (5’-3’)</w:t>
            </w:r>
          </w:p>
        </w:tc>
      </w:tr>
      <w:tr w:rsidR="00E3735C" w:rsidRPr="007B7CBD" w14:paraId="41A5907E" w14:textId="77777777" w:rsidTr="00B857AD">
        <w:tc>
          <w:tcPr>
            <w:tcW w:w="712" w:type="pct"/>
            <w:tcBorders>
              <w:bottom w:val="nil"/>
            </w:tcBorders>
            <w:vAlign w:val="center"/>
          </w:tcPr>
          <w:p w14:paraId="0A66A747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03910-F</w:t>
            </w:r>
          </w:p>
        </w:tc>
        <w:tc>
          <w:tcPr>
            <w:tcW w:w="2073" w:type="pct"/>
            <w:vMerge w:val="restart"/>
            <w:vAlign w:val="center"/>
          </w:tcPr>
          <w:p w14:paraId="1F2C0B90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type I methionyl aminopeptidase</w:t>
            </w:r>
          </w:p>
        </w:tc>
        <w:tc>
          <w:tcPr>
            <w:tcW w:w="2215" w:type="pct"/>
            <w:tcBorders>
              <w:bottom w:val="nil"/>
            </w:tcBorders>
            <w:vAlign w:val="center"/>
          </w:tcPr>
          <w:p w14:paraId="77C452B3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GAACATCTTGCTGCTGTCGCC</w:t>
            </w:r>
          </w:p>
        </w:tc>
      </w:tr>
      <w:tr w:rsidR="00E3735C" w:rsidRPr="007B7CBD" w14:paraId="4429B457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07A5082B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03910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61371DA7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1A798D2D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TCTGCATTTCCCTCAATCACG</w:t>
            </w:r>
          </w:p>
        </w:tc>
      </w:tr>
      <w:tr w:rsidR="00E3735C" w:rsidRPr="007B7CBD" w14:paraId="5FBE81D2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0EF841E7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0855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6504FBA7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citrate synthase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0B37337A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ATCAACGCCAGCACCTTCTC</w:t>
            </w:r>
          </w:p>
        </w:tc>
      </w:tr>
      <w:tr w:rsidR="00E3735C" w:rsidRPr="007B7CBD" w14:paraId="7AD23B72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2A873F77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0855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219A7A78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3E5916F3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TCGATGACCTTCTGGTTGGC</w:t>
            </w:r>
          </w:p>
        </w:tc>
      </w:tr>
      <w:tr w:rsidR="00E3735C" w:rsidRPr="007B7CBD" w14:paraId="41B4C51C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6E3F7614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0870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13A1CC3D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ferrous iron transport protein B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4124F416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TTTGTCCTGCTCTACCTGCC</w:t>
            </w:r>
          </w:p>
        </w:tc>
      </w:tr>
      <w:tr w:rsidR="00E3735C" w:rsidRPr="007B7CBD" w14:paraId="7DACC858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4EFAAA33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0870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01603701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632AD7FC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CGTCGCAAGACCGTAGAAGA</w:t>
            </w:r>
          </w:p>
        </w:tc>
      </w:tr>
      <w:tr w:rsidR="00E3735C" w:rsidRPr="007B7CBD" w14:paraId="3AD5CD24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688ECF8D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0355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49BD5087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pyruvate kinase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7EC731FE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TTCCGAAGTGGTCATGGTGG</w:t>
            </w:r>
          </w:p>
        </w:tc>
      </w:tr>
      <w:tr w:rsidR="00E3735C" w:rsidRPr="007B7CBD" w14:paraId="6F9F1F0F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372BBF43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0355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2455375F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7439FCAB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ATCTGTGTTGCGGTGATGGT</w:t>
            </w:r>
          </w:p>
        </w:tc>
      </w:tr>
      <w:tr w:rsidR="00E3735C" w:rsidRPr="007B7CBD" w14:paraId="27A70598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467774DD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0850-F</w:t>
            </w:r>
          </w:p>
        </w:tc>
        <w:tc>
          <w:tcPr>
            <w:tcW w:w="2073" w:type="pct"/>
            <w:vMerge w:val="restart"/>
            <w:tcBorders>
              <w:top w:val="nil"/>
              <w:bottom w:val="nil"/>
            </w:tcBorders>
            <w:vAlign w:val="center"/>
          </w:tcPr>
          <w:p w14:paraId="6FCB2A35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glutamate--cysteine ligase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601F30FB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CGGGCTTCAACAACCTCAAC</w:t>
            </w:r>
          </w:p>
        </w:tc>
      </w:tr>
      <w:tr w:rsidR="00E3735C" w:rsidRPr="007B7CBD" w14:paraId="2AA19326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4D8E6E16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0850-R</w:t>
            </w:r>
          </w:p>
        </w:tc>
        <w:tc>
          <w:tcPr>
            <w:tcW w:w="2073" w:type="pct"/>
            <w:vMerge/>
            <w:tcBorders>
              <w:top w:val="nil"/>
              <w:bottom w:val="nil"/>
            </w:tcBorders>
            <w:vAlign w:val="center"/>
          </w:tcPr>
          <w:p w14:paraId="6C2221F9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747E4171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CGGATGGTATTGGGCAAGGT</w:t>
            </w:r>
          </w:p>
        </w:tc>
      </w:tr>
      <w:tr w:rsidR="00E3735C" w:rsidRPr="007B7CBD" w14:paraId="135FACEB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1396DF77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0845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1E0796B9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glutathione synthase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242DFD6B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GGAATACAACCCGCCAAGGA</w:t>
            </w:r>
          </w:p>
        </w:tc>
      </w:tr>
      <w:tr w:rsidR="00E3735C" w:rsidRPr="007B7CBD" w14:paraId="3A0613A1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58796BF1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0845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452EDBB6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31AFA2D2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GAGTTCGGCCAGGGTAAACA</w:t>
            </w:r>
          </w:p>
        </w:tc>
      </w:tr>
      <w:tr w:rsidR="00E3735C" w:rsidRPr="007B7CBD" w14:paraId="304C82FB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162BC9F4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7760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28EF4D8A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 xml:space="preserve">Fe-S protein assembly chaperone </w:t>
            </w:r>
            <w:proofErr w:type="spellStart"/>
            <w:r w:rsidRPr="007B7CBD">
              <w:rPr>
                <w:rFonts w:ascii="Arial" w:hAnsi="Arial" w:cs="Arial"/>
              </w:rPr>
              <w:t>HscA</w:t>
            </w:r>
            <w:proofErr w:type="spellEnd"/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7F7E6DF0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GGAAGCGATGCCGATACCAT</w:t>
            </w:r>
          </w:p>
        </w:tc>
      </w:tr>
      <w:tr w:rsidR="00E3735C" w:rsidRPr="007B7CBD" w14:paraId="58F7EC4A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02499527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7760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5BEBB4F6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7C8A1942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ACGGTTCATACGCCTTTCCA</w:t>
            </w:r>
          </w:p>
        </w:tc>
      </w:tr>
      <w:tr w:rsidR="00E3735C" w:rsidRPr="007B7CBD" w14:paraId="2403DC11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3A30C1B4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11110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7B83E2AA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peroxiredoxin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0D9B9084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AACCCGATGGAAGTAAGCCC</w:t>
            </w:r>
          </w:p>
        </w:tc>
      </w:tr>
      <w:tr w:rsidR="00E3735C" w:rsidRPr="007B7CBD" w14:paraId="42816992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431E2FEC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11110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78214FF7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3105B1C4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TAGTCCTTGAGTTGCCGCTG</w:t>
            </w:r>
          </w:p>
        </w:tc>
      </w:tr>
      <w:tr w:rsidR="00E3735C" w:rsidRPr="007B7CBD" w14:paraId="01245A56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79BBD6CF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2335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362CBC0F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sigma-70 family RNA polymerase sigma factor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6D3764D6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GCGCAGAGGGTGTTATTTCG</w:t>
            </w:r>
          </w:p>
        </w:tc>
      </w:tr>
      <w:tr w:rsidR="00E3735C" w:rsidRPr="007B7CBD" w14:paraId="19A54D4A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6AAA3AA1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2335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1F9824D5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2AC9C55D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AGCAGAGCTTCACTCGTCTC</w:t>
            </w:r>
          </w:p>
        </w:tc>
      </w:tr>
      <w:tr w:rsidR="00E3735C" w:rsidRPr="007B7CBD" w14:paraId="1FF6CB84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7592D4D0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9435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1CFB33F7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FAD-dependent oxidoreductase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6C053CB5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ACGTCTCCAGCGTTTCTACC</w:t>
            </w:r>
          </w:p>
        </w:tc>
      </w:tr>
      <w:tr w:rsidR="00E3735C" w:rsidRPr="007B7CBD" w14:paraId="5386DE59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59EA3FD3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9435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0A9F5653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1DBF6B5F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TGCTGCTCTGGAATGTCTGG</w:t>
            </w:r>
          </w:p>
        </w:tc>
      </w:tr>
      <w:tr w:rsidR="00E3735C" w:rsidRPr="007B7CBD" w14:paraId="739D4CA2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780CD711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9355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1FA3A61B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hemerythrin domain-containing protein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64282842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ATCGCATGTTGGAAGACGCA</w:t>
            </w:r>
          </w:p>
        </w:tc>
      </w:tr>
      <w:tr w:rsidR="00E3735C" w:rsidRPr="007B7CBD" w14:paraId="4EE73DAB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7491C8D3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9355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17D24F19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7A314314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CAGACTTTCTTCCACCGCCA</w:t>
            </w:r>
          </w:p>
        </w:tc>
      </w:tr>
      <w:tr w:rsidR="00E3735C" w:rsidRPr="007B7CBD" w14:paraId="5805B787" w14:textId="77777777" w:rsidTr="00B857AD">
        <w:trPr>
          <w:trHeight w:val="224"/>
        </w:trPr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18359613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6535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5ACB1F48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2-hydroxyacid dehydrogenase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3D7BF8D4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CTCATCGACACCAAGGCACT</w:t>
            </w:r>
          </w:p>
        </w:tc>
      </w:tr>
      <w:tr w:rsidR="00E3735C" w:rsidRPr="007B7CBD" w14:paraId="561E068D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6E5EA010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6535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3F2F86D7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1D54B7DB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GATGTCGGCTTCTTCCTCGT</w:t>
            </w:r>
          </w:p>
        </w:tc>
      </w:tr>
      <w:tr w:rsidR="00E3735C" w:rsidRPr="007B7CBD" w14:paraId="1F1F2627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58EE3FB0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1710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470E356E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cytochrome d ubiquinol oxidase subunit II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0724856C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TGACCCTCTCCTTCGCCTAT</w:t>
            </w:r>
          </w:p>
        </w:tc>
      </w:tr>
      <w:tr w:rsidR="00E3735C" w:rsidRPr="007B7CBD" w14:paraId="48A37A92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09075633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01710-R</w:t>
            </w:r>
          </w:p>
        </w:tc>
        <w:tc>
          <w:tcPr>
            <w:tcW w:w="2073" w:type="pct"/>
            <w:vMerge/>
            <w:tcBorders>
              <w:bottom w:val="nil"/>
            </w:tcBorders>
            <w:vAlign w:val="center"/>
          </w:tcPr>
          <w:p w14:paraId="7982A68F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243CB975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CAGGTGTTGGGCACGATGTA</w:t>
            </w:r>
          </w:p>
        </w:tc>
      </w:tr>
      <w:tr w:rsidR="00E3735C" w:rsidRPr="007B7CBD" w14:paraId="258437D9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42A20E4D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11185-F</w:t>
            </w:r>
          </w:p>
        </w:tc>
        <w:tc>
          <w:tcPr>
            <w:tcW w:w="2073" w:type="pct"/>
            <w:vMerge w:val="restart"/>
            <w:tcBorders>
              <w:top w:val="nil"/>
              <w:bottom w:val="nil"/>
            </w:tcBorders>
            <w:vAlign w:val="center"/>
          </w:tcPr>
          <w:p w14:paraId="5E0B82F4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MFS transporter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7AABA274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AGCAGAACTCCCACCACAAG</w:t>
            </w:r>
          </w:p>
        </w:tc>
      </w:tr>
      <w:tr w:rsidR="00E3735C" w:rsidRPr="007B7CBD" w14:paraId="622AD09A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5C5F5579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11185-R</w:t>
            </w:r>
          </w:p>
        </w:tc>
        <w:tc>
          <w:tcPr>
            <w:tcW w:w="2073" w:type="pct"/>
            <w:vMerge/>
            <w:tcBorders>
              <w:top w:val="nil"/>
              <w:bottom w:val="nil"/>
            </w:tcBorders>
            <w:vAlign w:val="center"/>
          </w:tcPr>
          <w:p w14:paraId="505EF466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65D2C70B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CGTAGAGCGGCAGAAATCCA</w:t>
            </w:r>
          </w:p>
        </w:tc>
      </w:tr>
      <w:tr w:rsidR="00E3735C" w:rsidRPr="007B7CBD" w14:paraId="5100C8D2" w14:textId="77777777" w:rsidTr="00B857AD">
        <w:tc>
          <w:tcPr>
            <w:tcW w:w="712" w:type="pct"/>
            <w:tcBorders>
              <w:top w:val="nil"/>
              <w:bottom w:val="nil"/>
            </w:tcBorders>
            <w:vAlign w:val="center"/>
          </w:tcPr>
          <w:p w14:paraId="1F919B75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11965-F</w:t>
            </w:r>
          </w:p>
        </w:tc>
        <w:tc>
          <w:tcPr>
            <w:tcW w:w="2073" w:type="pct"/>
            <w:vMerge w:val="restart"/>
            <w:tcBorders>
              <w:top w:val="nil"/>
            </w:tcBorders>
            <w:vAlign w:val="center"/>
          </w:tcPr>
          <w:p w14:paraId="3005A67B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NADH-quinone oxidoreductase subunit A</w:t>
            </w:r>
          </w:p>
        </w:tc>
        <w:tc>
          <w:tcPr>
            <w:tcW w:w="2215" w:type="pct"/>
            <w:tcBorders>
              <w:top w:val="nil"/>
              <w:bottom w:val="nil"/>
            </w:tcBorders>
            <w:vAlign w:val="center"/>
          </w:tcPr>
          <w:p w14:paraId="63D08164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eastAsiaTheme="minorEastAsia" w:hAnsi="Arial" w:cs="Arial"/>
              </w:rPr>
            </w:pPr>
            <w:r w:rsidRPr="007B7CBD">
              <w:rPr>
                <w:rFonts w:ascii="Arial" w:hAnsi="Arial" w:cs="Arial"/>
              </w:rPr>
              <w:t>CCTTTGAGAGTGGGCTTGGT</w:t>
            </w:r>
          </w:p>
        </w:tc>
      </w:tr>
      <w:tr w:rsidR="00E3735C" w:rsidRPr="007B7CBD" w14:paraId="08700386" w14:textId="77777777" w:rsidTr="00B857AD">
        <w:tc>
          <w:tcPr>
            <w:tcW w:w="712" w:type="pct"/>
            <w:tcBorders>
              <w:top w:val="nil"/>
            </w:tcBorders>
            <w:vAlign w:val="center"/>
          </w:tcPr>
          <w:p w14:paraId="262504EB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11965-R</w:t>
            </w:r>
          </w:p>
        </w:tc>
        <w:tc>
          <w:tcPr>
            <w:tcW w:w="2073" w:type="pct"/>
            <w:vMerge/>
            <w:vAlign w:val="center"/>
          </w:tcPr>
          <w:p w14:paraId="753A8309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</w:p>
        </w:tc>
        <w:tc>
          <w:tcPr>
            <w:tcW w:w="2215" w:type="pct"/>
            <w:tcBorders>
              <w:top w:val="nil"/>
            </w:tcBorders>
            <w:vAlign w:val="center"/>
          </w:tcPr>
          <w:p w14:paraId="60C1DE0A" w14:textId="77777777" w:rsidR="00E3735C" w:rsidRPr="007B7CBD" w:rsidRDefault="00E3735C" w:rsidP="003F3721">
            <w:pPr>
              <w:pStyle w:val="PlainText"/>
              <w:spacing w:line="270" w:lineRule="exact"/>
              <w:ind w:firstLineChars="0" w:firstLine="0"/>
              <w:rPr>
                <w:rFonts w:ascii="Arial" w:hAnsi="Arial" w:cs="Arial"/>
              </w:rPr>
            </w:pPr>
            <w:r w:rsidRPr="007B7CBD">
              <w:rPr>
                <w:rFonts w:ascii="Arial" w:hAnsi="Arial" w:cs="Arial"/>
              </w:rPr>
              <w:t>AGAAAGGACACCGCCAACAG</w:t>
            </w:r>
          </w:p>
        </w:tc>
      </w:tr>
    </w:tbl>
    <w:p w14:paraId="519AC5D6" w14:textId="77777777" w:rsidR="00E57D1E" w:rsidRDefault="00E57D1E" w:rsidP="00E15E6B">
      <w:pPr>
        <w:spacing w:beforeLines="100" w:before="326" w:afterLines="100" w:after="326"/>
        <w:ind w:firstLineChars="0" w:firstLine="0"/>
        <w:rPr>
          <w:rFonts w:ascii="Arial" w:hAnsi="Arial" w:cs="Arial"/>
          <w:b/>
          <w:bCs/>
        </w:rPr>
      </w:pPr>
    </w:p>
    <w:p w14:paraId="789C5728" w14:textId="77777777" w:rsidR="00E57D1E" w:rsidRDefault="00E57D1E" w:rsidP="00E15E6B">
      <w:pPr>
        <w:spacing w:beforeLines="100" w:before="326" w:afterLines="100" w:after="326"/>
        <w:ind w:firstLineChars="0" w:firstLine="0"/>
        <w:rPr>
          <w:rFonts w:ascii="Arial" w:hAnsi="Arial" w:cs="Arial"/>
          <w:b/>
          <w:bCs/>
        </w:rPr>
      </w:pPr>
    </w:p>
    <w:p w14:paraId="49EF9C5B" w14:textId="77777777" w:rsidR="00E57D1E" w:rsidRDefault="00E57D1E" w:rsidP="00E15E6B">
      <w:pPr>
        <w:spacing w:beforeLines="100" w:before="326" w:afterLines="100" w:after="326"/>
        <w:ind w:firstLineChars="0" w:firstLine="0"/>
        <w:rPr>
          <w:rFonts w:ascii="Arial" w:hAnsi="Arial" w:cs="Arial"/>
          <w:b/>
          <w:bCs/>
        </w:rPr>
      </w:pPr>
    </w:p>
    <w:p w14:paraId="38F6F790" w14:textId="77777777" w:rsidR="00E57D1E" w:rsidRDefault="00E57D1E" w:rsidP="00E15E6B">
      <w:pPr>
        <w:spacing w:beforeLines="100" w:before="326" w:afterLines="100" w:after="326"/>
        <w:ind w:firstLineChars="0" w:firstLine="0"/>
        <w:rPr>
          <w:rFonts w:ascii="Arial" w:hAnsi="Arial" w:cs="Arial"/>
          <w:b/>
          <w:bCs/>
        </w:rPr>
      </w:pPr>
    </w:p>
    <w:p w14:paraId="6B9E5E28" w14:textId="77777777" w:rsidR="00E57D1E" w:rsidRDefault="00E57D1E" w:rsidP="00E15E6B">
      <w:pPr>
        <w:spacing w:beforeLines="100" w:before="326" w:afterLines="100" w:after="326"/>
        <w:ind w:firstLineChars="0" w:firstLine="0"/>
        <w:rPr>
          <w:rFonts w:ascii="Arial" w:hAnsi="Arial" w:cs="Arial"/>
          <w:b/>
          <w:bCs/>
        </w:rPr>
      </w:pPr>
    </w:p>
    <w:p w14:paraId="4A84CB77" w14:textId="77777777" w:rsidR="00E57D1E" w:rsidRDefault="00E57D1E" w:rsidP="00E15E6B">
      <w:pPr>
        <w:spacing w:beforeLines="100" w:before="326" w:afterLines="100" w:after="326"/>
        <w:ind w:firstLineChars="0" w:firstLine="0"/>
        <w:rPr>
          <w:rFonts w:ascii="Arial" w:hAnsi="Arial" w:cs="Arial"/>
          <w:b/>
          <w:bCs/>
        </w:rPr>
      </w:pPr>
    </w:p>
    <w:p w14:paraId="432DE88E" w14:textId="358F0377" w:rsidR="00563494" w:rsidRPr="00B857AD" w:rsidRDefault="00B857AD" w:rsidP="00E15E6B">
      <w:pPr>
        <w:spacing w:beforeLines="100" w:before="326" w:afterLines="100" w:after="326"/>
        <w:ind w:firstLineChars="0" w:firstLine="0"/>
        <w:rPr>
          <w:rFonts w:ascii="Arial" w:hAnsi="Arial" w:cs="Arial"/>
          <w:b/>
          <w:bCs/>
        </w:rPr>
      </w:pPr>
      <w:r w:rsidRPr="00B857AD">
        <w:rPr>
          <w:rFonts w:ascii="Arial" w:hAnsi="Arial" w:cs="Arial" w:hint="eastAsia"/>
          <w:b/>
          <w:bCs/>
        </w:rPr>
        <w:lastRenderedPageBreak/>
        <w:t>T</w:t>
      </w:r>
      <w:r w:rsidRPr="00B857AD">
        <w:rPr>
          <w:rFonts w:ascii="Arial" w:hAnsi="Arial" w:cs="Arial"/>
          <w:b/>
          <w:bCs/>
        </w:rPr>
        <w:t xml:space="preserve">able S2 </w:t>
      </w:r>
      <w:r w:rsidRPr="00B857AD">
        <w:rPr>
          <w:rFonts w:ascii="Arial" w:hAnsi="Arial" w:cs="Arial"/>
        </w:rPr>
        <w:t>Primers used for plasmid construct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475"/>
        <w:gridCol w:w="5831"/>
      </w:tblGrid>
      <w:tr w:rsidR="001B5B48" w:rsidRPr="001B5B48" w14:paraId="208541E9" w14:textId="77777777" w:rsidTr="00BC3FE4">
        <w:tc>
          <w:tcPr>
            <w:tcW w:w="1490" w:type="pct"/>
            <w:tcBorders>
              <w:bottom w:val="single" w:sz="12" w:space="0" w:color="auto"/>
            </w:tcBorders>
            <w:vAlign w:val="center"/>
          </w:tcPr>
          <w:p w14:paraId="70804122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r w:rsidRPr="001B5B48">
              <w:rPr>
                <w:rFonts w:ascii="Arial" w:eastAsiaTheme="minorEastAsia" w:hAnsi="Arial" w:cs="Arial"/>
              </w:rPr>
              <w:t>Name</w:t>
            </w:r>
          </w:p>
        </w:tc>
        <w:tc>
          <w:tcPr>
            <w:tcW w:w="3510" w:type="pct"/>
            <w:tcBorders>
              <w:bottom w:val="single" w:sz="12" w:space="0" w:color="auto"/>
            </w:tcBorders>
            <w:vAlign w:val="center"/>
          </w:tcPr>
          <w:p w14:paraId="034F9EA1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r w:rsidRPr="001B5B48">
              <w:rPr>
                <w:rFonts w:ascii="Arial" w:eastAsiaTheme="minorEastAsia" w:hAnsi="Arial" w:cs="Arial"/>
              </w:rPr>
              <w:t>Sequence (5’-3’)</w:t>
            </w:r>
          </w:p>
        </w:tc>
      </w:tr>
      <w:tr w:rsidR="001B5B48" w:rsidRPr="001B5B48" w14:paraId="49B10337" w14:textId="77777777" w:rsidTr="00BC3FE4">
        <w:tc>
          <w:tcPr>
            <w:tcW w:w="1490" w:type="pct"/>
            <w:tcBorders>
              <w:bottom w:val="nil"/>
            </w:tcBorders>
            <w:vAlign w:val="center"/>
          </w:tcPr>
          <w:p w14:paraId="333E3CB2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r w:rsidRPr="001B5B48">
              <w:rPr>
                <w:rFonts w:ascii="Arial" w:eastAsiaTheme="minorEastAsia" w:hAnsi="Arial" w:cs="Arial"/>
              </w:rPr>
              <w:t>215MCS-F</w:t>
            </w:r>
          </w:p>
        </w:tc>
        <w:tc>
          <w:tcPr>
            <w:tcW w:w="3510" w:type="pct"/>
            <w:tcBorders>
              <w:bottom w:val="nil"/>
            </w:tcBorders>
            <w:vAlign w:val="center"/>
          </w:tcPr>
          <w:p w14:paraId="75AB5A38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aatcagcgacactgaatacgg</w:t>
            </w:r>
            <w:proofErr w:type="spellEnd"/>
          </w:p>
        </w:tc>
      </w:tr>
      <w:tr w:rsidR="001B5B48" w:rsidRPr="001B5B48" w14:paraId="6101A1E9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26D52BF9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r w:rsidRPr="001B5B48">
              <w:rPr>
                <w:rFonts w:ascii="Arial" w:eastAsiaTheme="minorEastAsia" w:hAnsi="Arial" w:cs="Arial"/>
              </w:rPr>
              <w:t>215MCS-R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5B04C4E0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ttcatacacggtgcctgac</w:t>
            </w:r>
            <w:proofErr w:type="spellEnd"/>
          </w:p>
        </w:tc>
      </w:tr>
      <w:tr w:rsidR="001B5B48" w:rsidRPr="001B5B48" w14:paraId="44A896F9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16AD4E00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Ptac</w:t>
            </w:r>
            <w:proofErr w:type="spellEnd"/>
            <w:r w:rsidRPr="001B5B48">
              <w:rPr>
                <w:rFonts w:ascii="Arial" w:eastAsiaTheme="minorEastAsia" w:hAnsi="Arial" w:cs="Arial"/>
              </w:rPr>
              <w:t>-F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11960E20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tcgacttgacaattaatcatcggctcgtataatgggatccggtacct</w:t>
            </w:r>
            <w:proofErr w:type="spellEnd"/>
          </w:p>
        </w:tc>
      </w:tr>
      <w:tr w:rsidR="001B5B48" w:rsidRPr="001B5B48" w14:paraId="50D64A2D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12B4B4E3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Ptac</w:t>
            </w:r>
            <w:proofErr w:type="spellEnd"/>
            <w:r w:rsidRPr="001B5B48">
              <w:rPr>
                <w:rFonts w:ascii="Arial" w:eastAsiaTheme="minorEastAsia" w:hAnsi="Arial" w:cs="Arial"/>
              </w:rPr>
              <w:t>-R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398C278E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ctagaggtaccggatcccattatacgagccgatgattaattgtcaag</w:t>
            </w:r>
            <w:proofErr w:type="spellEnd"/>
          </w:p>
        </w:tc>
      </w:tr>
      <w:tr w:rsidR="001B5B48" w:rsidRPr="001B5B48" w14:paraId="0CF77BA6" w14:textId="77777777" w:rsidTr="00BC3FE4">
        <w:trPr>
          <w:trHeight w:val="224"/>
        </w:trPr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47E88726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proA</w:t>
            </w:r>
            <w:proofErr w:type="spellEnd"/>
            <w:r w:rsidRPr="001B5B48">
              <w:rPr>
                <w:rFonts w:ascii="Arial" w:eastAsiaTheme="minorEastAsia" w:hAnsi="Arial" w:cs="Arial"/>
              </w:rPr>
              <w:t>-F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3E959EBD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ctctagacctcgccactagctaggagaccgtatg</w:t>
            </w:r>
            <w:proofErr w:type="spellEnd"/>
          </w:p>
        </w:tc>
      </w:tr>
      <w:tr w:rsidR="001B5B48" w:rsidRPr="001B5B48" w14:paraId="530B8A41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0D4F519F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proA</w:t>
            </w:r>
            <w:proofErr w:type="spellEnd"/>
            <w:r w:rsidRPr="001B5B48">
              <w:rPr>
                <w:rFonts w:ascii="Arial" w:eastAsiaTheme="minorEastAsia" w:hAnsi="Arial" w:cs="Arial"/>
              </w:rPr>
              <w:t>-R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36FAEAB9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cggaattctcaggaacggatatggccgtcc</w:t>
            </w:r>
            <w:proofErr w:type="spellEnd"/>
          </w:p>
        </w:tc>
      </w:tr>
      <w:tr w:rsidR="001B5B48" w:rsidRPr="001B5B48" w14:paraId="0FCF67B7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7CC3D1A7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r w:rsidRPr="001B5B48">
              <w:rPr>
                <w:rFonts w:ascii="Arial" w:eastAsiaTheme="minorEastAsia" w:hAnsi="Arial" w:cs="Arial"/>
              </w:rPr>
              <w:t>proB1-F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7F4EDF09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ctctagaccatgaggcagcgccagcac</w:t>
            </w:r>
            <w:proofErr w:type="spellEnd"/>
          </w:p>
        </w:tc>
      </w:tr>
      <w:tr w:rsidR="001B5B48" w:rsidRPr="001B5B48" w14:paraId="6630FA44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22CA8C4F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r w:rsidRPr="001B5B48">
              <w:rPr>
                <w:rFonts w:ascii="Arial" w:eastAsiaTheme="minorEastAsia" w:hAnsi="Arial" w:cs="Arial"/>
              </w:rPr>
              <w:t>proB1-R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4F756859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cggaattcaccaatccctactccgtcgcgc</w:t>
            </w:r>
            <w:proofErr w:type="spellEnd"/>
          </w:p>
        </w:tc>
      </w:tr>
      <w:tr w:rsidR="001B5B48" w:rsidRPr="001B5B48" w14:paraId="0FA13A37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7FFDFE08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r w:rsidRPr="001B5B48">
              <w:rPr>
                <w:rFonts w:ascii="Arial" w:eastAsiaTheme="minorEastAsia" w:hAnsi="Arial" w:cs="Arial"/>
              </w:rPr>
              <w:t>proB2-F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4E07785C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cgggatccgaaccatgaacggaccgc</w:t>
            </w:r>
            <w:proofErr w:type="spellEnd"/>
          </w:p>
        </w:tc>
      </w:tr>
      <w:tr w:rsidR="001B5B48" w:rsidRPr="001B5B48" w14:paraId="68AC5911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37430CD3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r w:rsidRPr="001B5B48">
              <w:rPr>
                <w:rFonts w:ascii="Arial" w:eastAsiaTheme="minorEastAsia" w:hAnsi="Arial" w:cs="Arial"/>
              </w:rPr>
              <w:t>proB2-R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224FC103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ctctagattactggctgcgtgttgcggttag</w:t>
            </w:r>
            <w:proofErr w:type="spellEnd"/>
          </w:p>
        </w:tc>
      </w:tr>
      <w:tr w:rsidR="001B5B48" w:rsidRPr="001B5B48" w14:paraId="2564BFA1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36E1DE3B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proC</w:t>
            </w:r>
            <w:proofErr w:type="spellEnd"/>
            <w:r w:rsidRPr="001B5B48">
              <w:rPr>
                <w:rFonts w:ascii="Arial" w:eastAsiaTheme="minorEastAsia" w:hAnsi="Arial" w:cs="Arial"/>
              </w:rPr>
              <w:t>-F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12175D58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cgggatccggtgagcgaaccgcgaataattttc</w:t>
            </w:r>
            <w:proofErr w:type="spellEnd"/>
          </w:p>
        </w:tc>
      </w:tr>
      <w:tr w:rsidR="001B5B48" w:rsidRPr="001B5B48" w14:paraId="7E23DDBB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251841FB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proC</w:t>
            </w:r>
            <w:proofErr w:type="spellEnd"/>
            <w:r w:rsidRPr="001B5B48">
              <w:rPr>
                <w:rFonts w:ascii="Arial" w:eastAsiaTheme="minorEastAsia" w:hAnsi="Arial" w:cs="Arial"/>
              </w:rPr>
              <w:t>-R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2EA80065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ctctagagatcattggttatgctcctcggtc</w:t>
            </w:r>
            <w:proofErr w:type="spellEnd"/>
          </w:p>
        </w:tc>
      </w:tr>
      <w:tr w:rsidR="001B5B48" w:rsidRPr="001B5B48" w14:paraId="22C186CB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40FE543B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r w:rsidRPr="001B5B48">
              <w:rPr>
                <w:rFonts w:ascii="Arial" w:eastAsiaTheme="minorEastAsia" w:hAnsi="Arial" w:cs="Arial"/>
              </w:rPr>
              <w:t>SCT167-F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77F23AAA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gctcgtataatgggatccagccgtcccagacattatgctg</w:t>
            </w:r>
            <w:proofErr w:type="spellEnd"/>
          </w:p>
        </w:tc>
      </w:tr>
      <w:tr w:rsidR="001B5B48" w:rsidRPr="001B5B48" w14:paraId="160A5D59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755CD71C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r w:rsidRPr="001B5B48">
              <w:rPr>
                <w:rFonts w:ascii="Arial" w:eastAsiaTheme="minorEastAsia" w:hAnsi="Arial" w:cs="Arial"/>
              </w:rPr>
              <w:t>SCT167-R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05B54450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tcaaaacaaagactctagaatcaggtcgttgaagggcagtt</w:t>
            </w:r>
            <w:proofErr w:type="spellEnd"/>
          </w:p>
        </w:tc>
      </w:tr>
      <w:tr w:rsidR="001B5B48" w:rsidRPr="001B5B48" w14:paraId="7C0CEED4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26ABE039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shA</w:t>
            </w:r>
            <w:proofErr w:type="spellEnd"/>
            <w:r w:rsidRPr="001B5B48">
              <w:rPr>
                <w:rFonts w:ascii="Arial" w:eastAsiaTheme="minorEastAsia" w:hAnsi="Arial" w:cs="Arial"/>
              </w:rPr>
              <w:t>-F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2AC5A9B9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cgggatccaacccatgatcggcgtaatggg</w:t>
            </w:r>
            <w:proofErr w:type="spellEnd"/>
          </w:p>
        </w:tc>
      </w:tr>
      <w:tr w:rsidR="001B5B48" w:rsidRPr="001B5B48" w14:paraId="5073CAC4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173325F1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shA</w:t>
            </w:r>
            <w:proofErr w:type="spellEnd"/>
            <w:r w:rsidRPr="001B5B48">
              <w:rPr>
                <w:rFonts w:ascii="Arial" w:eastAsiaTheme="minorEastAsia" w:hAnsi="Arial" w:cs="Arial"/>
              </w:rPr>
              <w:t>-R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204349D2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tctagactcaagcacggctctgggtact</w:t>
            </w:r>
            <w:proofErr w:type="spellEnd"/>
          </w:p>
        </w:tc>
      </w:tr>
      <w:tr w:rsidR="001B5B48" w:rsidRPr="001B5B48" w14:paraId="248585CA" w14:textId="77777777" w:rsidTr="00BC3FE4"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14:paraId="05369401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shB</w:t>
            </w:r>
            <w:proofErr w:type="spellEnd"/>
            <w:r w:rsidRPr="001B5B48">
              <w:rPr>
                <w:rFonts w:ascii="Arial" w:eastAsiaTheme="minorEastAsia" w:hAnsi="Arial" w:cs="Arial"/>
              </w:rPr>
              <w:t>-F</w:t>
            </w:r>
          </w:p>
        </w:tc>
        <w:tc>
          <w:tcPr>
            <w:tcW w:w="3510" w:type="pct"/>
            <w:tcBorders>
              <w:top w:val="nil"/>
              <w:bottom w:val="nil"/>
            </w:tcBorders>
            <w:vAlign w:val="center"/>
          </w:tcPr>
          <w:p w14:paraId="19D892D4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cgcggatcccgtgcttgaggctgccgt</w:t>
            </w:r>
            <w:proofErr w:type="spellEnd"/>
          </w:p>
        </w:tc>
      </w:tr>
      <w:tr w:rsidR="001B5B48" w:rsidRPr="001B5B48" w14:paraId="61B300FB" w14:textId="77777777" w:rsidTr="00BC3FE4">
        <w:tc>
          <w:tcPr>
            <w:tcW w:w="1490" w:type="pct"/>
            <w:tcBorders>
              <w:top w:val="nil"/>
            </w:tcBorders>
            <w:vAlign w:val="center"/>
          </w:tcPr>
          <w:p w14:paraId="316A67C2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shB</w:t>
            </w:r>
            <w:proofErr w:type="spellEnd"/>
            <w:r w:rsidRPr="001B5B48">
              <w:rPr>
                <w:rFonts w:ascii="Arial" w:eastAsiaTheme="minorEastAsia" w:hAnsi="Arial" w:cs="Arial"/>
              </w:rPr>
              <w:t>-R</w:t>
            </w:r>
          </w:p>
        </w:tc>
        <w:tc>
          <w:tcPr>
            <w:tcW w:w="3510" w:type="pct"/>
            <w:tcBorders>
              <w:top w:val="nil"/>
            </w:tcBorders>
            <w:vAlign w:val="center"/>
          </w:tcPr>
          <w:p w14:paraId="5A1B3AFE" w14:textId="77777777" w:rsidR="001B5B48" w:rsidRPr="001B5B48" w:rsidRDefault="001B5B48" w:rsidP="00BC3FE4">
            <w:pPr>
              <w:pStyle w:val="PlainText"/>
              <w:spacing w:line="270" w:lineRule="exact"/>
              <w:ind w:firstLine="420"/>
              <w:rPr>
                <w:rFonts w:ascii="Arial" w:eastAsiaTheme="minorEastAsia" w:hAnsi="Arial" w:cs="Arial"/>
              </w:rPr>
            </w:pPr>
            <w:proofErr w:type="spellStart"/>
            <w:r w:rsidRPr="001B5B48">
              <w:rPr>
                <w:rFonts w:ascii="Arial" w:eastAsiaTheme="minorEastAsia" w:hAnsi="Arial" w:cs="Arial"/>
              </w:rPr>
              <w:t>gtctagagtcaggccccttgctccag</w:t>
            </w:r>
            <w:proofErr w:type="spellEnd"/>
          </w:p>
        </w:tc>
      </w:tr>
    </w:tbl>
    <w:p w14:paraId="2BCB3E55" w14:textId="77777777" w:rsidR="00590D21" w:rsidRDefault="00590D21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70AFD4E9" w14:textId="77777777" w:rsidR="00590D21" w:rsidRDefault="00590D21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0BD1E461" w14:textId="77777777" w:rsidR="00590D21" w:rsidRDefault="00590D21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57B6326B" w14:textId="77777777" w:rsidR="00590D21" w:rsidRDefault="00590D21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703A307B" w14:textId="77777777" w:rsidR="00590D21" w:rsidRDefault="00590D21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011C32AA" w14:textId="77777777" w:rsidR="00590D21" w:rsidRDefault="00590D21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20508EBD" w14:textId="77777777" w:rsidR="00590D21" w:rsidRDefault="00590D21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5EBCB53A" w14:textId="77777777" w:rsidR="00590D21" w:rsidRDefault="00590D21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6729AEB2" w14:textId="77777777" w:rsidR="00590D21" w:rsidRDefault="00590D21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038B2323" w14:textId="77777777" w:rsidR="00E57D1E" w:rsidRDefault="00E57D1E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3AE7D3F6" w14:textId="77777777" w:rsidR="00E57D1E" w:rsidRDefault="00E57D1E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72E4D51A" w14:textId="77777777" w:rsidR="00590D21" w:rsidRDefault="00590D21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03FC8270" w14:textId="77777777" w:rsidR="00590D21" w:rsidRDefault="00590D21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</w:p>
    <w:p w14:paraId="579B8AE7" w14:textId="4FD04539" w:rsidR="00563494" w:rsidRPr="00563494" w:rsidRDefault="00563494" w:rsidP="00E15E6B">
      <w:pPr>
        <w:spacing w:beforeLines="100" w:before="326" w:afterLines="100" w:after="326" w:line="240" w:lineRule="auto"/>
        <w:ind w:firstLineChars="0" w:firstLine="0"/>
        <w:rPr>
          <w:rFonts w:ascii="Arial" w:hAnsi="Arial" w:cs="Arial"/>
          <w:b/>
          <w:bCs/>
          <w:szCs w:val="24"/>
        </w:rPr>
      </w:pPr>
      <w:r w:rsidRPr="00563494">
        <w:rPr>
          <w:rFonts w:ascii="Arial" w:hAnsi="Arial" w:cs="Arial"/>
          <w:b/>
          <w:bCs/>
          <w:szCs w:val="24"/>
        </w:rPr>
        <w:lastRenderedPageBreak/>
        <w:t>Table</w:t>
      </w:r>
      <w:r w:rsidR="001B5B48">
        <w:rPr>
          <w:rFonts w:ascii="Arial" w:hAnsi="Arial" w:cs="Arial"/>
          <w:b/>
          <w:bCs/>
          <w:szCs w:val="24"/>
        </w:rPr>
        <w:t xml:space="preserve"> S</w:t>
      </w:r>
      <w:r w:rsidR="00B857AD">
        <w:rPr>
          <w:rFonts w:ascii="Arial" w:hAnsi="Arial" w:cs="Arial"/>
          <w:b/>
          <w:bCs/>
          <w:szCs w:val="24"/>
        </w:rPr>
        <w:t>3</w:t>
      </w:r>
      <w:r w:rsidR="001B5B48">
        <w:rPr>
          <w:rFonts w:ascii="Arial" w:hAnsi="Arial" w:cs="Arial"/>
          <w:b/>
          <w:bCs/>
          <w:szCs w:val="24"/>
        </w:rPr>
        <w:t xml:space="preserve"> </w:t>
      </w:r>
      <w:r w:rsidR="001B5B48" w:rsidRPr="001B5B48">
        <w:rPr>
          <w:rFonts w:ascii="Arial" w:hAnsi="Arial" w:cs="Arial"/>
          <w:szCs w:val="24"/>
        </w:rPr>
        <w:t>Details of differentially expressed genes</w:t>
      </w:r>
    </w:p>
    <w:tbl>
      <w:tblPr>
        <w:tblW w:w="500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6"/>
        <w:gridCol w:w="4290"/>
        <w:gridCol w:w="1123"/>
        <w:gridCol w:w="1092"/>
      </w:tblGrid>
      <w:tr w:rsidR="00563494" w:rsidRPr="00563494" w14:paraId="788A320F" w14:textId="77777777" w:rsidTr="0026191F">
        <w:trPr>
          <w:tblHeader/>
        </w:trPr>
        <w:tc>
          <w:tcPr>
            <w:tcW w:w="10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3F45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Gene_id</w:t>
            </w:r>
            <w:proofErr w:type="spellEnd"/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5DBF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ene description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84641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Log</w:t>
            </w:r>
            <w:r w:rsidRPr="00563494">
              <w:rPr>
                <w:rFonts w:ascii="Arial" w:hAnsi="Arial" w:cs="Arial"/>
                <w:sz w:val="21"/>
                <w:szCs w:val="21"/>
                <w:vertAlign w:val="subscript"/>
              </w:rPr>
              <w:t>2</w:t>
            </w:r>
            <w:r w:rsidRPr="00563494">
              <w:rPr>
                <w:rFonts w:ascii="Arial" w:hAnsi="Arial" w:cs="Arial"/>
                <w:sz w:val="21"/>
                <w:szCs w:val="21"/>
              </w:rPr>
              <w:t>(Fold Change)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010E3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adjust</w:t>
            </w:r>
            <w:proofErr w:type="spellEnd"/>
          </w:p>
        </w:tc>
      </w:tr>
      <w:tr w:rsidR="00563494" w:rsidRPr="00563494" w14:paraId="296FC048" w14:textId="77777777" w:rsidTr="0026191F"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557E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C: Energy production and conversion</w:t>
            </w:r>
          </w:p>
        </w:tc>
      </w:tr>
      <w:tr w:rsidR="00563494" w:rsidRPr="00563494" w14:paraId="1E8DA5E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4726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651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13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C98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312B502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0C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8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6A9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itrate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532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16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0F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01E-07</w:t>
            </w:r>
          </w:p>
        </w:tc>
      </w:tr>
      <w:tr w:rsidR="00563494" w:rsidRPr="00563494" w14:paraId="71957BE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20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7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CF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C system 2Fe-2S type ferredox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7C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3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8F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46E-05</w:t>
            </w:r>
          </w:p>
        </w:tc>
      </w:tr>
      <w:tr w:rsidR="00563494" w:rsidRPr="00563494" w14:paraId="23556CE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400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6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A3A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H-dependent flavin oxido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770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5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A30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17E-05</w:t>
            </w:r>
          </w:p>
        </w:tc>
      </w:tr>
      <w:tr w:rsidR="00563494" w:rsidRPr="00563494" w14:paraId="278BA41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9AD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2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DC5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3683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910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4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7F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7.43E-05</w:t>
            </w:r>
          </w:p>
        </w:tc>
      </w:tr>
      <w:tr w:rsidR="00563494" w:rsidRPr="00563494" w14:paraId="7BAD949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DB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0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12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lass I SAM-dependent methyl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F92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0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D9E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428</w:t>
            </w:r>
          </w:p>
        </w:tc>
      </w:tr>
      <w:tr w:rsidR="00563494" w:rsidRPr="00563494" w14:paraId="2107387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6A5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8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B2E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4Fe-4S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icluste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D25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6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105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4467</w:t>
            </w:r>
          </w:p>
        </w:tc>
      </w:tr>
      <w:tr w:rsidR="00563494" w:rsidRPr="00563494" w14:paraId="6B3DEC1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E25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3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D4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DP-forming succinate--CoA ligase subunit be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B0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8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204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4561</w:t>
            </w:r>
          </w:p>
        </w:tc>
      </w:tr>
      <w:tr w:rsidR="00563494" w:rsidRPr="00563494" w14:paraId="79AB8F8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70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4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9CF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ron-containing alcohol dehydroge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C4E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8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EB3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5522</w:t>
            </w:r>
          </w:p>
        </w:tc>
      </w:tr>
      <w:tr w:rsidR="00563494" w:rsidRPr="00563494" w14:paraId="382FB18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973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3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FD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hosphoglycolat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phospha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5B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7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2BF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6800</w:t>
            </w:r>
          </w:p>
        </w:tc>
      </w:tr>
      <w:tr w:rsidR="00563494" w:rsidRPr="00563494" w14:paraId="506E3BC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DD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9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31D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NADH:flavin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oxidoreductase/NADH oxid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B4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9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DD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7972</w:t>
            </w:r>
          </w:p>
        </w:tc>
      </w:tr>
      <w:tr w:rsidR="00563494" w:rsidRPr="00563494" w14:paraId="1250C4B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8F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8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4FA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AD-dependent oxido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FC5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5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1F2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7972</w:t>
            </w:r>
          </w:p>
        </w:tc>
      </w:tr>
      <w:tr w:rsidR="00563494" w:rsidRPr="00563494" w14:paraId="0E51E4F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CC9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5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9F7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tathione-disulfide 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4D3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6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ADD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9988</w:t>
            </w:r>
          </w:p>
        </w:tc>
      </w:tr>
      <w:tr w:rsidR="00563494" w:rsidRPr="00563494" w14:paraId="3889B06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21E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3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97A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conitate hydra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D2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0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0E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0575</w:t>
            </w:r>
          </w:p>
        </w:tc>
      </w:tr>
      <w:tr w:rsidR="00563494" w:rsidRPr="00563494" w14:paraId="06F43A8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DDB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2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EEC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(P)-dependent glycerol-3-phosphate dehydroge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29B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96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96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5758</w:t>
            </w:r>
          </w:p>
        </w:tc>
      </w:tr>
      <w:tr w:rsidR="00563494" w:rsidRPr="00563494" w14:paraId="57E6B16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1AB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4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D2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4Fe-4S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icluste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EC0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8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CD2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5769</w:t>
            </w:r>
          </w:p>
        </w:tc>
      </w:tr>
      <w:tr w:rsidR="00563494" w:rsidRPr="00563494" w14:paraId="5F041C0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956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0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DB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erredoxin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AE6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2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7D5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6329</w:t>
            </w:r>
          </w:p>
        </w:tc>
      </w:tr>
      <w:tr w:rsidR="00563494" w:rsidRPr="00563494" w14:paraId="0667BFE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70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8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39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4Fe-4S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icluste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5A4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36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6DF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7075</w:t>
            </w:r>
          </w:p>
        </w:tc>
      </w:tr>
      <w:tr w:rsidR="00563494" w:rsidRPr="00563494" w14:paraId="4E85CFB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B2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3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62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ytochrome ubiquinol oxidase subunit 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52F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9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78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0515</w:t>
            </w:r>
          </w:p>
        </w:tc>
      </w:tr>
      <w:tr w:rsidR="00563494" w:rsidRPr="00563494" w14:paraId="5FBFD36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D3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8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14E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(P)/FAD-dependent oxido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F2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60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6DF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0803</w:t>
            </w:r>
          </w:p>
        </w:tc>
      </w:tr>
      <w:tr w:rsidR="00563494" w:rsidRPr="00563494" w14:paraId="5380A5E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36A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5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32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nitroreduct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B66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0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30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30040</w:t>
            </w:r>
          </w:p>
        </w:tc>
      </w:tr>
      <w:tr w:rsidR="00563494" w:rsidRPr="00563494" w14:paraId="4ABD1BC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4E9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3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BF8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P-dependent isocitrate dehydroge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A5D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6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B54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30897</w:t>
            </w:r>
          </w:p>
        </w:tc>
      </w:tr>
      <w:tr w:rsidR="00563494" w:rsidRPr="00563494" w14:paraId="3AEA617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FAA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2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FCE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uccinate--CoA ligase subunit alph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567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4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6C6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31190</w:t>
            </w:r>
          </w:p>
        </w:tc>
      </w:tr>
      <w:tr w:rsidR="00563494" w:rsidRPr="00563494" w14:paraId="70A1156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BE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4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35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imethyl sulfoxide reductase anchor subuni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705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32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B0B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39951</w:t>
            </w:r>
          </w:p>
        </w:tc>
      </w:tr>
      <w:tr w:rsidR="00563494" w:rsidRPr="00563494" w14:paraId="0E71753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D23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8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275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H-quinone oxidoreductase subunit 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B22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4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9C6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4815</w:t>
            </w:r>
          </w:p>
        </w:tc>
      </w:tr>
      <w:tr w:rsidR="00563494" w:rsidRPr="00563494" w14:paraId="2F2DDF4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59C3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54F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B03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01D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598B5F6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A38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4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627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AD-dependent oxido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E1A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4.98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81E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65E-11</w:t>
            </w:r>
          </w:p>
        </w:tc>
      </w:tr>
      <w:tr w:rsidR="00563494" w:rsidRPr="00563494" w14:paraId="1C2D015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95C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7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0FA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ytochrome d ubiquinol oxidase subunit I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F0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3.8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05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59E-08</w:t>
            </w:r>
          </w:p>
        </w:tc>
      </w:tr>
      <w:tr w:rsidR="00563494" w:rsidRPr="00563494" w14:paraId="17E8934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852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0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EA6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ytochrome ubiquinol oxidase subunit 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39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3.98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52E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91E-07</w:t>
            </w:r>
          </w:p>
        </w:tc>
      </w:tr>
      <w:tr w:rsidR="00563494" w:rsidRPr="00563494" w14:paraId="3CC47F2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F48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5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511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-hydroxyacid dehydroge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5AE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4.4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ADC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91E-07</w:t>
            </w:r>
          </w:p>
        </w:tc>
      </w:tr>
      <w:tr w:rsidR="00563494" w:rsidRPr="00563494" w14:paraId="18977C9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FF2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1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1CC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bifunctional enoyl-CoA hydratase/phosphate acetyl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20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3.30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8B7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80E-05</w:t>
            </w:r>
          </w:p>
        </w:tc>
      </w:tr>
      <w:tr w:rsidR="00563494" w:rsidRPr="00563494" w14:paraId="4BFEAE5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8C9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0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1C0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H-quinone oxidoreductase subunit J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019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7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28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85E-05</w:t>
            </w:r>
          </w:p>
        </w:tc>
      </w:tr>
      <w:tr w:rsidR="00563494" w:rsidRPr="00563494" w14:paraId="151999B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059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8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882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ihydrolipoyl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ehydroge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74F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89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33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9.14E-05</w:t>
            </w:r>
          </w:p>
        </w:tc>
      </w:tr>
      <w:tr w:rsidR="00563494" w:rsidRPr="00563494" w14:paraId="473FF63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A3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9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AA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H-quinone oxidoreductase subunit 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C94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4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6D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142</w:t>
            </w:r>
          </w:p>
        </w:tc>
      </w:tr>
      <w:tr w:rsidR="00563494" w:rsidRPr="00563494" w14:paraId="60133F6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8E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8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E0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olyphosphate kinase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F11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69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BA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163</w:t>
            </w:r>
          </w:p>
        </w:tc>
      </w:tr>
      <w:tr w:rsidR="00563494" w:rsidRPr="00563494" w14:paraId="3CBFAEF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73E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9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DC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AD family hydrol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DA9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3.09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AF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1034</w:t>
            </w:r>
          </w:p>
        </w:tc>
      </w:tr>
      <w:tr w:rsidR="00563494" w:rsidRPr="00563494" w14:paraId="071CC27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36C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9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76D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H-quinone oxidoreductase subunit 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B8B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9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67E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1615</w:t>
            </w:r>
          </w:p>
        </w:tc>
      </w:tr>
      <w:tr w:rsidR="00563494" w:rsidRPr="00563494" w14:paraId="03DE89D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15E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9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8A5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DR family oxido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322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18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A4C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2362</w:t>
            </w:r>
          </w:p>
        </w:tc>
      </w:tr>
      <w:tr w:rsidR="00563494" w:rsidRPr="00563494" w14:paraId="2B63786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AAC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2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05F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sr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srF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rsH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-lik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53C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5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2B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2481</w:t>
            </w:r>
          </w:p>
        </w:tc>
      </w:tr>
      <w:tr w:rsidR="00563494" w:rsidRPr="00563494" w14:paraId="067BAB9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83B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6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5A4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dhF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YdeP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oxido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E6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89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697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2666</w:t>
            </w:r>
          </w:p>
        </w:tc>
      </w:tr>
      <w:tr w:rsidR="00563494" w:rsidRPr="00563494" w14:paraId="23E32898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944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9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F68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Fe-2S iron-sulfur cluster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771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3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38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4342</w:t>
            </w:r>
          </w:p>
        </w:tc>
      </w:tr>
      <w:tr w:rsidR="00563494" w:rsidRPr="00563494" w14:paraId="49E029C1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991A3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400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8FCF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itrate reductase subunit alph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20F64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72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95B8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4655</w:t>
            </w:r>
          </w:p>
        </w:tc>
      </w:tr>
      <w:tr w:rsidR="00563494" w:rsidRPr="00563494" w14:paraId="7A41E305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A6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A5904_RS06505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EC5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(P)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:quinon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oxidoreductase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453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002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C5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5298</w:t>
            </w:r>
          </w:p>
        </w:tc>
      </w:tr>
      <w:tr w:rsidR="00563494" w:rsidRPr="00563494" w14:paraId="52164FE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34C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9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507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H-quinone oxidoreductase subunit 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E7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3.00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3A8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5592</w:t>
            </w:r>
          </w:p>
        </w:tc>
      </w:tr>
      <w:tr w:rsidR="00563494" w:rsidRPr="00563494" w14:paraId="4AEBF98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90C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5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36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lass II fumarate hydra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B84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1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55A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7091</w:t>
            </w:r>
          </w:p>
        </w:tc>
      </w:tr>
      <w:tr w:rsidR="00563494" w:rsidRPr="00563494" w14:paraId="4EDB053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63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0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77C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0F1 ATP synthase subunit beta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65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88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33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9281</w:t>
            </w:r>
          </w:p>
        </w:tc>
      </w:tr>
      <w:tr w:rsidR="00563494" w:rsidRPr="00563494" w14:paraId="05129F9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F1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9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23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AD/NAD(P)-binding oxido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F5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1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DF0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0575</w:t>
            </w:r>
          </w:p>
        </w:tc>
      </w:tr>
      <w:tr w:rsidR="00563494" w:rsidRPr="00563494" w14:paraId="71A83C9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C5C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9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76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H-quinone oxidoreductase subunit 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969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9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3BA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1891</w:t>
            </w:r>
          </w:p>
        </w:tc>
      </w:tr>
      <w:tr w:rsidR="00563494" w:rsidRPr="00563494" w14:paraId="0230538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A0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9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977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H-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quinon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oxidoreductase subunit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NuoH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AF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9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3EE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3275</w:t>
            </w:r>
          </w:p>
        </w:tc>
      </w:tr>
      <w:tr w:rsidR="00563494" w:rsidRPr="00563494" w14:paraId="45725E5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5F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5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9B8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ubrerythrin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C43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41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1A5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5818</w:t>
            </w:r>
          </w:p>
        </w:tc>
      </w:tr>
      <w:tr w:rsidR="00563494" w:rsidRPr="00563494" w14:paraId="2399A9D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1EE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0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00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H-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quinon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oxidoreductase subunit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NuoI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739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9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E02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6518</w:t>
            </w:r>
          </w:p>
        </w:tc>
      </w:tr>
      <w:tr w:rsidR="00563494" w:rsidRPr="00563494" w14:paraId="73FA590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626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5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30E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DR family NAD(P)-dependent oxido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E07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6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42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7648</w:t>
            </w:r>
          </w:p>
        </w:tc>
      </w:tr>
      <w:tr w:rsidR="00563494" w:rsidRPr="00563494" w14:paraId="1787CA9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F72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6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6C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ubrerythrin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F8B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78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7A8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8977</w:t>
            </w:r>
          </w:p>
        </w:tc>
      </w:tr>
      <w:tr w:rsidR="00563494" w:rsidRPr="00563494" w14:paraId="5DCFB77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B1C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4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7A8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itrate reductase molybdenum cofactor assembly chaperon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9FA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1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9BB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3207</w:t>
            </w:r>
          </w:p>
        </w:tc>
      </w:tr>
      <w:tr w:rsidR="00563494" w:rsidRPr="00563494" w14:paraId="45B45FA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47B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1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ECE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AD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475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91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A9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5598</w:t>
            </w:r>
          </w:p>
        </w:tc>
      </w:tr>
      <w:tr w:rsidR="00563494" w:rsidRPr="00563494" w14:paraId="1D6D974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935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1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316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AD-dependent oxido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8E3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1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9E8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7074</w:t>
            </w:r>
          </w:p>
        </w:tc>
      </w:tr>
      <w:tr w:rsidR="00563494" w:rsidRPr="00563494" w14:paraId="78F5724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4AA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0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42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H-quinone oxidoreductase subunit K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6A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78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BC5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9028</w:t>
            </w:r>
          </w:p>
        </w:tc>
      </w:tr>
      <w:tr w:rsidR="00563494" w:rsidRPr="00563494" w14:paraId="55314B8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06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4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CD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itrate reductase subunit be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F78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17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EF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9165</w:t>
            </w:r>
          </w:p>
        </w:tc>
      </w:tr>
      <w:tr w:rsidR="00563494" w:rsidRPr="00563494" w14:paraId="7D1F774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3E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6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A1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ormat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ehydrogenase accessory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ulfurtransfer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dhD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2EC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7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FA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30860</w:t>
            </w:r>
          </w:p>
        </w:tc>
      </w:tr>
      <w:tr w:rsidR="00563494" w:rsidRPr="00563494" w14:paraId="128C37B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671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33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7D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F4E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4.7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F40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32825</w:t>
            </w:r>
          </w:p>
        </w:tc>
      </w:tr>
      <w:tr w:rsidR="00563494" w:rsidRPr="00563494" w14:paraId="16BC6C3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582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2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4AE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ubiquinol oxidase subunit I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248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13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9B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2009</w:t>
            </w:r>
          </w:p>
        </w:tc>
      </w:tr>
      <w:tr w:rsidR="00563494" w:rsidRPr="00563494" w14:paraId="4E6E026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BAF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53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78C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AD-dependent oxidoreductase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95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28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D1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2803</w:t>
            </w:r>
          </w:p>
        </w:tc>
      </w:tr>
      <w:tr w:rsidR="00563494" w:rsidRPr="00563494" w14:paraId="0FA2F24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9D4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2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9CA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hiamine pyrophosphate-dependent enzym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E09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65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57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2830</w:t>
            </w:r>
          </w:p>
        </w:tc>
      </w:tr>
      <w:tr w:rsidR="00563494" w:rsidRPr="00563494" w14:paraId="517B60F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0DB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3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1E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ytochrome ubiquinol oxidase subunit 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286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3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9E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4901</w:t>
            </w:r>
          </w:p>
        </w:tc>
      </w:tr>
      <w:tr w:rsidR="00563494" w:rsidRPr="00563494" w14:paraId="0EFDD28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EC6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78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C4C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olybdopterin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-dependent oxidoreduct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4FC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9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49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6956</w:t>
            </w:r>
          </w:p>
        </w:tc>
      </w:tr>
      <w:tr w:rsidR="00563494" w:rsidRPr="00563494" w14:paraId="374DCC76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6447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: Cell cycle control, cell division, chromosome partitioning</w:t>
            </w:r>
          </w:p>
        </w:tc>
      </w:tr>
      <w:tr w:rsidR="00563494" w:rsidRPr="00563494" w14:paraId="50E5F77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AE73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34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45C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958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136B1CF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566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2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D90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ranslesion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NA synthesis-associated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Imu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D3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7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C07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8977</w:t>
            </w:r>
          </w:p>
        </w:tc>
      </w:tr>
      <w:tr w:rsidR="00563494" w:rsidRPr="00563494" w14:paraId="77D69A8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8B0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6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A183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eptum formation initiator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9D9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6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D9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1733</w:t>
            </w:r>
          </w:p>
        </w:tc>
      </w:tr>
      <w:tr w:rsidR="00563494" w:rsidRPr="00563494" w14:paraId="7B75774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A77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5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B0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enicillin-binding transpeptidase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26C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46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66C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2632</w:t>
            </w:r>
          </w:p>
        </w:tc>
      </w:tr>
      <w:tr w:rsidR="00563494" w:rsidRPr="00563494" w14:paraId="05737E1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6F61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D5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B92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59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21C4133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CE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84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8F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enicillin-binding protein 2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FF3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3.51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CE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04E-06</w:t>
            </w:r>
          </w:p>
        </w:tc>
      </w:tr>
      <w:tr w:rsidR="00563494" w:rsidRPr="00563494" w14:paraId="53578A2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BC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4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63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eptidoglycan DD-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etalloendopeptid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1D4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92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00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1309</w:t>
            </w:r>
          </w:p>
        </w:tc>
      </w:tr>
      <w:tr w:rsidR="00563494" w:rsidRPr="00563494" w14:paraId="4AAE32D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F1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0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E8B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ar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226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4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6BB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2155</w:t>
            </w:r>
          </w:p>
        </w:tc>
      </w:tr>
      <w:tr w:rsidR="00563494" w:rsidRPr="00563494" w14:paraId="23FFFCA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AE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9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DE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enicillin-binding protein 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36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94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5E9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2311</w:t>
            </w:r>
          </w:p>
        </w:tc>
      </w:tr>
      <w:tr w:rsidR="00563494" w:rsidRPr="00563494" w14:paraId="00883778" w14:textId="77777777" w:rsidTr="0026191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8D596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975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ACAFF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rod shape-determining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od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E7A33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25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6D8B5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3260</w:t>
            </w:r>
          </w:p>
        </w:tc>
      </w:tr>
      <w:tr w:rsidR="00563494" w:rsidRPr="00563494" w14:paraId="42771D2A" w14:textId="77777777" w:rsidTr="0026191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B16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A5904_RS12705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F9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ribosome biogenesis GTP-binding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Yih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YsxC</w:t>
            </w:r>
            <w:proofErr w:type="spellEnd"/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F3C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343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5F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5619</w:t>
            </w:r>
          </w:p>
        </w:tc>
      </w:tr>
      <w:tr w:rsidR="00563494" w:rsidRPr="00563494" w14:paraId="0B4F484F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AD32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E: Amino acid transport and metabolism</w:t>
            </w:r>
          </w:p>
        </w:tc>
      </w:tr>
      <w:tr w:rsidR="00563494" w:rsidRPr="00563494" w14:paraId="6B60D95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BCF6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27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3B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BB6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66B8D4D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37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2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C3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lass II aldolase/adducin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78E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47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6D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277</w:t>
            </w:r>
          </w:p>
        </w:tc>
      </w:tr>
      <w:tr w:rsidR="00563494" w:rsidRPr="00563494" w14:paraId="5603F3C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42F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8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48D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rephenate dehydra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0A2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5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035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855</w:t>
            </w:r>
          </w:p>
        </w:tc>
      </w:tr>
      <w:tr w:rsidR="00563494" w:rsidRPr="00563494" w14:paraId="6AE545D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E4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8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8A1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tathione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4DC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01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C3E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2568</w:t>
            </w:r>
          </w:p>
        </w:tc>
      </w:tr>
      <w:tr w:rsidR="00563494" w:rsidRPr="00563494" w14:paraId="6A1BB1F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4F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8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C89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horismat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92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4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17E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2808</w:t>
            </w:r>
          </w:p>
        </w:tc>
      </w:tr>
      <w:tr w:rsidR="00563494" w:rsidRPr="00563494" w14:paraId="2ACA119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26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6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15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-acetyl-gamma-glutamyl-phosphate 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B0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69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F1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5143</w:t>
            </w:r>
          </w:p>
        </w:tc>
      </w:tr>
      <w:tr w:rsidR="00563494" w:rsidRPr="00563494" w14:paraId="0A7099B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79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8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79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gmatine deimin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D4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8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952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1694</w:t>
            </w:r>
          </w:p>
        </w:tc>
      </w:tr>
      <w:tr w:rsidR="00563494" w:rsidRPr="00563494" w14:paraId="1D3498F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EE8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2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895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at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C-S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lyas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2E4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8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C8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1758</w:t>
            </w:r>
          </w:p>
        </w:tc>
      </w:tr>
      <w:tr w:rsidR="00563494" w:rsidRPr="00563494" w14:paraId="2ABC9BD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A0D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1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03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ethylenetetrahydrofolate reductase [NAD(P)H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39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4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20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5958</w:t>
            </w:r>
          </w:p>
        </w:tc>
      </w:tr>
      <w:tr w:rsidR="00563494" w:rsidRPr="00563494" w14:paraId="51C464C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00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1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22A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-isopropylmalate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B86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2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3F6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5005</w:t>
            </w:r>
          </w:p>
        </w:tc>
      </w:tr>
      <w:tr w:rsidR="00563494" w:rsidRPr="00563494" w14:paraId="22CFBF6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102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8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E84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istidinol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-phosphate transami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E1D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08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32C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37671</w:t>
            </w:r>
          </w:p>
        </w:tc>
      </w:tr>
      <w:tr w:rsidR="00563494" w:rsidRPr="00563494" w14:paraId="1512EE8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891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8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0E4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-deoxy-7-phosphoheptulonate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87F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40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39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0483</w:t>
            </w:r>
          </w:p>
        </w:tc>
      </w:tr>
      <w:tr w:rsidR="00563494" w:rsidRPr="00563494" w14:paraId="2F9AE5C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52F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1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72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uccinyl-diaminopimelat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esuccinylas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DFE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2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CA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1879</w:t>
            </w:r>
          </w:p>
        </w:tc>
      </w:tr>
      <w:tr w:rsidR="00563494" w:rsidRPr="00563494" w14:paraId="6963E94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F2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8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550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ihydroxy-acid dehydra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12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2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0AB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7506</w:t>
            </w:r>
          </w:p>
        </w:tc>
      </w:tr>
      <w:tr w:rsidR="00563494" w:rsidRPr="00563494" w14:paraId="145D9B6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9BB0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7B7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62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3B9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2F78E99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4A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3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33E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ycine cleavage system protein H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78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3.0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926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8.65E-06</w:t>
            </w:r>
          </w:p>
        </w:tc>
      </w:tr>
      <w:tr w:rsidR="00563494" w:rsidRPr="00563494" w14:paraId="5717872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193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8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665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O-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uccinylhomoserin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ulfhydrylas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E2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4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73E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206</w:t>
            </w:r>
          </w:p>
        </w:tc>
      </w:tr>
      <w:tr w:rsidR="00563494" w:rsidRPr="00563494" w14:paraId="58FBB84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53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9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C3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AD-binding oxido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01E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5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93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419</w:t>
            </w:r>
          </w:p>
        </w:tc>
      </w:tr>
      <w:tr w:rsidR="00563494" w:rsidRPr="00563494" w14:paraId="66AC5397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33FD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F: Nucleotide transport and metabolism</w:t>
            </w:r>
          </w:p>
        </w:tc>
      </w:tr>
      <w:tr w:rsidR="00563494" w:rsidRPr="00563494" w14:paraId="4DAE497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AA28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FCC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A9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BA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7E11A76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A15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5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6BA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hosphoribosylamin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--glycine lig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CD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2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179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278</w:t>
            </w:r>
          </w:p>
        </w:tc>
      </w:tr>
      <w:tr w:rsidR="00563494" w:rsidRPr="00563494" w14:paraId="60D9262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6F5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4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FF2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dg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HAM1 family non-canonical purine NTP pyrophospha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248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93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33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1059</w:t>
            </w:r>
          </w:p>
        </w:tc>
      </w:tr>
      <w:tr w:rsidR="00563494" w:rsidRPr="00563494" w14:paraId="39BFBB5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C1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8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33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bifunctional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y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operon transcriptional regulator/uracil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hosphoribosyltransfer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yrR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07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06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518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1754</w:t>
            </w:r>
          </w:p>
        </w:tc>
      </w:tr>
      <w:tr w:rsidR="00563494" w:rsidRPr="00563494" w14:paraId="6B01952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237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7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3F1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ribonucleotide-diphosphate reductase subunit be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1B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6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DE5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4804</w:t>
            </w:r>
          </w:p>
        </w:tc>
      </w:tr>
      <w:tr w:rsidR="00563494" w:rsidRPr="00563494" w14:paraId="2DD70C7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3E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5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8C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IT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3F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87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B61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6017</w:t>
            </w:r>
          </w:p>
        </w:tc>
      </w:tr>
      <w:tr w:rsidR="00563494" w:rsidRPr="00563494" w14:paraId="0A29C0C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DF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7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2F2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ribonucleoside-diphosphate reductase subunit alph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BA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3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9BE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2979</w:t>
            </w:r>
          </w:p>
        </w:tc>
      </w:tr>
      <w:tr w:rsidR="00563494" w:rsidRPr="00563494" w14:paraId="2A7C450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029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8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225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aspartat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rbamoyltransfer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catalytic subuni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222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9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BF3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1733</w:t>
            </w:r>
          </w:p>
        </w:tc>
      </w:tr>
      <w:tr w:rsidR="00563494" w:rsidRPr="00563494" w14:paraId="7ABE460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DEE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5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6CA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quinone-dependent dihydroorotate dehydroge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44F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6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B31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4528</w:t>
            </w:r>
          </w:p>
        </w:tc>
      </w:tr>
      <w:tr w:rsidR="00563494" w:rsidRPr="00563494" w14:paraId="5994F4A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475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5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020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bifunctional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hosphoribosylaminoimidazolecarboxamid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ormyltransfer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/IMP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yclohydrolas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53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6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26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7838</w:t>
            </w:r>
          </w:p>
        </w:tc>
      </w:tr>
      <w:tr w:rsidR="00563494" w:rsidRPr="00563494" w14:paraId="681B3A9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9C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4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77E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type 1 glutamin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midotransferas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B04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78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B29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31797</w:t>
            </w:r>
          </w:p>
        </w:tc>
      </w:tr>
      <w:tr w:rsidR="00563494" w:rsidRPr="00563494" w14:paraId="7BB6AEF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A65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0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943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denylosuccinat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lyas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49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3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952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0483</w:t>
            </w:r>
          </w:p>
        </w:tc>
      </w:tr>
      <w:tr w:rsidR="00563494" w:rsidRPr="00563494" w14:paraId="1117601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239B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BE1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18F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22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4D00465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108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5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757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1971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241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27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08F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2847</w:t>
            </w:r>
          </w:p>
        </w:tc>
      </w:tr>
      <w:tr w:rsidR="00563494" w:rsidRPr="00563494" w14:paraId="7D24597D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856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3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80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(P)H-hydrate dehydra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B4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6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843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1987</w:t>
            </w:r>
          </w:p>
        </w:tc>
      </w:tr>
      <w:tr w:rsidR="00563494" w:rsidRPr="00563494" w14:paraId="263B2363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89FCC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935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B26B2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AD-dependent thymidylate synthase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C4A3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46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D1E49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36207</w:t>
            </w:r>
          </w:p>
        </w:tc>
      </w:tr>
      <w:tr w:rsidR="00563494" w:rsidRPr="00563494" w14:paraId="5951ABD4" w14:textId="77777777" w:rsidTr="00A2055F"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5F16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G: Carbohydrate transport and metabolism</w:t>
            </w:r>
          </w:p>
        </w:tc>
      </w:tr>
      <w:tr w:rsidR="00563494" w:rsidRPr="00563494" w14:paraId="2BB2227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BFE1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E8B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77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7E5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0DB023F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9B5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1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86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fk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carbohydrate ki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663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0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8FD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67E-05</w:t>
            </w:r>
          </w:p>
        </w:tc>
      </w:tr>
      <w:tr w:rsidR="00563494" w:rsidRPr="00563494" w14:paraId="30CE745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940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3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57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yruvate ki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184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4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010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207</w:t>
            </w:r>
          </w:p>
        </w:tc>
      </w:tr>
      <w:tr w:rsidR="00563494" w:rsidRPr="00563494" w14:paraId="3DCDCC9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E3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3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E96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ype I glyceraldehyde-3-phosphate dehydroge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B1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35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DB6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594</w:t>
            </w:r>
          </w:p>
        </w:tc>
      </w:tr>
      <w:tr w:rsidR="00563494" w:rsidRPr="00563494" w14:paraId="6048DCB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C1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3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8BC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ribulose-phosphate 3-epim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25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11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2D0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655</w:t>
            </w:r>
          </w:p>
        </w:tc>
      </w:tr>
      <w:tr w:rsidR="00563494" w:rsidRPr="00563494" w14:paraId="4C3D66F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AE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5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E8D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BC transporter perme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6D7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95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82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933</w:t>
            </w:r>
          </w:p>
        </w:tc>
      </w:tr>
      <w:tr w:rsidR="00563494" w:rsidRPr="00563494" w14:paraId="66DF6AF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4D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3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02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ketol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1D5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19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896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1615</w:t>
            </w:r>
          </w:p>
        </w:tc>
      </w:tr>
      <w:tr w:rsidR="00563494" w:rsidRPr="00563494" w14:paraId="3151EB6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8BA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3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237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hosphoglycerate ki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9D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84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2C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0665</w:t>
            </w:r>
          </w:p>
        </w:tc>
      </w:tr>
      <w:tr w:rsidR="00563494" w:rsidRPr="00563494" w14:paraId="5F96B5D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8BD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7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289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ribose-5-phosphate isomeras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pi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39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98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D33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1850</w:t>
            </w:r>
          </w:p>
        </w:tc>
      </w:tr>
      <w:tr w:rsidR="00563494" w:rsidRPr="00563494" w14:paraId="4D39B03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19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5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CC5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BC transporter ATP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38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16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CD6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3633</w:t>
            </w:r>
          </w:p>
        </w:tc>
      </w:tr>
      <w:tr w:rsidR="00563494" w:rsidRPr="00563494" w14:paraId="11747F4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28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1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22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arbohydrate kin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E15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46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E02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1225</w:t>
            </w:r>
          </w:p>
        </w:tc>
      </w:tr>
      <w:tr w:rsidR="00563494" w:rsidRPr="00563494" w14:paraId="58CF267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ABD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1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3F0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FS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ED4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71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685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7581</w:t>
            </w:r>
          </w:p>
        </w:tc>
      </w:tr>
      <w:tr w:rsidR="00563494" w:rsidRPr="00563494" w14:paraId="13FA5E7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CBA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8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1F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FS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8CE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2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DCE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3783</w:t>
            </w:r>
          </w:p>
        </w:tc>
      </w:tr>
      <w:tr w:rsidR="00563494" w:rsidRPr="00563494" w14:paraId="614C70D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7E1D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C1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34B5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3E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2336FF1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0B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3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D37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glycogen debranching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GlgX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186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4.07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0CA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25E-09</w:t>
            </w:r>
          </w:p>
        </w:tc>
      </w:tr>
      <w:tr w:rsidR="00563494" w:rsidRPr="00563494" w14:paraId="42BC221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02F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7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DA9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ugar porter family MFS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13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3.32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28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7.55E-07</w:t>
            </w:r>
          </w:p>
        </w:tc>
      </w:tr>
      <w:tr w:rsidR="00563494" w:rsidRPr="00563494" w14:paraId="0774491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12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1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5D1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FS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6F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4.00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1A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11E-06</w:t>
            </w:r>
          </w:p>
        </w:tc>
      </w:tr>
      <w:tr w:rsidR="00563494" w:rsidRPr="00563494" w14:paraId="06077BC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E9B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5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EC5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FE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4.84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9F3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34E-05</w:t>
            </w:r>
          </w:p>
        </w:tc>
      </w:tr>
      <w:tr w:rsidR="00563494" w:rsidRPr="00563494" w14:paraId="07CCFBD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E6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1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C2C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ketol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EF2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3.8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D6F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47E-05</w:t>
            </w:r>
          </w:p>
        </w:tc>
      </w:tr>
      <w:tr w:rsidR="00563494" w:rsidRPr="00563494" w14:paraId="708AFEA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956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7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9D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cose-6-phosphate isom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652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6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703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63E-05</w:t>
            </w:r>
          </w:p>
        </w:tc>
      </w:tr>
      <w:tr w:rsidR="00563494" w:rsidRPr="00563494" w14:paraId="10462D5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905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1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9E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-phosphofructokinase family hexose ki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B5E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7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1F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70E-05</w:t>
            </w:r>
          </w:p>
        </w:tc>
      </w:tr>
      <w:tr w:rsidR="00563494" w:rsidRPr="00563494" w14:paraId="28060F8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FDF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1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18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ldol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39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8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FC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0832</w:t>
            </w:r>
          </w:p>
        </w:tc>
      </w:tr>
      <w:tr w:rsidR="00563494" w:rsidRPr="00563494" w14:paraId="38B2EBD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E22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9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7EF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DNA/RNA nucleas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fs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859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94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F75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1246</w:t>
            </w:r>
          </w:p>
        </w:tc>
      </w:tr>
      <w:tr w:rsidR="00563494" w:rsidRPr="00563494" w14:paraId="75C524B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B5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1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F2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8F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3.07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C92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1489</w:t>
            </w:r>
          </w:p>
        </w:tc>
      </w:tr>
      <w:tr w:rsidR="00563494" w:rsidRPr="00563494" w14:paraId="780267E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95D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1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4D06" w14:textId="16B29F54" w:rsidR="00563494" w:rsidRPr="00563494" w:rsidRDefault="009969A3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969A3">
              <w:rPr>
                <w:rFonts w:ascii="Arial" w:hAnsi="Arial" w:cs="Arial"/>
                <w:sz w:val="21"/>
                <w:szCs w:val="21"/>
              </w:rPr>
              <w:t>1,4-</w:t>
            </w:r>
            <w:r w:rsidR="00563494" w:rsidRPr="00563494">
              <w:rPr>
                <w:rFonts w:ascii="Arial" w:hAnsi="Arial" w:cs="Arial"/>
                <w:sz w:val="21"/>
                <w:szCs w:val="21"/>
              </w:rPr>
              <w:t xml:space="preserve">alpha-glucan branching protein </w:t>
            </w:r>
            <w:proofErr w:type="spellStart"/>
            <w:r w:rsidR="00563494" w:rsidRPr="00563494">
              <w:rPr>
                <w:rFonts w:ascii="Arial" w:hAnsi="Arial" w:cs="Arial"/>
                <w:sz w:val="21"/>
                <w:szCs w:val="21"/>
              </w:rPr>
              <w:t>GlgB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92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6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28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07458</w:t>
            </w:r>
          </w:p>
        </w:tc>
      </w:tr>
      <w:tr w:rsidR="00563494" w:rsidRPr="00563494" w14:paraId="11103CF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80F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9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C7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MT family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C5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66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34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1495</w:t>
            </w:r>
          </w:p>
        </w:tc>
      </w:tr>
      <w:tr w:rsidR="00563494" w:rsidRPr="00563494" w14:paraId="5A45907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F87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3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C96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ransaldolas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A4F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2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FC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2510</w:t>
            </w:r>
          </w:p>
        </w:tc>
      </w:tr>
      <w:tr w:rsidR="00563494" w:rsidRPr="00563494" w14:paraId="27C95D4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BC3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2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1A92" w14:textId="3413E2B4" w:rsidR="00563494" w:rsidRPr="00563494" w:rsidRDefault="00F2292B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2292B">
              <w:rPr>
                <w:rFonts w:ascii="Arial" w:hAnsi="Arial" w:cs="Arial"/>
                <w:sz w:val="21"/>
                <w:szCs w:val="21"/>
              </w:rPr>
              <w:t>2,3-</w:t>
            </w:r>
            <w:r w:rsidR="00563494" w:rsidRPr="00563494">
              <w:rPr>
                <w:rFonts w:ascii="Arial" w:hAnsi="Arial" w:cs="Arial"/>
                <w:sz w:val="21"/>
                <w:szCs w:val="21"/>
              </w:rPr>
              <w:t>bisphosphoglycerate-independent phosphoglycerate mu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258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8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D2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5310</w:t>
            </w:r>
          </w:p>
        </w:tc>
      </w:tr>
      <w:tr w:rsidR="00563494" w:rsidRPr="00563494" w14:paraId="03F4824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301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2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073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hosphoenolpyruvate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20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3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8A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7295</w:t>
            </w:r>
          </w:p>
        </w:tc>
      </w:tr>
      <w:tr w:rsidR="00563494" w:rsidRPr="00563494" w14:paraId="5E32CB9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2DF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39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675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ransaldol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766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3.2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11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7650</w:t>
            </w:r>
          </w:p>
        </w:tc>
      </w:tr>
      <w:tr w:rsidR="00563494" w:rsidRPr="00563494" w14:paraId="200A617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9B4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1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CA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cose-6-phosphate dehydroge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D14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2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541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19271</w:t>
            </w:r>
          </w:p>
        </w:tc>
      </w:tr>
      <w:tr w:rsidR="00563494" w:rsidRPr="00563494" w14:paraId="2DD9239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5EF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8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93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inositol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onophosphat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50E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52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FA2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0515</w:t>
            </w:r>
          </w:p>
        </w:tc>
      </w:tr>
      <w:tr w:rsidR="00563494" w:rsidRPr="00563494" w14:paraId="2A7B1A3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98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1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532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ecarboxylating 6-phosphogluconate dehydroge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2A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2.0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E62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27916</w:t>
            </w:r>
          </w:p>
        </w:tc>
      </w:tr>
      <w:tr w:rsidR="00563494" w:rsidRPr="00563494" w14:paraId="0CC095C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E5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6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A9E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FS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C3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2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810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37602</w:t>
            </w:r>
          </w:p>
        </w:tc>
      </w:tr>
      <w:tr w:rsidR="00563494" w:rsidRPr="00563494" w14:paraId="4EA9B00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ED2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1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CB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yruvate ki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55E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3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93D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37618</w:t>
            </w:r>
          </w:p>
        </w:tc>
      </w:tr>
      <w:tr w:rsidR="00563494" w:rsidRPr="00563494" w14:paraId="2928BD4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6E8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6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328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FS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ED5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5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C2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1879</w:t>
            </w:r>
          </w:p>
        </w:tc>
      </w:tr>
      <w:tr w:rsidR="00563494" w:rsidRPr="00563494" w14:paraId="5810279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296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1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41B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lpha-D-glucose phosphate-specific phosphoglucomu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CA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-1.8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24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0.048969</w:t>
            </w:r>
          </w:p>
        </w:tc>
      </w:tr>
      <w:tr w:rsidR="00563494" w:rsidRPr="00563494" w14:paraId="010633C9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5C84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H: Coenzyme transport and metabolism</w:t>
            </w:r>
          </w:p>
        </w:tc>
      </w:tr>
      <w:tr w:rsidR="00563494" w:rsidRPr="00563494" w14:paraId="04EF478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54FF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B69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CE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332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1B85DC6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543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2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A3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antoate--beta-alanine lig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2B2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4.17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310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81E-07</w:t>
            </w:r>
          </w:p>
        </w:tc>
      </w:tr>
      <w:tr w:rsidR="00563494" w:rsidRPr="00563494" w14:paraId="174869C1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07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5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656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hosphomethylpyrimidin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synthas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hiC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305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1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EA4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829 </w:t>
            </w:r>
          </w:p>
        </w:tc>
      </w:tr>
      <w:tr w:rsidR="00563494" w:rsidRPr="00563494" w14:paraId="7D4D9CAB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0DE15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845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8B74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tathione synthase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0F387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16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F5586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568 </w:t>
            </w:r>
          </w:p>
        </w:tc>
      </w:tr>
      <w:tr w:rsidR="00563494" w:rsidRPr="00563494" w14:paraId="4499515F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34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A5904_RS04890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26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-phosphoserine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hosphohydroxythreonin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transaminase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09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76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558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6749 </w:t>
            </w:r>
          </w:p>
        </w:tc>
      </w:tr>
      <w:tr w:rsidR="00563494" w:rsidRPr="00563494" w14:paraId="04E58BD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72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3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81D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es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oe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hiF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20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93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2F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091 </w:t>
            </w:r>
          </w:p>
        </w:tc>
      </w:tr>
      <w:tr w:rsidR="00563494" w:rsidRPr="00563494" w14:paraId="0C7EC2F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91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7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2A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lipoate--protein lig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F63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0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D7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8772 </w:t>
            </w:r>
          </w:p>
        </w:tc>
      </w:tr>
      <w:tr w:rsidR="00563494" w:rsidRPr="00563494" w14:paraId="6F689C6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68B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0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901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-polyprenylphenol 6-hydroxyl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D1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0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9FC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574 </w:t>
            </w:r>
          </w:p>
        </w:tc>
      </w:tr>
      <w:tr w:rsidR="00563494" w:rsidRPr="00563494" w14:paraId="5E0842B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28B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8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C42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lipoate--protein lig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BC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86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D9C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1495 </w:t>
            </w:r>
          </w:p>
        </w:tc>
      </w:tr>
      <w:tr w:rsidR="00563494" w:rsidRPr="00563494" w14:paraId="7C6CC46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52C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8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7BA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-deoxy-D-xylulose-5-phosphate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585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63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9F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1521 </w:t>
            </w:r>
          </w:p>
        </w:tc>
      </w:tr>
      <w:tr w:rsidR="00563494" w:rsidRPr="00563494" w14:paraId="5B18338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03E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2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96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-methyl-2-oxobutanoat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ydroxymethyltransferas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ED4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6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1A3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3463 </w:t>
            </w:r>
          </w:p>
        </w:tc>
      </w:tr>
      <w:tr w:rsidR="00563494" w:rsidRPr="00563494" w14:paraId="7179879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A40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5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2A96" w14:textId="223509A6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glutamate-1-semialdehyde </w:t>
            </w:r>
            <w:r w:rsidR="004928AE" w:rsidRPr="004928AE">
              <w:rPr>
                <w:rFonts w:ascii="Arial" w:hAnsi="Arial" w:cs="Arial"/>
                <w:sz w:val="21"/>
                <w:szCs w:val="21"/>
              </w:rPr>
              <w:t>2,1-</w:t>
            </w:r>
            <w:r w:rsidRPr="00563494">
              <w:rPr>
                <w:rFonts w:ascii="Arial" w:hAnsi="Arial" w:cs="Arial"/>
                <w:sz w:val="21"/>
                <w:szCs w:val="21"/>
              </w:rPr>
              <w:t>aminomu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7D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52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78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4337 </w:t>
            </w:r>
          </w:p>
        </w:tc>
      </w:tr>
      <w:tr w:rsidR="00563494" w:rsidRPr="00563494" w14:paraId="3A9A0DD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AE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9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E28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molybdenum cofacto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guanylyltransferas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F70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55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E61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415 </w:t>
            </w:r>
          </w:p>
        </w:tc>
      </w:tr>
      <w:tr w:rsidR="00563494" w:rsidRPr="00563494" w14:paraId="1543CB3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2E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7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2B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ihydropteroate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EF2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88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E0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7738 </w:t>
            </w:r>
          </w:p>
        </w:tc>
      </w:tr>
      <w:tr w:rsidR="00563494" w:rsidRPr="00563494" w14:paraId="4E1A158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D13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8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71A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olyprenyl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ynthet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3B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65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FE7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8774 </w:t>
            </w:r>
          </w:p>
        </w:tc>
      </w:tr>
      <w:tr w:rsidR="00563494" w:rsidRPr="00563494" w14:paraId="7496447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534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2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C11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lass I SAM-dependent methyl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419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6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93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0234 </w:t>
            </w:r>
          </w:p>
        </w:tc>
      </w:tr>
      <w:tr w:rsidR="00563494" w:rsidRPr="00563494" w14:paraId="03B4C71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69A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2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6FE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lass I SAM-dependent methyl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E6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6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36B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0234 </w:t>
            </w:r>
          </w:p>
        </w:tc>
      </w:tr>
      <w:tr w:rsidR="00563494" w:rsidRPr="00563494" w14:paraId="396B941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BB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6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A58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hiamine phosphate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0D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47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EDE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7573 </w:t>
            </w:r>
          </w:p>
        </w:tc>
      </w:tr>
      <w:tr w:rsidR="00563494" w:rsidRPr="00563494" w14:paraId="325591F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683C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A7E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33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9AB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0B7A1CA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129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2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09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8-amino-7-oxononanoate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E30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36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A07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534 </w:t>
            </w:r>
          </w:p>
        </w:tc>
      </w:tr>
      <w:tr w:rsidR="00563494" w:rsidRPr="00563494" w14:paraId="76E140B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D1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6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88D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lass I SAM-dependent methyl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98D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77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556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765 </w:t>
            </w:r>
          </w:p>
        </w:tc>
      </w:tr>
      <w:tr w:rsidR="00563494" w:rsidRPr="00563494" w14:paraId="7CD138E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2AC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6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279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olyprenyl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ynthet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F6B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81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7D5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972 </w:t>
            </w:r>
          </w:p>
        </w:tc>
      </w:tr>
      <w:tr w:rsidR="00563494" w:rsidRPr="00563494" w14:paraId="5FCCAF1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FE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9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D8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oxygen-independent coproporphyrinogen III oxid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5C3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44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56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9954 </w:t>
            </w:r>
          </w:p>
        </w:tc>
      </w:tr>
      <w:tr w:rsidR="00563494" w:rsidRPr="00563494" w14:paraId="2973A43C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40CC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I: Lipid transport and metabolism</w:t>
            </w:r>
          </w:p>
        </w:tc>
      </w:tr>
      <w:tr w:rsidR="00563494" w:rsidRPr="00563494" w14:paraId="20C08D7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4845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5AE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2A7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CE2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2C006B0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5C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9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02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hospholipase D-like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527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8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90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989 </w:t>
            </w:r>
          </w:p>
        </w:tc>
      </w:tr>
      <w:tr w:rsidR="00563494" w:rsidRPr="00563494" w14:paraId="69895B2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BBB8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42F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84E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3C5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4B4D4D5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D1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8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9BC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(P)-dependent oxidoreduc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41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76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9EF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4289 </w:t>
            </w:r>
          </w:p>
        </w:tc>
      </w:tr>
      <w:tr w:rsidR="00563494" w:rsidRPr="00563494" w14:paraId="2B53567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72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0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2F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hospholipase D-like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233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99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A0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1694 </w:t>
            </w:r>
          </w:p>
        </w:tc>
      </w:tr>
      <w:tr w:rsidR="00563494" w:rsidRPr="00563494" w14:paraId="2B28A1F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163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6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DC4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yclopropane-fatty-acyl-phospholipid synth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746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57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712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6681 </w:t>
            </w:r>
          </w:p>
        </w:tc>
      </w:tr>
      <w:tr w:rsidR="00563494" w:rsidRPr="00563494" w14:paraId="011911C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ED5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2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875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CP2 sterol-binding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C35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01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CD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7300 </w:t>
            </w:r>
          </w:p>
        </w:tc>
      </w:tr>
      <w:tr w:rsidR="00563494" w:rsidRPr="00563494" w14:paraId="3C60EF16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03E3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J: Translation, ribosomal structure and biogenesis</w:t>
            </w:r>
          </w:p>
        </w:tc>
      </w:tr>
      <w:tr w:rsidR="00563494" w:rsidRPr="00563494" w14:paraId="6B87C67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F934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346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3E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F0A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4AC92F0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1C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D11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redox-regulated ATPas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YchF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356155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BA3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4.33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DDF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84E-09</w:t>
            </w:r>
          </w:p>
        </w:tc>
      </w:tr>
      <w:tr w:rsidR="00563494" w:rsidRPr="00563494" w14:paraId="70415F4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2C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7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F8C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RN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2-thiouridine(34) synthas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nm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EE8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80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EEB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66E-05</w:t>
            </w:r>
          </w:p>
        </w:tc>
      </w:tr>
      <w:tr w:rsidR="00563494" w:rsidRPr="00563494" w14:paraId="457146A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6E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0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9B8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0S ribosomal protein S12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ethylthiotransfer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imO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42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3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411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439 </w:t>
            </w:r>
          </w:p>
        </w:tc>
      </w:tr>
      <w:tr w:rsidR="00563494" w:rsidRPr="00563494" w14:paraId="7B82275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73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4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1C8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ribosome-binding factor 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5A3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1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840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576 </w:t>
            </w:r>
          </w:p>
        </w:tc>
      </w:tr>
      <w:tr w:rsidR="00563494" w:rsidRPr="00563494" w14:paraId="7DC0B58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F4A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8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6F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GTP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flX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9E5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9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6C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503 </w:t>
            </w:r>
          </w:p>
        </w:tc>
      </w:tr>
      <w:tr w:rsidR="00563494" w:rsidRPr="00563494" w14:paraId="4AD9FCC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C47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4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2ED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lation initiation factor IF-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3E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0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B3D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695 </w:t>
            </w:r>
          </w:p>
        </w:tc>
      </w:tr>
      <w:tr w:rsidR="00563494" w:rsidRPr="00563494" w14:paraId="03E68B8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24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4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AA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ribosome maturation facto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imP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80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1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636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5867 </w:t>
            </w:r>
          </w:p>
        </w:tc>
      </w:tr>
      <w:tr w:rsidR="00563494" w:rsidRPr="00563494" w14:paraId="190087C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AD9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9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0A6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henylalanine--tRNA ligase subunit alph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63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53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24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2347 </w:t>
            </w:r>
          </w:p>
        </w:tc>
      </w:tr>
      <w:tr w:rsidR="00563494" w:rsidRPr="00563494" w14:paraId="75E0B117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7A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5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8E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L-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hreonylcarbamoyladenylat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BD9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2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5A3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6681 </w:t>
            </w:r>
          </w:p>
        </w:tc>
      </w:tr>
      <w:tr w:rsidR="00563494" w:rsidRPr="00563494" w14:paraId="3D96C54B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F6B9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300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3C8C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L-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hreonylcarbamoyladenylat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synthase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F3D9C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28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F6F16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2052 </w:t>
            </w:r>
          </w:p>
        </w:tc>
      </w:tr>
      <w:tr w:rsidR="00563494" w:rsidRPr="00563494" w14:paraId="7FE7ABF0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AAC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A5904_RS01070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A10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lysine--tRNA ligase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A83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199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FB5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5470 </w:t>
            </w:r>
          </w:p>
        </w:tc>
      </w:tr>
      <w:tr w:rsidR="00563494" w:rsidRPr="00563494" w14:paraId="42A642D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2200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581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D2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0E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052A628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A10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67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2D2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MBL fold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etallo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-hydrolase</w:t>
            </w:r>
          </w:p>
          <w:p w14:paraId="745455F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55E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86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33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01E-06</w:t>
            </w:r>
          </w:p>
        </w:tc>
      </w:tr>
      <w:tr w:rsidR="00563494" w:rsidRPr="00563494" w14:paraId="512FC4F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481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91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173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0S ribosomal protein L10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345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10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5FD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294 </w:t>
            </w:r>
          </w:p>
        </w:tc>
      </w:tr>
      <w:tr w:rsidR="00563494" w:rsidRPr="00563494" w14:paraId="4E4E23C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40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2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E86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ulfurtransfer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us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817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48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DD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615 </w:t>
            </w:r>
          </w:p>
        </w:tc>
      </w:tr>
      <w:tr w:rsidR="00563494" w:rsidRPr="00563494" w14:paraId="72772B5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FF6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6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ED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lation elongation factor 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F01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06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BD6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878 </w:t>
            </w:r>
          </w:p>
        </w:tc>
      </w:tr>
      <w:tr w:rsidR="00563494" w:rsidRPr="00563494" w14:paraId="7DE81FB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D7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3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491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division/cell wall cluster transcriptional represso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raZ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9C6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6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71C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012 </w:t>
            </w:r>
          </w:p>
        </w:tc>
      </w:tr>
      <w:tr w:rsidR="00563494" w:rsidRPr="00563494" w14:paraId="3E1B6C9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4DF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4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46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50S ribosomal protein L25/general stress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tc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2E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88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438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081 </w:t>
            </w:r>
          </w:p>
        </w:tc>
      </w:tr>
      <w:tr w:rsidR="00563494" w:rsidRPr="00563494" w14:paraId="698D5EF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276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8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D9D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ulfurtransfer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us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84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30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0E0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581 </w:t>
            </w:r>
          </w:p>
        </w:tc>
      </w:tr>
      <w:tr w:rsidR="00563494" w:rsidRPr="00563494" w14:paraId="26CBEE8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E31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9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67E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0S ribosomal protein S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046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26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CA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889 </w:t>
            </w:r>
          </w:p>
        </w:tc>
      </w:tr>
      <w:tr w:rsidR="00563494" w:rsidRPr="00563494" w14:paraId="208377E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694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3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E5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valine--tRNA lig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BEF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37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82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8446 </w:t>
            </w:r>
          </w:p>
        </w:tc>
      </w:tr>
      <w:tr w:rsidR="00563494" w:rsidRPr="00563494" w14:paraId="1754526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AF0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9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FA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0S ribosomal protein S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D72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86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03F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2830 </w:t>
            </w:r>
          </w:p>
        </w:tc>
      </w:tr>
      <w:tr w:rsidR="00563494" w:rsidRPr="00563494" w14:paraId="05ACA66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934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9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E1C7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reQ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(1)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BA3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28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521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4729 </w:t>
            </w:r>
          </w:p>
        </w:tc>
      </w:tr>
      <w:tr w:rsidR="00563494" w:rsidRPr="00563494" w14:paraId="6B0D9F21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8EDD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K: Transcription</w:t>
            </w:r>
          </w:p>
        </w:tc>
      </w:tr>
      <w:tr w:rsidR="00563494" w:rsidRPr="00563494" w14:paraId="5D01AC9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B5F2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A9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002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997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40FFC82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23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6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4E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heat-inducible transcriptional represso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rc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AAD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74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B7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85E-05</w:t>
            </w:r>
          </w:p>
        </w:tc>
      </w:tr>
      <w:tr w:rsidR="00563494" w:rsidRPr="00563494" w14:paraId="1B434FC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657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3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9C9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Lys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FB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2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7CA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555 </w:t>
            </w:r>
          </w:p>
        </w:tc>
      </w:tr>
      <w:tr w:rsidR="00563494" w:rsidRPr="00563494" w14:paraId="3DCC938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BD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6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4A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ar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EPS-associated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86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80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752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811 </w:t>
            </w:r>
          </w:p>
        </w:tc>
      </w:tr>
      <w:tr w:rsidR="00563494" w:rsidRPr="00563494" w14:paraId="0F5FE6D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B89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4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DC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transcription termination facto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Nus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1B3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96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5FF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811 </w:t>
            </w:r>
          </w:p>
        </w:tc>
      </w:tr>
      <w:tr w:rsidR="00563494" w:rsidRPr="00563494" w14:paraId="12EA566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AAF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1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65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Lys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99E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94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590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059 </w:t>
            </w:r>
          </w:p>
        </w:tc>
      </w:tr>
      <w:tr w:rsidR="00563494" w:rsidRPr="00563494" w14:paraId="213C0C0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7B9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7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54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ad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F2C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97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90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305 </w:t>
            </w:r>
          </w:p>
        </w:tc>
      </w:tr>
      <w:tr w:rsidR="00563494" w:rsidRPr="00563494" w14:paraId="6791F5B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DFB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9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C5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ribonuclease 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43D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24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7C7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0234 </w:t>
            </w:r>
          </w:p>
        </w:tc>
      </w:tr>
      <w:tr w:rsidR="00563494" w:rsidRPr="00563494" w14:paraId="6DACE04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2DF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2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98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transcriptional represso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Lex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41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7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00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2489 </w:t>
            </w:r>
          </w:p>
        </w:tc>
      </w:tr>
      <w:tr w:rsidR="00563494" w:rsidRPr="00563494" w14:paraId="0119676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0F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5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4AF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eavy metal-responsive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2D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3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718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2933 </w:t>
            </w:r>
          </w:p>
        </w:tc>
      </w:tr>
      <w:tr w:rsidR="00563494" w:rsidRPr="00563494" w14:paraId="7AE0125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0EA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7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77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ar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B7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39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BC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0911 </w:t>
            </w:r>
          </w:p>
        </w:tc>
      </w:tr>
      <w:tr w:rsidR="00563494" w:rsidRPr="00563494" w14:paraId="171C7AA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A60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1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E4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etalloregulato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rs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mt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 fac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35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84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F21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3638 </w:t>
            </w:r>
          </w:p>
        </w:tc>
      </w:tr>
      <w:tr w:rsidR="00563494" w:rsidRPr="00563494" w14:paraId="56FD822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7DD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2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0EB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etalloregulato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rs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mt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 fac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E8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84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6F4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3638 </w:t>
            </w:r>
          </w:p>
        </w:tc>
      </w:tr>
      <w:tr w:rsidR="00563494" w:rsidRPr="00563494" w14:paraId="216D6FF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0FE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7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E2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er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DA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39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FD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4840 </w:t>
            </w:r>
          </w:p>
        </w:tc>
      </w:tr>
      <w:tr w:rsidR="00563494" w:rsidRPr="00563494" w14:paraId="413D07B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265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41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0E3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ra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ks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C4-type zinc finger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D4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46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FDE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5681 </w:t>
            </w:r>
          </w:p>
        </w:tc>
      </w:tr>
      <w:tr w:rsidR="00563494" w:rsidRPr="00563494" w14:paraId="618A83C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DDC9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F59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7E8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E8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25D0C3D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63D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3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426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igma-70 family RNA polymerase sigma fac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BA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7.46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7F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19E-26</w:t>
            </w:r>
          </w:p>
        </w:tc>
      </w:tr>
      <w:tr w:rsidR="00563494" w:rsidRPr="00563494" w14:paraId="32AF138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63E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7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6A4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RNA polymerase-binding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ks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3E5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83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AF4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54E-05</w:t>
            </w:r>
          </w:p>
        </w:tc>
      </w:tr>
      <w:tr w:rsidR="00563494" w:rsidRPr="00563494" w14:paraId="40D7D75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E037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57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et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al regulator </w:t>
            </w:r>
          </w:p>
          <w:p w14:paraId="66BD56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EBD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62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50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124 </w:t>
            </w:r>
          </w:p>
        </w:tc>
      </w:tr>
      <w:tr w:rsidR="00563494" w:rsidRPr="00563494" w14:paraId="7EBD9D5F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CF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6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A3E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br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az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poVT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DNA-binding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C7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8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4A2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5045 </w:t>
            </w:r>
          </w:p>
        </w:tc>
      </w:tr>
      <w:tr w:rsidR="00563494" w:rsidRPr="00563494" w14:paraId="64266E5D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4B323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795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D2F0D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NA-directed RNA polymerase subunit alpha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6EB8D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237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B6855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458 </w:t>
            </w:r>
          </w:p>
        </w:tc>
      </w:tr>
      <w:tr w:rsidR="00A2055F" w:rsidRPr="00563494" w14:paraId="24B41487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AF83" w14:textId="77777777" w:rsidR="00A2055F" w:rsidRPr="00563494" w:rsidRDefault="00A2055F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1925" w14:textId="77777777" w:rsidR="00A2055F" w:rsidRPr="00563494" w:rsidRDefault="00A2055F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714B" w14:textId="77777777" w:rsidR="00A2055F" w:rsidRPr="00563494" w:rsidRDefault="00A2055F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FD59" w14:textId="77777777" w:rsidR="00A2055F" w:rsidRPr="00563494" w:rsidRDefault="00A2055F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3E7F771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C71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novel0219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A1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RNA polymerase sigma facto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po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2B497E9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4E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70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583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4761 </w:t>
            </w:r>
          </w:p>
        </w:tc>
      </w:tr>
      <w:tr w:rsidR="00563494" w:rsidRPr="00563494" w14:paraId="34FA0017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CAC0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L: Replication, recombination and repair</w:t>
            </w:r>
          </w:p>
        </w:tc>
      </w:tr>
      <w:tr w:rsidR="00563494" w:rsidRPr="00563494" w14:paraId="33E5818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521C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01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F79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687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0464FF9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2D1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3CB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m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ut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7B5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56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8A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68E-08</w:t>
            </w:r>
          </w:p>
        </w:tc>
      </w:tr>
      <w:tr w:rsidR="00563494" w:rsidRPr="00563494" w14:paraId="768BE41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5E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4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11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EAD/DEAH box helic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827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75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FB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48E-06</w:t>
            </w:r>
          </w:p>
        </w:tc>
      </w:tr>
      <w:tr w:rsidR="00563494" w:rsidRPr="00563494" w14:paraId="3ECA2A2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B75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4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84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m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ut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112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33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80C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34E-05</w:t>
            </w:r>
          </w:p>
        </w:tc>
      </w:tr>
      <w:tr w:rsidR="00563494" w:rsidRPr="00563494" w14:paraId="2BEF66C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296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2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8C6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m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ut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83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38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04B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08E-05</w:t>
            </w:r>
          </w:p>
        </w:tc>
      </w:tr>
      <w:tr w:rsidR="00563494" w:rsidRPr="00563494" w14:paraId="577C4D8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C3C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9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91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exonuclease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21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79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0D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7.66E-05</w:t>
            </w:r>
          </w:p>
        </w:tc>
      </w:tr>
      <w:tr w:rsidR="00563494" w:rsidRPr="00563494" w14:paraId="3AD3E89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BDD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3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B9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endonuclease II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84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3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AD1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428 </w:t>
            </w:r>
          </w:p>
        </w:tc>
      </w:tr>
      <w:tr w:rsidR="00563494" w:rsidRPr="00563494" w14:paraId="5C32222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6F8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6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6D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ite-specific integ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167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28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BC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724 </w:t>
            </w:r>
          </w:p>
        </w:tc>
      </w:tr>
      <w:tr w:rsidR="00563494" w:rsidRPr="00563494" w14:paraId="63666F4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2D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0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275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chromosomal replication initiator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na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AC8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9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061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236 </w:t>
            </w:r>
          </w:p>
        </w:tc>
      </w:tr>
      <w:tr w:rsidR="00563494" w:rsidRPr="00563494" w14:paraId="3AAA902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1AC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0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687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NA polymerase III subunit be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75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0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07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032 </w:t>
            </w:r>
          </w:p>
        </w:tc>
      </w:tr>
      <w:tr w:rsidR="00563494" w:rsidRPr="00563494" w14:paraId="1C1AE2B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3A4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6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71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DNA repair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ad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D9E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5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991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984 </w:t>
            </w:r>
          </w:p>
        </w:tc>
      </w:tr>
      <w:tr w:rsidR="00563494" w:rsidRPr="00563494" w14:paraId="3899716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44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8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725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ntegration host factor subunit bet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2A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49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959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5853 </w:t>
            </w:r>
          </w:p>
        </w:tc>
      </w:tr>
      <w:tr w:rsidR="00563494" w:rsidRPr="00563494" w14:paraId="5B7E9BD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DC7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0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E5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NA topoisomerase (ATP-hydrolyzing) subunit 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D87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62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41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824 </w:t>
            </w:r>
          </w:p>
        </w:tc>
      </w:tr>
      <w:tr w:rsidR="00563494" w:rsidRPr="00563494" w14:paraId="21D05F4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E55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5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31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ntegr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39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4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C6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988 </w:t>
            </w:r>
          </w:p>
        </w:tc>
      </w:tr>
      <w:tr w:rsidR="00563494" w:rsidRPr="00563494" w14:paraId="1E1E65A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3C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8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30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NA gyrase subunit 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36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8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B1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3984 </w:t>
            </w:r>
          </w:p>
        </w:tc>
      </w:tr>
      <w:tr w:rsidR="00563494" w:rsidRPr="00563494" w14:paraId="3B97021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A3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0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34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ype I DNA topoisom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4E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48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8F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813 </w:t>
            </w:r>
          </w:p>
        </w:tc>
      </w:tr>
      <w:tr w:rsidR="00563494" w:rsidRPr="00563494" w14:paraId="676F739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BC1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1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9DB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ethylated-DNA--[protein]-cysteine S-methyl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3E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62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920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6681 </w:t>
            </w:r>
          </w:p>
        </w:tc>
      </w:tr>
      <w:tr w:rsidR="00563494" w:rsidRPr="00563494" w14:paraId="0FAAF8C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EE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9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EA5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TP-dependent helic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108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39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13E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8887 </w:t>
            </w:r>
          </w:p>
        </w:tc>
      </w:tr>
      <w:tr w:rsidR="00563494" w:rsidRPr="00563494" w14:paraId="080D21A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DA5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0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F7B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DNA replication and repair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ecF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153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0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5C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0030 </w:t>
            </w:r>
          </w:p>
        </w:tc>
      </w:tr>
      <w:tr w:rsidR="00563494" w:rsidRPr="00563494" w14:paraId="34111FE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DCC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42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FD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yrosine-type recombinase/integ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B38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50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61D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9028 </w:t>
            </w:r>
          </w:p>
        </w:tc>
      </w:tr>
      <w:tr w:rsidR="00563494" w:rsidRPr="00563494" w14:paraId="4D9C792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3CE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7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4F6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exodeoxyribonuclease V subunit gamm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80E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66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1CB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2830 </w:t>
            </w:r>
          </w:p>
        </w:tc>
      </w:tr>
      <w:tr w:rsidR="00563494" w:rsidRPr="00563494" w14:paraId="7D41D6B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3FCA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E1B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8E8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DC1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79C6ACF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F03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323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rimosomal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protein N'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806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5.08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D4C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07E-09</w:t>
            </w:r>
          </w:p>
        </w:tc>
      </w:tr>
      <w:tr w:rsidR="00563494" w:rsidRPr="00563494" w14:paraId="5F47071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F95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2D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NA gyrase subunit A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6E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08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312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513 </w:t>
            </w:r>
          </w:p>
        </w:tc>
      </w:tr>
      <w:tr w:rsidR="00563494" w:rsidRPr="00563494" w14:paraId="6A0BEE8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105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3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EE6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NA-3-methyladenine glycosyl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023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22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BE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193 </w:t>
            </w:r>
          </w:p>
        </w:tc>
      </w:tr>
      <w:tr w:rsidR="00563494" w:rsidRPr="00563494" w14:paraId="776B3B1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909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7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6E0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AA family ATP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466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01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D64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091 </w:t>
            </w:r>
          </w:p>
        </w:tc>
      </w:tr>
      <w:tr w:rsidR="00563494" w:rsidRPr="00563494" w14:paraId="5E099DD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686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1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13E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U family DNA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A43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2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B2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2862 </w:t>
            </w:r>
          </w:p>
        </w:tc>
      </w:tr>
      <w:tr w:rsidR="00563494" w:rsidRPr="00563494" w14:paraId="5D5EFD0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11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2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98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3820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6CE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53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B85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9271 </w:t>
            </w:r>
          </w:p>
        </w:tc>
      </w:tr>
      <w:tr w:rsidR="00563494" w:rsidRPr="00563494" w14:paraId="4EBFEFF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2B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2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361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NA polymerase IV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9B1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59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008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1191 </w:t>
            </w:r>
          </w:p>
        </w:tc>
      </w:tr>
      <w:tr w:rsidR="00563494" w:rsidRPr="00563494" w14:paraId="2392A0F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8D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2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E5B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ite-specific integ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8B6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23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B3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7969 </w:t>
            </w:r>
          </w:p>
        </w:tc>
      </w:tr>
      <w:tr w:rsidR="00563494" w:rsidRPr="00563494" w14:paraId="61DD2D88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968B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M: Cell wall/membrane/envelope biogenesis</w:t>
            </w:r>
          </w:p>
        </w:tc>
      </w:tr>
      <w:tr w:rsidR="00563494" w:rsidRPr="00563494" w14:paraId="50CBC10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AED7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78A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4C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70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7CC5592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8F5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4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00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481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D6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86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926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27E-08</w:t>
            </w:r>
          </w:p>
        </w:tc>
      </w:tr>
      <w:tr w:rsidR="00563494" w:rsidRPr="00563494" w14:paraId="54853F5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38A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6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4D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BP1A family penicillin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2406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32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8A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73E-06</w:t>
            </w:r>
          </w:p>
        </w:tc>
      </w:tr>
      <w:tr w:rsidR="00563494" w:rsidRPr="00563494" w14:paraId="47C2212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FCE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5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70F8" w14:textId="4711131C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GDP-mannose </w:t>
            </w:r>
            <w:r w:rsidR="006A748B" w:rsidRPr="006A748B">
              <w:rPr>
                <w:rFonts w:ascii="Arial" w:hAnsi="Arial" w:cs="Arial"/>
                <w:sz w:val="21"/>
                <w:szCs w:val="21"/>
              </w:rPr>
              <w:t>4,6-dehydra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D88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54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6A6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59E-05</w:t>
            </w:r>
          </w:p>
        </w:tc>
      </w:tr>
      <w:tr w:rsidR="00563494" w:rsidRPr="00563494" w14:paraId="3653BD6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5A3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1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E9E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AD-IIB family hydrol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97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7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F5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110 </w:t>
            </w:r>
          </w:p>
        </w:tc>
      </w:tr>
      <w:tr w:rsidR="00563494" w:rsidRPr="00563494" w14:paraId="416E7FA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F34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8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B7B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echanosensitive ion channe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E2C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6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65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438 </w:t>
            </w:r>
          </w:p>
        </w:tc>
      </w:tr>
      <w:tr w:rsidR="00563494" w:rsidRPr="00563494" w14:paraId="47E5396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3254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3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A3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arbohydrate por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703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60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A3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214 </w:t>
            </w:r>
          </w:p>
        </w:tc>
      </w:tr>
      <w:tr w:rsidR="00563494" w:rsidRPr="00563494" w14:paraId="124C3117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7FD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4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B5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can biosynthesis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1B2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95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3C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236 </w:t>
            </w:r>
          </w:p>
        </w:tc>
      </w:tr>
      <w:tr w:rsidR="00563494" w:rsidRPr="00563494" w14:paraId="1C72405A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03E8F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585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0C382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Wbe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D1DD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906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2D06F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294 </w:t>
            </w:r>
          </w:p>
        </w:tc>
      </w:tr>
      <w:tr w:rsidR="00563494" w:rsidRPr="00563494" w14:paraId="1BE9EC9D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7CC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A5904_RS12365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03E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UDP-3-O-acyl-N-acetylglucosamine deacetylase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99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033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6E8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908 </w:t>
            </w:r>
          </w:p>
        </w:tc>
      </w:tr>
      <w:tr w:rsidR="00563494" w:rsidRPr="00563494" w14:paraId="7E6E152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061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4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B65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glucans biosynthesis glucosyltransferas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doH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DA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8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4E1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4339 </w:t>
            </w:r>
          </w:p>
        </w:tc>
      </w:tr>
      <w:tr w:rsidR="00563494" w:rsidRPr="00563494" w14:paraId="5918F75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5D3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5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59E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-dependent epimerase/dehydrat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D8F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61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8B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5634 </w:t>
            </w:r>
          </w:p>
        </w:tc>
      </w:tr>
      <w:tr w:rsidR="00563494" w:rsidRPr="00563494" w14:paraId="182CF1C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DC7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1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A83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echanosensitive ion channel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965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42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005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698 </w:t>
            </w:r>
          </w:p>
        </w:tc>
      </w:tr>
      <w:tr w:rsidR="00563494" w:rsidRPr="00563494" w14:paraId="63C033F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8B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6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B0E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lanine racem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186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82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381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1445 </w:t>
            </w:r>
          </w:p>
        </w:tc>
      </w:tr>
      <w:tr w:rsidR="00563494" w:rsidRPr="00563494" w14:paraId="74E738C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0BA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3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265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LysM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peptidoglycan-binding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B5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28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E6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6364 </w:t>
            </w:r>
          </w:p>
        </w:tc>
      </w:tr>
      <w:tr w:rsidR="00563494" w:rsidRPr="00563494" w14:paraId="44B70BD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9198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5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52F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LPS assembly lipo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Lpt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CDE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56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6F58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0372 </w:t>
            </w:r>
          </w:p>
        </w:tc>
      </w:tr>
      <w:tr w:rsidR="00563494" w:rsidRPr="00563494" w14:paraId="6B08351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48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3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8C5E" w14:textId="294A7183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UDP-</w:t>
            </w:r>
            <w:r w:rsidR="00246FE4">
              <w:t xml:space="preserve"> </w:t>
            </w:r>
            <w:r w:rsidR="00246FE4" w:rsidRPr="00246FE4">
              <w:rPr>
                <w:rFonts w:ascii="Arial" w:hAnsi="Arial" w:cs="Arial"/>
                <w:sz w:val="21"/>
                <w:szCs w:val="21"/>
              </w:rPr>
              <w:t>2,3-</w:t>
            </w:r>
            <w:r w:rsidRPr="00563494">
              <w:rPr>
                <w:rFonts w:ascii="Arial" w:hAnsi="Arial" w:cs="Arial"/>
                <w:sz w:val="21"/>
                <w:szCs w:val="21"/>
              </w:rPr>
              <w:t>diacylglucosamine diphosphat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C2B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59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0A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2402 </w:t>
            </w:r>
          </w:p>
        </w:tc>
      </w:tr>
      <w:tr w:rsidR="00563494" w:rsidRPr="00563494" w14:paraId="25C639B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06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2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517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pnM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31D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35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70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7114 </w:t>
            </w:r>
          </w:p>
        </w:tc>
      </w:tr>
      <w:tr w:rsidR="00563494" w:rsidRPr="00563494" w14:paraId="4B0A0AD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379B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1C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FFD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DE2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7F5571F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304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0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9FC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efflux transporter outer membrane subunit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BDF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34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5B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69E-06</w:t>
            </w:r>
          </w:p>
        </w:tc>
      </w:tr>
      <w:tr w:rsidR="00563494" w:rsidRPr="00563494" w14:paraId="790BD2B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116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2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6B9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ost attachment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AC3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87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5E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85E-05</w:t>
            </w:r>
          </w:p>
        </w:tc>
      </w:tr>
      <w:tr w:rsidR="00563494" w:rsidRPr="00563494" w14:paraId="5F930A3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C6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43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93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lp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lipo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8E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25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2EF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110 </w:t>
            </w:r>
          </w:p>
        </w:tc>
      </w:tr>
      <w:tr w:rsidR="00563494" w:rsidRPr="00563494" w14:paraId="3461BBA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26C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3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02E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LBB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E9C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27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9738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964 </w:t>
            </w:r>
          </w:p>
        </w:tc>
      </w:tr>
      <w:tr w:rsidR="00563494" w:rsidRPr="00563494" w14:paraId="79E9D2B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367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7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0E3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lipo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insert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outer membrane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LolB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C9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54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4FD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085 </w:t>
            </w:r>
          </w:p>
        </w:tc>
      </w:tr>
      <w:tr w:rsidR="00563494" w:rsidRPr="00563494" w14:paraId="22AB5CB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0BB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9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907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rod shape-determining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reD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24A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09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003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399 </w:t>
            </w:r>
          </w:p>
        </w:tc>
      </w:tr>
      <w:tr w:rsidR="00563494" w:rsidRPr="00563494" w14:paraId="2D75A10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07E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5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71C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outer membrane protein assembly facto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BamD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78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5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8E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5045 </w:t>
            </w:r>
          </w:p>
        </w:tc>
      </w:tr>
      <w:tr w:rsidR="00563494" w:rsidRPr="00563494" w14:paraId="56AE3DA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BA1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4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42A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825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95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371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562 </w:t>
            </w:r>
          </w:p>
        </w:tc>
      </w:tr>
      <w:tr w:rsidR="00563494" w:rsidRPr="00563494" w14:paraId="786A015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51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9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CF8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Omp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1AA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77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48E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4889 </w:t>
            </w:r>
          </w:p>
        </w:tc>
      </w:tr>
      <w:tr w:rsidR="00563494" w:rsidRPr="00563494" w14:paraId="2AB8FB0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F8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9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A94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ubstrate-binding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E78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77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0A1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8114 </w:t>
            </w:r>
          </w:p>
        </w:tc>
      </w:tr>
      <w:tr w:rsidR="00563494" w:rsidRPr="00563494" w14:paraId="4DCDED9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75D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9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9BD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efflux RND transporter periplasmic adaptor subuni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0A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0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6B7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2890 </w:t>
            </w:r>
          </w:p>
        </w:tc>
      </w:tr>
      <w:tr w:rsidR="00563494" w:rsidRPr="00563494" w14:paraId="7A576FE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157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4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855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laD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586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39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8D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3703 </w:t>
            </w:r>
          </w:p>
        </w:tc>
      </w:tr>
      <w:tr w:rsidR="00563494" w:rsidRPr="00563494" w14:paraId="3716A39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B3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5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CEE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lp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lipo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ADA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54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11A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9733 </w:t>
            </w:r>
          </w:p>
        </w:tc>
      </w:tr>
      <w:tr w:rsidR="00563494" w:rsidRPr="00563494" w14:paraId="372B6BF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A2D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1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A4F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-dependent epimerase/dehydrat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954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28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BBE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1757 </w:t>
            </w:r>
          </w:p>
        </w:tc>
      </w:tr>
      <w:tr w:rsidR="00563494" w:rsidRPr="00563494" w14:paraId="0B9343EC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6F65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N: Cell motility</w:t>
            </w:r>
          </w:p>
        </w:tc>
      </w:tr>
      <w:tr w:rsidR="00563494" w:rsidRPr="00563494" w14:paraId="03A9F36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15A20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499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79D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58E8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25361DA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F49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4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F8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lagell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664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60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1C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25E-09</w:t>
            </w:r>
          </w:p>
        </w:tc>
      </w:tr>
      <w:tr w:rsidR="00563494" w:rsidRPr="00563494" w14:paraId="360C041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EDF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8D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lagellar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la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AC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05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C1B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27E-06</w:t>
            </w:r>
          </w:p>
        </w:tc>
      </w:tr>
      <w:tr w:rsidR="00563494" w:rsidRPr="00563494" w14:paraId="5FC9F1D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96D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5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573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lagellar motor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otD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0A7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12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1C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19E-06</w:t>
            </w:r>
          </w:p>
        </w:tc>
      </w:tr>
      <w:tr w:rsidR="00563494" w:rsidRPr="00563494" w14:paraId="40BFF6A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56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7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17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repilin-type N-terminal cleavage/methylation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81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32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53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196 </w:t>
            </w:r>
          </w:p>
        </w:tc>
      </w:tr>
      <w:tr w:rsidR="00563494" w:rsidRPr="00563494" w14:paraId="482A0BF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A9F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7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D97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ilZ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C2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49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46E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829 </w:t>
            </w:r>
          </w:p>
        </w:tc>
      </w:tr>
      <w:tr w:rsidR="00563494" w:rsidRPr="00563494" w14:paraId="18756BE5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13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4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206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lagellar basal body rod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lgB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0F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85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FE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863 </w:t>
            </w:r>
          </w:p>
        </w:tc>
      </w:tr>
      <w:tr w:rsidR="00563494" w:rsidRPr="00563494" w14:paraId="48F1D252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B8E6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755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81631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repilin-type N-terminal cleavage/methylation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C3C07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500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BBCE9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3778 </w:t>
            </w:r>
          </w:p>
        </w:tc>
      </w:tr>
      <w:tr w:rsidR="00563494" w:rsidRPr="00563494" w14:paraId="6C3A6D2E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6E9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A5904_RS04040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E9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lagellar motor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otB</w:t>
            </w:r>
            <w:proofErr w:type="spellEnd"/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DDD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425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48C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9576 </w:t>
            </w:r>
          </w:p>
        </w:tc>
      </w:tr>
      <w:tr w:rsidR="00563494" w:rsidRPr="00563494" w14:paraId="7FDC370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5F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9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DF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79A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82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3F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1225 </w:t>
            </w:r>
          </w:p>
        </w:tc>
      </w:tr>
      <w:tr w:rsidR="00563494" w:rsidRPr="00563494" w14:paraId="78052C8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0B5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1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F5E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type IV pilus twitching motility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ilT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5F7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42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0D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3196 </w:t>
            </w:r>
          </w:p>
        </w:tc>
      </w:tr>
      <w:tr w:rsidR="00563494" w:rsidRPr="00563494" w14:paraId="42AE7BA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C7B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4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444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lagellar hook-associated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lgL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CD7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08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D88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9154 </w:t>
            </w:r>
          </w:p>
        </w:tc>
      </w:tr>
      <w:tr w:rsidR="00563494" w:rsidRPr="00563494" w14:paraId="66C72C1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69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4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C15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lagellar hook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lg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E74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9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12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1970 </w:t>
            </w:r>
          </w:p>
        </w:tc>
      </w:tr>
      <w:tr w:rsidR="00563494" w:rsidRPr="00563494" w14:paraId="5BF4232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820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7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DA3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743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09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DCC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0483 </w:t>
            </w:r>
          </w:p>
        </w:tc>
      </w:tr>
      <w:tr w:rsidR="00563494" w:rsidRPr="00563494" w14:paraId="3013CB8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0BE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1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6A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ilT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ilU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ype 4a pilus ATP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B7C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16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F17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1135 </w:t>
            </w:r>
          </w:p>
        </w:tc>
      </w:tr>
      <w:tr w:rsidR="00563494" w:rsidRPr="00563494" w14:paraId="64878BD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D2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4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99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lagellar export chaperone Fli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514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3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625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4274 </w:t>
            </w:r>
          </w:p>
        </w:tc>
      </w:tr>
      <w:tr w:rsidR="00563494" w:rsidRPr="00563494" w14:paraId="7EC304C8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5D59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O: Posttranslational modification, protein turnover, chaperones</w:t>
            </w:r>
          </w:p>
        </w:tc>
      </w:tr>
      <w:tr w:rsidR="00563494" w:rsidRPr="00563494" w14:paraId="47F7C57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6A9D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C9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E8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3FB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27B40BA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4CD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7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28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e-S protein assembly chaperon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sc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7B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24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99C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8.01E-05</w:t>
            </w:r>
          </w:p>
        </w:tc>
      </w:tr>
      <w:tr w:rsidR="00563494" w:rsidRPr="00563494" w14:paraId="78F69E4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235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7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74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e-S protein assembly co-chaperon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scB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607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12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7BF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855 </w:t>
            </w:r>
          </w:p>
        </w:tc>
      </w:tr>
      <w:tr w:rsidR="00563494" w:rsidRPr="00563494" w14:paraId="67AB599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16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2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B82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tathione S-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5F0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5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70B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036 </w:t>
            </w:r>
          </w:p>
        </w:tc>
      </w:tr>
      <w:tr w:rsidR="00563494" w:rsidRPr="00563494" w14:paraId="5A8A81F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2E1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1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8E6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tathione S-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37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5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198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036 </w:t>
            </w:r>
          </w:p>
        </w:tc>
      </w:tr>
      <w:tr w:rsidR="00563494" w:rsidRPr="00563494" w14:paraId="73A6ACF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42F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1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93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chaperon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GroEL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AA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3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ECD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872 </w:t>
            </w:r>
          </w:p>
        </w:tc>
      </w:tr>
      <w:tr w:rsidR="00563494" w:rsidRPr="00563494" w14:paraId="74AC7EC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C7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9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C9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[protein-PII]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uridylyltransferas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C1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3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5F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595 </w:t>
            </w:r>
          </w:p>
        </w:tc>
      </w:tr>
      <w:tr w:rsidR="00563494" w:rsidRPr="00563494" w14:paraId="467E80D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9B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5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8D3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tathione peroxid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CF8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2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1F4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473 </w:t>
            </w:r>
          </w:p>
        </w:tc>
      </w:tr>
      <w:tr w:rsidR="00563494" w:rsidRPr="00563494" w14:paraId="76E3AD6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A6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1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651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o-chaperone GroE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F25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7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91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2883 </w:t>
            </w:r>
          </w:p>
        </w:tc>
      </w:tr>
      <w:tr w:rsidR="00563494" w:rsidRPr="00563494" w14:paraId="0C188CE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550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2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D1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lp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isulfide reduct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3A2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4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5B8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7009 </w:t>
            </w:r>
          </w:p>
        </w:tc>
      </w:tr>
      <w:tr w:rsidR="00563494" w:rsidRPr="00563494" w14:paraId="6FAF84C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4B5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2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19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-histidylcysteine sulfoxide synth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36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97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57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8778 </w:t>
            </w:r>
          </w:p>
        </w:tc>
      </w:tr>
      <w:tr w:rsidR="00563494" w:rsidRPr="00563494" w14:paraId="05A7554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B2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2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C50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leucyl/phenylalanyl-tRNA--protein 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02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54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6C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2803 </w:t>
            </w:r>
          </w:p>
        </w:tc>
      </w:tr>
      <w:tr w:rsidR="00563494" w:rsidRPr="00563494" w14:paraId="46914EC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5D3C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C7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FC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35D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66ECD44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E6D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1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2D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e-S cluster assembly scaffold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IscU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5EF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61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479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03E-08</w:t>
            </w:r>
          </w:p>
        </w:tc>
      </w:tr>
      <w:tr w:rsidR="00563494" w:rsidRPr="00563494" w14:paraId="6A6E8DC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B93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7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D5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hiol:disulfid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interchange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sbG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D9F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53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CA3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59E-07</w:t>
            </w:r>
          </w:p>
        </w:tc>
      </w:tr>
      <w:tr w:rsidR="00563494" w:rsidRPr="00563494" w14:paraId="6016798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DC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3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43A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hioredoxin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02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35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09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52E-07</w:t>
            </w:r>
          </w:p>
        </w:tc>
      </w:tr>
      <w:tr w:rsidR="00563494" w:rsidRPr="00563494" w14:paraId="0FA0139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36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0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A7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hioredoxin fold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57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46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F6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12E-06</w:t>
            </w:r>
          </w:p>
        </w:tc>
      </w:tr>
      <w:tr w:rsidR="00563494" w:rsidRPr="00563494" w14:paraId="141B954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E31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7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FBF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04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92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42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56E-06</w:t>
            </w:r>
          </w:p>
        </w:tc>
      </w:tr>
      <w:tr w:rsidR="00563494" w:rsidRPr="00563494" w14:paraId="78A1EDD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7A3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7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7D6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epSY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AD3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13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AD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750 </w:t>
            </w:r>
          </w:p>
        </w:tc>
      </w:tr>
      <w:tr w:rsidR="00563494" w:rsidRPr="00563494" w14:paraId="60175C7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0D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3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4A1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sp20/alpha crystallin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7D7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09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3D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052 </w:t>
            </w:r>
          </w:p>
        </w:tc>
      </w:tr>
      <w:tr w:rsidR="00563494" w:rsidRPr="00563494" w14:paraId="69E8780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A9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56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37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lp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 disulfide reduct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F46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82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2E6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896 </w:t>
            </w:r>
          </w:p>
        </w:tc>
      </w:tr>
      <w:tr w:rsidR="00563494" w:rsidRPr="00563494" w14:paraId="6D610A4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08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5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797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lpXP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protease specificity-enhancing fac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CEB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06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68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6632 </w:t>
            </w:r>
          </w:p>
        </w:tc>
      </w:tr>
      <w:tr w:rsidR="00563494" w:rsidRPr="00563494" w14:paraId="1BE7691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8EA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1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5BE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DEE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98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20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302 </w:t>
            </w:r>
          </w:p>
        </w:tc>
      </w:tr>
      <w:tr w:rsidR="00563494" w:rsidRPr="00563494" w14:paraId="73C48F4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40A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1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B0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PFH/Band 7/PHB domain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4D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4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7E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1516 </w:t>
            </w:r>
          </w:p>
        </w:tc>
      </w:tr>
      <w:tr w:rsidR="00563494" w:rsidRPr="00563494" w14:paraId="4C8FC66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86C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1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A25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lp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isulfide reduct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E5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22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24A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4673 </w:t>
            </w:r>
          </w:p>
        </w:tc>
      </w:tr>
      <w:tr w:rsidR="00563494" w:rsidRPr="00563494" w14:paraId="1281D64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66A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18B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sp20/alpha crystallin family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1A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79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AB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9881 </w:t>
            </w:r>
          </w:p>
        </w:tc>
      </w:tr>
      <w:tr w:rsidR="00563494" w:rsidRPr="00563494" w14:paraId="795DD45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F9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2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5F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naJ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89E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73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27C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2607 </w:t>
            </w:r>
          </w:p>
        </w:tc>
      </w:tr>
      <w:tr w:rsidR="00563494" w:rsidRPr="00563494" w14:paraId="7A6FB23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C0D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2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BA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hioredoxin fold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64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88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AD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4815 </w:t>
            </w:r>
          </w:p>
        </w:tc>
      </w:tr>
      <w:tr w:rsidR="00563494" w:rsidRPr="00563494" w14:paraId="1AFC76B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212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4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C28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molecular chaperon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tpG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C98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43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008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5709 </w:t>
            </w:r>
          </w:p>
        </w:tc>
      </w:tr>
      <w:tr w:rsidR="00563494" w:rsidRPr="00563494" w14:paraId="06EF9D22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E4C7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P: Inorganic ion transport and metabolism</w:t>
            </w:r>
          </w:p>
        </w:tc>
      </w:tr>
      <w:tr w:rsidR="00563494" w:rsidRPr="00563494" w14:paraId="56E1B14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D7FA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55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8A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2C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36EF838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A76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8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774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errous iron transport protein 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D77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4.05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81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27E-06</w:t>
            </w:r>
          </w:p>
        </w:tc>
      </w:tr>
      <w:tr w:rsidR="00563494" w:rsidRPr="00563494" w14:paraId="2CB00E5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5AEF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0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A97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sulfite exporte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au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af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50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91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FF5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327 </w:t>
            </w:r>
          </w:p>
        </w:tc>
      </w:tr>
      <w:tr w:rsidR="00563494" w:rsidRPr="00563494" w14:paraId="3738054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C4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9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37A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phosphate ABC transporter substrate-binding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stS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B6F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65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1B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6800 </w:t>
            </w:r>
          </w:p>
        </w:tc>
      </w:tr>
      <w:tr w:rsidR="00563494" w:rsidRPr="00563494" w14:paraId="20382B7B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32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6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45C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1A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3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AC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6183 </w:t>
            </w:r>
          </w:p>
        </w:tc>
      </w:tr>
      <w:tr w:rsidR="00563494" w:rsidRPr="00563494" w14:paraId="1012598C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E8E05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760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F2DDC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VWA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328D9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279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6E5D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9864 </w:t>
            </w:r>
          </w:p>
        </w:tc>
      </w:tr>
      <w:tr w:rsidR="00563494" w:rsidRPr="00563494" w14:paraId="7039039E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06E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novel0256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C5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erric iron uptake transcriptional regulator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842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35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860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9888 </w:t>
            </w:r>
          </w:p>
        </w:tc>
      </w:tr>
      <w:tr w:rsidR="00563494" w:rsidRPr="00563494" w14:paraId="6B15FCE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BF2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2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433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VWA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298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97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579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2009 </w:t>
            </w:r>
          </w:p>
        </w:tc>
      </w:tr>
      <w:tr w:rsidR="00563494" w:rsidRPr="00563494" w14:paraId="10CC90F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AA25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15E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E4D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95C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47F2F79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2A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4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905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extracellular solute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3A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30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E8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00E-10</w:t>
            </w:r>
          </w:p>
        </w:tc>
      </w:tr>
      <w:tr w:rsidR="00563494" w:rsidRPr="00563494" w14:paraId="4B7A83D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F48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84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15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ation ABC transporter substrate-binding protein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A72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35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4C8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64E-08</w:t>
            </w:r>
          </w:p>
        </w:tc>
      </w:tr>
      <w:tr w:rsidR="00563494" w:rsidRPr="00563494" w14:paraId="7B609B7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0D8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1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B00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phosphate ABC transporter substrate-binding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stS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F6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01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08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8.65E-06</w:t>
            </w:r>
          </w:p>
        </w:tc>
      </w:tr>
      <w:tr w:rsidR="00563494" w:rsidRPr="00563494" w14:paraId="548068D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D17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9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77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extracellular solute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36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01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D94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59E-05</w:t>
            </w:r>
          </w:p>
        </w:tc>
      </w:tr>
      <w:tr w:rsidR="00563494" w:rsidRPr="00563494" w14:paraId="7736D49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E25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6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DC1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BC transporter permease subunit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A9A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86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A40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67E-05</w:t>
            </w:r>
          </w:p>
        </w:tc>
      </w:tr>
      <w:tr w:rsidR="00563494" w:rsidRPr="00563494" w14:paraId="54D2857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B79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1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025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sr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236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04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62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191 </w:t>
            </w:r>
          </w:p>
        </w:tc>
      </w:tr>
      <w:tr w:rsidR="00563494" w:rsidRPr="00563494" w14:paraId="3E8EEA0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048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2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42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B0F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86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4CC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978 </w:t>
            </w:r>
          </w:p>
        </w:tc>
      </w:tr>
      <w:tr w:rsidR="00563494" w:rsidRPr="00563494" w14:paraId="745E71F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B47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4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C2E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mmonium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B59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65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390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901 </w:t>
            </w:r>
          </w:p>
        </w:tc>
      </w:tr>
      <w:tr w:rsidR="00563494" w:rsidRPr="00563494" w14:paraId="586FC74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F19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7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2ED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mercuric transporte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erT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3F9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84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F2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8963 </w:t>
            </w:r>
          </w:p>
        </w:tc>
      </w:tr>
      <w:tr w:rsidR="00563494" w:rsidRPr="00563494" w14:paraId="7DCE009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872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9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71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potassium-transporting ATPase subunit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Kdp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29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59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E5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630 </w:t>
            </w:r>
          </w:p>
        </w:tc>
      </w:tr>
      <w:tr w:rsidR="00563494" w:rsidRPr="00563494" w14:paraId="3F5F8A9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FE7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7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0D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eavy metal-associated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A20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94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998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1951 </w:t>
            </w:r>
          </w:p>
        </w:tc>
      </w:tr>
      <w:tr w:rsidR="00563494" w:rsidRPr="00563494" w14:paraId="6C50F45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8AD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5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E30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oxidative damage protection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28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59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45F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023 </w:t>
            </w:r>
          </w:p>
        </w:tc>
      </w:tr>
      <w:tr w:rsidR="00563494" w:rsidRPr="00563494" w14:paraId="050CE41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7EC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4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812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AD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F40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75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E3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0372 </w:t>
            </w:r>
          </w:p>
        </w:tc>
      </w:tr>
      <w:tr w:rsidR="00563494" w:rsidRPr="00563494" w14:paraId="43F0EABD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E7F8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Q: Secondary metabolites biosynthesis</w:t>
            </w:r>
          </w:p>
        </w:tc>
      </w:tr>
      <w:tr w:rsidR="00563494" w:rsidRPr="00563494" w14:paraId="71F4098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1FBE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6FA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12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6C2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143AFFB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84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2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B4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rboxysom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peptide B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4BE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48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96A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397 </w:t>
            </w:r>
          </w:p>
        </w:tc>
      </w:tr>
      <w:tr w:rsidR="00563494" w:rsidRPr="00563494" w14:paraId="30447B42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367F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R: General function prediction only</w:t>
            </w:r>
          </w:p>
        </w:tc>
      </w:tr>
      <w:tr w:rsidR="00563494" w:rsidRPr="00563494" w14:paraId="7F83905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53A4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8B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4E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5F8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2FE244C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5DE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46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44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TP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633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83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A37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68E-05</w:t>
            </w:r>
          </w:p>
        </w:tc>
      </w:tr>
      <w:tr w:rsidR="00563494" w:rsidRPr="00563494" w14:paraId="61937A1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48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7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EC6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2202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45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2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17F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085 </w:t>
            </w:r>
          </w:p>
        </w:tc>
      </w:tr>
      <w:tr w:rsidR="00563494" w:rsidRPr="00563494" w14:paraId="193879C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13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4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4B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Gat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YqeY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031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84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8FD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147 </w:t>
            </w:r>
          </w:p>
        </w:tc>
      </w:tr>
      <w:tr w:rsidR="00563494" w:rsidRPr="00563494" w14:paraId="0F1A940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DF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2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F46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MPL family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D07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2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469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680 </w:t>
            </w:r>
          </w:p>
        </w:tc>
      </w:tr>
      <w:tr w:rsidR="00563494" w:rsidRPr="00563494" w14:paraId="03C6D0F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BE9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5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A69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I-2E family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56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3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EAE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055 </w:t>
            </w:r>
          </w:p>
        </w:tc>
      </w:tr>
      <w:tr w:rsidR="00563494" w:rsidRPr="00563494" w14:paraId="409FC69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C29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8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D8E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radical SAM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D8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84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E57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593 </w:t>
            </w:r>
          </w:p>
        </w:tc>
      </w:tr>
      <w:tr w:rsidR="00563494" w:rsidRPr="00563494" w14:paraId="56F798D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90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2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02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hopanoid biosynthesis associated radical SAM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pnJ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90E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98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C2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2225 </w:t>
            </w:r>
          </w:p>
        </w:tc>
      </w:tr>
      <w:tr w:rsidR="00563494" w:rsidRPr="00563494" w14:paraId="0A87488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98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2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33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EVE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597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44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A17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4621 </w:t>
            </w:r>
          </w:p>
        </w:tc>
      </w:tr>
      <w:tr w:rsidR="00563494" w:rsidRPr="00563494" w14:paraId="39F68AF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154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7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99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metalloproteas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ldD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69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6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231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5005 </w:t>
            </w:r>
          </w:p>
        </w:tc>
      </w:tr>
      <w:tr w:rsidR="00563494" w:rsidRPr="00563494" w14:paraId="024334D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FC7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4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7B0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itrilysin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0A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45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71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6273 </w:t>
            </w:r>
          </w:p>
        </w:tc>
      </w:tr>
      <w:tr w:rsidR="00563494" w:rsidRPr="00563494" w14:paraId="498C4ED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EFE0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5411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DE7B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313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15DAC8C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60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3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26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emerythrin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8D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48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5B6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54E-10</w:t>
            </w:r>
          </w:p>
        </w:tc>
      </w:tr>
      <w:tr w:rsidR="00563494" w:rsidRPr="00563494" w14:paraId="4BE4AEA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2B6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DA7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lpha/beta hydrolase, partial</w:t>
            </w:r>
          </w:p>
          <w:p w14:paraId="0889157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86D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06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AF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7.26E-09</w:t>
            </w:r>
          </w:p>
        </w:tc>
      </w:tr>
      <w:tr w:rsidR="00563494" w:rsidRPr="00563494" w14:paraId="4391CCC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5B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7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1A2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Ybh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YbcL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af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kinase inhibitor-like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B8D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46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AB5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44E-05</w:t>
            </w:r>
          </w:p>
        </w:tc>
      </w:tr>
      <w:tr w:rsidR="00563494" w:rsidRPr="00563494" w14:paraId="42CCCF8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7D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2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78A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rboxymuconolacton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ecarboxyl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06A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48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CF9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499 </w:t>
            </w:r>
          </w:p>
        </w:tc>
      </w:tr>
      <w:tr w:rsidR="00563494" w:rsidRPr="00563494" w14:paraId="79EE711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76C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5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E9D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I-2E family transporte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C6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85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520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730 </w:t>
            </w:r>
          </w:p>
        </w:tc>
      </w:tr>
      <w:tr w:rsidR="00563494" w:rsidRPr="00563494" w14:paraId="573AAFFE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7E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5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DE4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OsmC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620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1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43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222 </w:t>
            </w:r>
          </w:p>
        </w:tc>
      </w:tr>
      <w:tr w:rsidR="00563494" w:rsidRPr="00563494" w14:paraId="7C54B7F3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7E76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13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9B5E5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MMPL family transporter, partial </w:t>
            </w:r>
          </w:p>
          <w:p w14:paraId="427E9F0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A86F5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138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C450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979 </w:t>
            </w:r>
          </w:p>
        </w:tc>
      </w:tr>
      <w:tr w:rsidR="00563494" w:rsidRPr="00563494" w14:paraId="5FAA225B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D2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A5904_RS07000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92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85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700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04F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5334 </w:t>
            </w:r>
          </w:p>
        </w:tc>
      </w:tr>
      <w:tr w:rsidR="00563494" w:rsidRPr="00563494" w14:paraId="16FFFBF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E75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3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FA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emerythrin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50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00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17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182 </w:t>
            </w:r>
          </w:p>
        </w:tc>
      </w:tr>
      <w:tr w:rsidR="00563494" w:rsidRPr="00563494" w14:paraId="55DED88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037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9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184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ilus assembly protein TadG-related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C45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71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1D1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630 </w:t>
            </w:r>
          </w:p>
        </w:tc>
      </w:tr>
      <w:tr w:rsidR="00563494" w:rsidRPr="00563494" w14:paraId="3527C3C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E4E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5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13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09D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70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AA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1694 </w:t>
            </w:r>
          </w:p>
        </w:tc>
      </w:tr>
      <w:tr w:rsidR="00563494" w:rsidRPr="00563494" w14:paraId="04E9607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7C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1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0BE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md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DDC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4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0A3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3643 </w:t>
            </w:r>
          </w:p>
        </w:tc>
      </w:tr>
      <w:tr w:rsidR="00563494" w:rsidRPr="00563494" w14:paraId="43246997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5F58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S: Function unknown</w:t>
            </w:r>
          </w:p>
        </w:tc>
      </w:tr>
      <w:tr w:rsidR="00563494" w:rsidRPr="00563494" w14:paraId="358D7E9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AFA7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85C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745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25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33EC1FD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2F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8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218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15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86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96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38E-05</w:t>
            </w:r>
          </w:p>
        </w:tc>
      </w:tr>
      <w:tr w:rsidR="00563494" w:rsidRPr="00563494" w14:paraId="1EB1291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CF2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8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E6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8C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15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EF0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155 </w:t>
            </w:r>
          </w:p>
        </w:tc>
      </w:tr>
      <w:tr w:rsidR="00563494" w:rsidRPr="00563494" w14:paraId="2A90E8F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959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4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EF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302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5C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5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114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211 </w:t>
            </w:r>
          </w:p>
        </w:tc>
      </w:tr>
      <w:tr w:rsidR="00563494" w:rsidRPr="00563494" w14:paraId="71B20E6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6F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5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24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HOCT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335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63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0E3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170 </w:t>
            </w:r>
          </w:p>
        </w:tc>
      </w:tr>
      <w:tr w:rsidR="00563494" w:rsidRPr="00563494" w14:paraId="4B3F2F3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7F5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4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3B2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HOCT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00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63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F3E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170 </w:t>
            </w:r>
          </w:p>
        </w:tc>
      </w:tr>
      <w:tr w:rsidR="00563494" w:rsidRPr="00563494" w14:paraId="03FE312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880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5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6B1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phosphate-starvation-inducibl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si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C5B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86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DE0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2188 </w:t>
            </w:r>
          </w:p>
        </w:tc>
      </w:tr>
      <w:tr w:rsidR="00563494" w:rsidRPr="00563494" w14:paraId="552D8FA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3A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3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50F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2384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F2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44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A94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4945 </w:t>
            </w:r>
          </w:p>
        </w:tc>
      </w:tr>
      <w:tr w:rsidR="00563494" w:rsidRPr="00563494" w14:paraId="05314B8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21B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9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33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2237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68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44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358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030 </w:t>
            </w:r>
          </w:p>
        </w:tc>
      </w:tr>
      <w:tr w:rsidR="00563494" w:rsidRPr="00563494" w14:paraId="7936268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28D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7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BA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692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71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8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15C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8520 </w:t>
            </w:r>
          </w:p>
        </w:tc>
      </w:tr>
      <w:tr w:rsidR="00563494" w:rsidRPr="00563494" w14:paraId="61FBCC9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85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3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30F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202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D4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90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1C7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1244 </w:t>
            </w:r>
          </w:p>
        </w:tc>
      </w:tr>
      <w:tr w:rsidR="00563494" w:rsidRPr="00563494" w14:paraId="78CC3A7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4C53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C2D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EF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A89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4F2C5A6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B5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4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D6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488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95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58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74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14E-07</w:t>
            </w:r>
          </w:p>
        </w:tc>
      </w:tr>
      <w:tr w:rsidR="00563494" w:rsidRPr="00563494" w14:paraId="502F514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857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2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2FF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51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88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F4E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387 </w:t>
            </w:r>
          </w:p>
        </w:tc>
      </w:tr>
      <w:tr w:rsidR="00563494" w:rsidRPr="00563494" w14:paraId="6D6EC9C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D0A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2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CD7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YbjQ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3C6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00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2F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114 </w:t>
            </w:r>
          </w:p>
        </w:tc>
      </w:tr>
      <w:tr w:rsidR="00563494" w:rsidRPr="00563494" w14:paraId="77D3F10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7FC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0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EC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ferritin-like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24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6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CB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4330 </w:t>
            </w:r>
          </w:p>
        </w:tc>
      </w:tr>
      <w:tr w:rsidR="00563494" w:rsidRPr="00563494" w14:paraId="6700757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81E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9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EF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9D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05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3DB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5207 </w:t>
            </w:r>
          </w:p>
        </w:tc>
      </w:tr>
      <w:tr w:rsidR="00563494" w:rsidRPr="00563494" w14:paraId="5706B58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49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3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CDB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br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az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poVT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DNA-binding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AD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87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D6C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9871 </w:t>
            </w:r>
          </w:p>
        </w:tc>
      </w:tr>
      <w:tr w:rsidR="00563494" w:rsidRPr="00563494" w14:paraId="139451F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E3B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6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1F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2282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D5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9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232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0777 </w:t>
            </w:r>
          </w:p>
        </w:tc>
      </w:tr>
      <w:tr w:rsidR="00563494" w:rsidRPr="00563494" w14:paraId="61382FF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115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7785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T: Signal transduction mechanism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DF0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65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2A8E32C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89A6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7A7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482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0CB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1ACEF9F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DD6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6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61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yptophan-rich sensor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CD1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2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C5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898 </w:t>
            </w:r>
          </w:p>
        </w:tc>
      </w:tr>
      <w:tr w:rsidR="00563494" w:rsidRPr="00563494" w14:paraId="79F69B4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621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6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81F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EAL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CA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7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C26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984 </w:t>
            </w:r>
          </w:p>
        </w:tc>
      </w:tr>
      <w:tr w:rsidR="00563494" w:rsidRPr="00563494" w14:paraId="1511FC9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B7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0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188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TP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B45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4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1C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863 </w:t>
            </w:r>
          </w:p>
        </w:tc>
      </w:tr>
      <w:tr w:rsidR="00563494" w:rsidRPr="00563494" w14:paraId="579B294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8E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0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3C0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igma-54 dependent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EC3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46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478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4142 </w:t>
            </w:r>
          </w:p>
        </w:tc>
      </w:tr>
      <w:tr w:rsidR="00563494" w:rsidRPr="00563494" w14:paraId="4935463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8D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6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27C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190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AC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4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CD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305 </w:t>
            </w:r>
          </w:p>
        </w:tc>
      </w:tr>
      <w:tr w:rsidR="00563494" w:rsidRPr="00563494" w14:paraId="1177589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4CE8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7235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3B0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537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21E8AE8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7A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0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1F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universal stress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F27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07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A8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27E-08</w:t>
            </w:r>
          </w:p>
        </w:tc>
      </w:tr>
      <w:tr w:rsidR="00563494" w:rsidRPr="00563494" w14:paraId="3C44BF4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87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2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03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igma-54 dependent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05A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22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C0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14E-07</w:t>
            </w:r>
          </w:p>
        </w:tc>
      </w:tr>
      <w:tr w:rsidR="00563494" w:rsidRPr="00563494" w14:paraId="5B909DC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1B6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69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CCE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omoserine kinase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D5D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76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99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46E-07</w:t>
            </w:r>
          </w:p>
        </w:tc>
      </w:tr>
      <w:tr w:rsidR="00563494" w:rsidRPr="00563494" w14:paraId="4255F07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013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5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018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chemotaxis response regulato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heY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BB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36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1E6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18E-05</w:t>
            </w:r>
          </w:p>
        </w:tc>
      </w:tr>
      <w:tr w:rsidR="00563494" w:rsidRPr="00563494" w14:paraId="73E5D3C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1B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21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25B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IST C-terminal domain-containing protein </w:t>
            </w:r>
          </w:p>
          <w:p w14:paraId="73F4B2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1E3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27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D34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470 </w:t>
            </w:r>
          </w:p>
        </w:tc>
      </w:tr>
      <w:tr w:rsidR="00563494" w:rsidRPr="00563494" w14:paraId="42D133A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50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3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D60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BS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14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43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ED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664 </w:t>
            </w:r>
          </w:p>
        </w:tc>
      </w:tr>
      <w:tr w:rsidR="00563494" w:rsidRPr="00563494" w14:paraId="176A87E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CC6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6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839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ip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N-terminal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1924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22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4D7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230 </w:t>
            </w:r>
          </w:p>
        </w:tc>
      </w:tr>
      <w:tr w:rsidR="00563494" w:rsidRPr="00563494" w14:paraId="31046F3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A9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0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546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GDEF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61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74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AE9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437 </w:t>
            </w:r>
          </w:p>
        </w:tc>
      </w:tr>
      <w:tr w:rsidR="00563494" w:rsidRPr="00563494" w14:paraId="4E51D590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1F5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8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2E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BS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EDD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5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E58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959 </w:t>
            </w:r>
          </w:p>
        </w:tc>
      </w:tr>
      <w:tr w:rsidR="00563494" w:rsidRPr="00563494" w14:paraId="3DAADA7A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7AE2A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245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553B3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response regulator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CD89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471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10341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8963 </w:t>
            </w:r>
          </w:p>
        </w:tc>
      </w:tr>
      <w:tr w:rsidR="00563494" w:rsidRPr="00563494" w14:paraId="173D4E54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53C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A5904_RS00280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1B3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response regulator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D4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908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57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589 </w:t>
            </w:r>
          </w:p>
        </w:tc>
      </w:tr>
      <w:tr w:rsidR="00563494" w:rsidRPr="00563494" w14:paraId="54D3C65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AC6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7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CF7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response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5B2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90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CD3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7075 </w:t>
            </w:r>
          </w:p>
        </w:tc>
      </w:tr>
      <w:tr w:rsidR="00563494" w:rsidRPr="00563494" w14:paraId="7185DA9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FD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2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A1B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TP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D07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45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AB59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2639 </w:t>
            </w:r>
          </w:p>
        </w:tc>
      </w:tr>
      <w:tr w:rsidR="00563494" w:rsidRPr="00563494" w14:paraId="6D19554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BB0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0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27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EAL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D40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24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70B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5435 </w:t>
            </w:r>
          </w:p>
        </w:tc>
      </w:tr>
      <w:tr w:rsidR="00563494" w:rsidRPr="00563494" w14:paraId="10D4D1E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2F6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2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96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two-component sensor histidine kinase </w:t>
            </w:r>
          </w:p>
          <w:p w14:paraId="6E1AB7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C3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4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4B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5709 </w:t>
            </w:r>
          </w:p>
        </w:tc>
      </w:tr>
      <w:tr w:rsidR="00563494" w:rsidRPr="00563494" w14:paraId="435BD586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2EA8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: Intracellular trafficking, secretion, and vesicular transport</w:t>
            </w:r>
          </w:p>
        </w:tc>
      </w:tr>
      <w:tr w:rsidR="00563494" w:rsidRPr="00563494" w14:paraId="21FE6F8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3E23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90F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36A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023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7B05927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06B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8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089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rotein translocase subunit Sec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DF8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29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00E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7786 </w:t>
            </w:r>
          </w:p>
        </w:tc>
      </w:tr>
      <w:tr w:rsidR="00563494" w:rsidRPr="00563494" w14:paraId="4A682E4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2AE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1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14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ignal recognition particle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35A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8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A0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0670 </w:t>
            </w:r>
          </w:p>
        </w:tc>
      </w:tr>
      <w:tr w:rsidR="00563494" w:rsidRPr="00563494" w14:paraId="5E1D743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304B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6B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786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397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18330DF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028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1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BBE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rotein Tol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20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23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CB9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4467 </w:t>
            </w:r>
          </w:p>
        </w:tc>
      </w:tr>
      <w:tr w:rsidR="00563494" w:rsidRPr="00563494" w14:paraId="1120DF5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7ED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6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B37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ignal peptidase I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75B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87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97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6800 </w:t>
            </w:r>
          </w:p>
        </w:tc>
      </w:tr>
      <w:tr w:rsidR="00563494" w:rsidRPr="00563494" w14:paraId="47068C2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40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2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33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Sec-independent protein translocase subunit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atA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465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89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7B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792 </w:t>
            </w:r>
          </w:p>
        </w:tc>
      </w:tr>
      <w:tr w:rsidR="00563494" w:rsidRPr="00563494" w14:paraId="3A9280D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A4B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0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D34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ot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olQ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Exb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proton channel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3FB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52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04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958 </w:t>
            </w:r>
          </w:p>
        </w:tc>
      </w:tr>
      <w:tr w:rsidR="00563494" w:rsidRPr="00563494" w14:paraId="1F24C43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8AB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88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153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ot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olQ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Exb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proton channel family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12E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57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469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0186 </w:t>
            </w:r>
          </w:p>
        </w:tc>
      </w:tr>
      <w:tr w:rsidR="00563494" w:rsidRPr="00563494" w14:paraId="6DDCD25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E55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16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39E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Sec-independent protein translocase subunit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at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445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74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315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1733 </w:t>
            </w:r>
          </w:p>
        </w:tc>
      </w:tr>
      <w:tr w:rsidR="00563494" w:rsidRPr="00563494" w14:paraId="5BF43C9B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D668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V: Defense mechanisms</w:t>
            </w:r>
          </w:p>
        </w:tc>
      </w:tr>
      <w:tr w:rsidR="00563494" w:rsidRPr="00563494" w14:paraId="40E13A7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E492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7BD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00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C8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3A9D776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CBA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4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15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BC transporter ATP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24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76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C2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01E-06</w:t>
            </w:r>
          </w:p>
        </w:tc>
      </w:tr>
      <w:tr w:rsidR="00563494" w:rsidRPr="00563494" w14:paraId="4169B3C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8F8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1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FC5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eroxiredox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8EB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65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E4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7.40E-05</w:t>
            </w:r>
          </w:p>
        </w:tc>
      </w:tr>
      <w:tr w:rsidR="00563494" w:rsidRPr="00563494" w14:paraId="5B25DB6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1D8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6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B96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type II toxin-antitoxin system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VapC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ox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A9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94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2B3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575 </w:t>
            </w:r>
          </w:p>
        </w:tc>
      </w:tr>
      <w:tr w:rsidR="00563494" w:rsidRPr="00563494" w14:paraId="31942F5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E2A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4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01E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8C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9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C5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9397 </w:t>
            </w:r>
          </w:p>
        </w:tc>
      </w:tr>
      <w:tr w:rsidR="00563494" w:rsidRPr="00563494" w14:paraId="4E739AF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BE8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4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2BC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x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Yoe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addiction module tox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9E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47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993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1446 </w:t>
            </w:r>
          </w:p>
        </w:tc>
      </w:tr>
      <w:tr w:rsidR="00563494" w:rsidRPr="00563494" w14:paraId="6B06F7C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A4B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1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D5C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HlyD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secretion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1B7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37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AA5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2489 </w:t>
            </w:r>
          </w:p>
        </w:tc>
      </w:tr>
      <w:tr w:rsidR="00563494" w:rsidRPr="00563494" w14:paraId="687A066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C3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2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CE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UDIX hydrol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50D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44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25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7581 </w:t>
            </w:r>
          </w:p>
        </w:tc>
      </w:tr>
      <w:tr w:rsidR="00563494" w:rsidRPr="00563494" w14:paraId="4B91705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EA5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41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2A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RRXRR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41C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44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575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7940 </w:t>
            </w:r>
          </w:p>
        </w:tc>
      </w:tr>
      <w:tr w:rsidR="00563494" w:rsidRPr="00563494" w14:paraId="644C9A2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4567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3A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DDB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3E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3E51007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E45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BD3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BC transporter perme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B82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5.69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98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333 </w:t>
            </w:r>
          </w:p>
        </w:tc>
      </w:tr>
      <w:tr w:rsidR="00563494" w:rsidRPr="00563494" w14:paraId="14DA718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B8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4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A15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J-1/PfpI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5E4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82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6AD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829 </w:t>
            </w:r>
          </w:p>
        </w:tc>
      </w:tr>
      <w:tr w:rsidR="00563494" w:rsidRPr="00563494" w14:paraId="61818DD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17F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06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841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efflux RND transporter periplasmic adaptor subunit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62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14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4EF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3909 </w:t>
            </w:r>
          </w:p>
        </w:tc>
      </w:tr>
      <w:tr w:rsidR="00563494" w:rsidRPr="00563494" w14:paraId="6C6CD96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FD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4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42C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NH endonucle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D1C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69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E68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9165 </w:t>
            </w:r>
          </w:p>
        </w:tc>
      </w:tr>
      <w:tr w:rsidR="00563494" w:rsidRPr="00563494" w14:paraId="343C6ADF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2BA0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X: Mobilome: prophages, transposons</w:t>
            </w:r>
          </w:p>
        </w:tc>
      </w:tr>
      <w:tr w:rsidR="00563494" w:rsidRPr="00563494" w14:paraId="6D7D8DC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CD5F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7F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9C8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AF8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7475DF2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E1B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E10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MULTISPECIES: ISL3 family transposase </w:t>
            </w:r>
          </w:p>
          <w:p w14:paraId="62C0677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45D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92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AAA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39E-07</w:t>
            </w:r>
          </w:p>
        </w:tc>
      </w:tr>
      <w:tr w:rsidR="00563494" w:rsidRPr="00563494" w14:paraId="7D13818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C47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307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04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pos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3A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51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484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8.40E-05</w:t>
            </w:r>
          </w:p>
        </w:tc>
      </w:tr>
      <w:tr w:rsidR="00563494" w:rsidRPr="00563494" w14:paraId="0D5A107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ADF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5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383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5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6AD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7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2B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163 </w:t>
            </w:r>
          </w:p>
        </w:tc>
      </w:tr>
      <w:tr w:rsidR="00563494" w:rsidRPr="00563494" w14:paraId="53D0126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01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5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654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6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3AF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3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19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970 </w:t>
            </w:r>
          </w:p>
        </w:tc>
      </w:tr>
      <w:tr w:rsidR="00563494" w:rsidRPr="00563494" w14:paraId="4FF18FE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95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0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E75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6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E5F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4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54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974 </w:t>
            </w:r>
          </w:p>
        </w:tc>
      </w:tr>
      <w:tr w:rsidR="00563494" w:rsidRPr="00563494" w14:paraId="49BCB0CC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1D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6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31D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6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B48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4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D0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974 </w:t>
            </w:r>
          </w:p>
        </w:tc>
      </w:tr>
      <w:tr w:rsidR="00563494" w:rsidRPr="00563494" w14:paraId="05E46DA2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D750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310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377E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6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05DC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40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E4F05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974 </w:t>
            </w:r>
          </w:p>
        </w:tc>
      </w:tr>
      <w:tr w:rsidR="00563494" w:rsidRPr="00563494" w14:paraId="5A324D97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8C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A5904_RS02810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9B5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6 family transposase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5C1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40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49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974 </w:t>
            </w:r>
          </w:p>
        </w:tc>
      </w:tr>
      <w:tr w:rsidR="00563494" w:rsidRPr="00563494" w14:paraId="63DD100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78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7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1CE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6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B08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4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EB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974 </w:t>
            </w:r>
          </w:p>
        </w:tc>
      </w:tr>
      <w:tr w:rsidR="00563494" w:rsidRPr="00563494" w14:paraId="7CF86D7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C5B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2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BEA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6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81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4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103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974 </w:t>
            </w:r>
          </w:p>
        </w:tc>
      </w:tr>
      <w:tr w:rsidR="00563494" w:rsidRPr="00563494" w14:paraId="0F12ABE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4E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4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87D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5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7C2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50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BD3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8315 </w:t>
            </w:r>
          </w:p>
        </w:tc>
      </w:tr>
      <w:tr w:rsidR="00563494" w:rsidRPr="00563494" w14:paraId="109BC48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0E0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5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94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30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A72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7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803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324 </w:t>
            </w:r>
          </w:p>
        </w:tc>
      </w:tr>
      <w:tr w:rsidR="00563494" w:rsidRPr="00563494" w14:paraId="40B68DA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11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4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36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type II toxin-antitoxin system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el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ParE family tox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30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7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A2C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834 </w:t>
            </w:r>
          </w:p>
        </w:tc>
      </w:tr>
      <w:tr w:rsidR="00563494" w:rsidRPr="00563494" w14:paraId="65E53D2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0B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8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54A3" w14:textId="6432EDF6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type II toxin-antitoxin system mRNA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interferas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toxin</w:t>
            </w:r>
            <w:r w:rsidR="0073334E">
              <w:rPr>
                <w:rFonts w:ascii="Arial" w:hAnsi="Arial" w:cs="Arial" w:hint="eastAsia"/>
                <w:sz w:val="21"/>
                <w:szCs w:val="21"/>
              </w:rPr>
              <w:t>,</w:t>
            </w:r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Rel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tb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BE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2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9F5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9170 </w:t>
            </w:r>
          </w:p>
        </w:tc>
      </w:tr>
      <w:tr w:rsidR="00563494" w:rsidRPr="00563494" w14:paraId="63AD486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D10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1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43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5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5F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58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2C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0803 </w:t>
            </w:r>
          </w:p>
        </w:tc>
      </w:tr>
      <w:tr w:rsidR="00563494" w:rsidRPr="00563494" w14:paraId="103CFAC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179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337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23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posase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hiooxidan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78F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7.61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840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3703 </w:t>
            </w:r>
          </w:p>
        </w:tc>
      </w:tr>
      <w:tr w:rsidR="00563494" w:rsidRPr="00563494" w14:paraId="133F015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7B6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5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0E9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6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671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6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76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5599 </w:t>
            </w:r>
          </w:p>
        </w:tc>
      </w:tr>
      <w:tr w:rsidR="00563494" w:rsidRPr="00563494" w14:paraId="27BA15B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3E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4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243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6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94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6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33E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5599 </w:t>
            </w:r>
          </w:p>
        </w:tc>
      </w:tr>
      <w:tr w:rsidR="00563494" w:rsidRPr="00563494" w14:paraId="2FBB400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C2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91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5FB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posase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A36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9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C7F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9048 </w:t>
            </w:r>
          </w:p>
        </w:tc>
      </w:tr>
      <w:tr w:rsidR="00563494" w:rsidRPr="00563494" w14:paraId="49B5953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185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353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0D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posase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thiooxidan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AAC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0.30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2A4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2803 </w:t>
            </w:r>
          </w:p>
        </w:tc>
      </w:tr>
      <w:tr w:rsidR="00563494" w:rsidRPr="00563494" w14:paraId="43575DA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5E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339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1A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Atc1-like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B22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0.12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19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6931 </w:t>
            </w:r>
          </w:p>
        </w:tc>
      </w:tr>
      <w:tr w:rsidR="00563494" w:rsidRPr="00563494" w14:paraId="3EC8DAD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B7DE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72F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A48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BD3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6E295FF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7D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79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83D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6 family transpos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C61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12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25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52E-07</w:t>
            </w:r>
          </w:p>
        </w:tc>
      </w:tr>
      <w:tr w:rsidR="00563494" w:rsidRPr="00563494" w14:paraId="694B5C1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F25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341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30F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L3 family transposase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B45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08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54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08E-06</w:t>
            </w:r>
          </w:p>
        </w:tc>
      </w:tr>
      <w:tr w:rsidR="00563494" w:rsidRPr="00563494" w14:paraId="15F53CA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20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11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F3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21 family transpos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858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21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3FA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20E-06</w:t>
            </w:r>
          </w:p>
        </w:tc>
      </w:tr>
      <w:tr w:rsidR="00563494" w:rsidRPr="00563494" w14:paraId="774F2B0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0C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7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93C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ULTISPECIES: ISL3 family transpos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287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76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E6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9.95E-05</w:t>
            </w:r>
          </w:p>
        </w:tc>
      </w:tr>
      <w:tr w:rsidR="00563494" w:rsidRPr="00563494" w14:paraId="4A7FC99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F04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27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93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ULTISPECIES: ISL3 family transpos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5E4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38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5CE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368 </w:t>
            </w:r>
          </w:p>
        </w:tc>
      </w:tr>
      <w:tr w:rsidR="00563494" w:rsidRPr="00563494" w14:paraId="1D77114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28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53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3E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pos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E7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40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B24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155 </w:t>
            </w:r>
          </w:p>
        </w:tc>
      </w:tr>
      <w:tr w:rsidR="00563494" w:rsidRPr="00563494" w14:paraId="36BEEE2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F04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318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FC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pos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6A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40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D85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155 </w:t>
            </w:r>
          </w:p>
        </w:tc>
      </w:tr>
      <w:tr w:rsidR="00563494" w:rsidRPr="00563494" w14:paraId="2E5E105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38D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9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694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1595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81D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4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11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4995 </w:t>
            </w:r>
          </w:p>
        </w:tc>
      </w:tr>
      <w:tr w:rsidR="00563494" w:rsidRPr="00563494" w14:paraId="1DEEC49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44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08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73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MULTISPECIES: ISL3 family transpos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0F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2.98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96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765 </w:t>
            </w:r>
          </w:p>
        </w:tc>
      </w:tr>
      <w:tr w:rsidR="00563494" w:rsidRPr="00563494" w14:paraId="7FE8978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D40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4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5A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L3-like element ISAtc1 family 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82A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81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1EC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2347 </w:t>
            </w:r>
          </w:p>
        </w:tc>
      </w:tr>
      <w:tr w:rsidR="00563494" w:rsidRPr="00563494" w14:paraId="6EC82F6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EAC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01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0BA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L3-like element ISAtc2 family transpos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7E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0.42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E97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0234 </w:t>
            </w:r>
          </w:p>
        </w:tc>
      </w:tr>
      <w:tr w:rsidR="00563494" w:rsidRPr="00563494" w14:paraId="3CEAA5F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F2E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1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97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pos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04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33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85B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3964 </w:t>
            </w:r>
          </w:p>
        </w:tc>
      </w:tr>
      <w:tr w:rsidR="00563494" w:rsidRPr="00563494" w14:paraId="03AB724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37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38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946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IS66 family transpos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231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67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0F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6903 </w:t>
            </w:r>
          </w:p>
        </w:tc>
      </w:tr>
      <w:tr w:rsidR="00563494" w:rsidRPr="00563494" w14:paraId="6BBB2BD0" w14:textId="77777777" w:rsidTr="0026191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BDBF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Other</w:t>
            </w:r>
          </w:p>
        </w:tc>
      </w:tr>
      <w:tr w:rsidR="00563494" w:rsidRPr="00563494" w14:paraId="3DE3512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CC31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UP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309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E106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190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40BA8EE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426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4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DE2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4168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A15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6.72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11C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57E-24</w:t>
            </w:r>
          </w:p>
        </w:tc>
      </w:tr>
      <w:tr w:rsidR="00563494" w:rsidRPr="00563494" w14:paraId="750AF13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1F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8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38E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905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3.68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8AC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28E-19</w:t>
            </w:r>
          </w:p>
        </w:tc>
      </w:tr>
      <w:tr w:rsidR="00563494" w:rsidRPr="00563494" w14:paraId="4664B31A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038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46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148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onserved hypothetical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SM-1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30E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5.36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D2E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80E-11</w:t>
            </w:r>
          </w:p>
        </w:tc>
      </w:tr>
      <w:tr w:rsidR="00563494" w:rsidRPr="00563494" w14:paraId="2C849F41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37C0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690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E43A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92B17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9.761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B053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30E-09</w:t>
            </w:r>
          </w:p>
        </w:tc>
      </w:tr>
      <w:tr w:rsidR="00563494" w:rsidRPr="00563494" w14:paraId="4CFE3414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45B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A5904_RS00875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A9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eo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domain-containing protein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A25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4.837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B79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77E-07</w:t>
            </w:r>
          </w:p>
        </w:tc>
      </w:tr>
      <w:tr w:rsidR="00563494" w:rsidRPr="00563494" w14:paraId="4A9CCC8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CD8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6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0A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4160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8C2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4.19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A18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11E-07</w:t>
            </w:r>
          </w:p>
        </w:tc>
      </w:tr>
      <w:tr w:rsidR="00563494" w:rsidRPr="00563494" w14:paraId="65D39EF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178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34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2D1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F3C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5.35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102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31E-06</w:t>
            </w:r>
          </w:p>
        </w:tc>
      </w:tr>
      <w:tr w:rsidR="00563494" w:rsidRPr="00563494" w14:paraId="2B042CA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A0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77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C9B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0F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5.35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3F4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31E-06</w:t>
            </w:r>
          </w:p>
        </w:tc>
      </w:tr>
      <w:tr w:rsidR="00563494" w:rsidRPr="00563494" w14:paraId="02B45CC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CA3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6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D8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BB9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93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A8A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00E-05</w:t>
            </w:r>
          </w:p>
        </w:tc>
      </w:tr>
      <w:tr w:rsidR="00563494" w:rsidRPr="00563494" w14:paraId="316C489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CC2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9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0B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A7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12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93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16E-05</w:t>
            </w:r>
          </w:p>
        </w:tc>
      </w:tr>
      <w:tr w:rsidR="00563494" w:rsidRPr="00563494" w14:paraId="6B09DE9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7A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2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DCE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ar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7A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10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6D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66E-05</w:t>
            </w:r>
          </w:p>
        </w:tc>
      </w:tr>
      <w:tr w:rsidR="00563494" w:rsidRPr="00563494" w14:paraId="02D0B1E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871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61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8DB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ciA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D2F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4.05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E7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79E-05</w:t>
            </w:r>
          </w:p>
        </w:tc>
      </w:tr>
      <w:tr w:rsidR="00563494" w:rsidRPr="00563494" w14:paraId="46EED43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F59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0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1DB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NA-bind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A68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66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DB0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98E-05</w:t>
            </w:r>
          </w:p>
        </w:tc>
      </w:tr>
      <w:tr w:rsidR="00563494" w:rsidRPr="00563494" w14:paraId="5AA5784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1E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4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BA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4168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B73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50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A2D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188 </w:t>
            </w:r>
          </w:p>
        </w:tc>
      </w:tr>
      <w:tr w:rsidR="00563494" w:rsidRPr="00563494" w14:paraId="69FB9FC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625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41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351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B31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75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07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767 </w:t>
            </w:r>
          </w:p>
        </w:tc>
      </w:tr>
      <w:tr w:rsidR="00563494" w:rsidRPr="00563494" w14:paraId="68E3657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942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633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MULTISPECIES: hypothetical protein [unclassified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A30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08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202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351 </w:t>
            </w:r>
          </w:p>
        </w:tc>
      </w:tr>
      <w:tr w:rsidR="00563494" w:rsidRPr="00563494" w14:paraId="1D86B66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46C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8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F60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tamate--cysteine lig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DA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9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AC2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379 </w:t>
            </w:r>
          </w:p>
        </w:tc>
      </w:tr>
      <w:tr w:rsidR="00563494" w:rsidRPr="00563494" w14:paraId="631DE64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22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5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FCF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AE0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68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FB6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615 </w:t>
            </w:r>
          </w:p>
        </w:tc>
      </w:tr>
      <w:tr w:rsidR="00563494" w:rsidRPr="00563494" w14:paraId="6D386CD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0F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42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EA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zinc ribbon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0E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72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0C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155 </w:t>
            </w:r>
          </w:p>
        </w:tc>
      </w:tr>
      <w:tr w:rsidR="00563494" w:rsidRPr="00563494" w14:paraId="2B818C3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294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42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6DF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roQ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FINO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E5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4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71F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974 </w:t>
            </w:r>
          </w:p>
        </w:tc>
      </w:tr>
      <w:tr w:rsidR="00563494" w:rsidRPr="00563494" w14:paraId="7F392AD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B78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2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BF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rboxysom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shell carbonic anhyd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712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7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606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984 </w:t>
            </w:r>
          </w:p>
        </w:tc>
      </w:tr>
      <w:tr w:rsidR="00563494" w:rsidRPr="00563494" w14:paraId="601F6C5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F7E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1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5B7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lagellar motor protein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otB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0E0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77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A03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165 </w:t>
            </w:r>
          </w:p>
        </w:tc>
      </w:tr>
      <w:tr w:rsidR="00563494" w:rsidRPr="00563494" w14:paraId="4A020FD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4A4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8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60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00D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8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1CC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165 </w:t>
            </w:r>
          </w:p>
        </w:tc>
      </w:tr>
      <w:tr w:rsidR="00563494" w:rsidRPr="00563494" w14:paraId="05B83F4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480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4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12B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4FC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63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2F7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700 </w:t>
            </w:r>
          </w:p>
        </w:tc>
      </w:tr>
      <w:tr w:rsidR="00563494" w:rsidRPr="00563494" w14:paraId="28BD703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461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2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664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NAT family N-acetyltransfer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98C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60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C7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4467 </w:t>
            </w:r>
          </w:p>
        </w:tc>
      </w:tr>
      <w:tr w:rsidR="00563494" w:rsidRPr="00563494" w14:paraId="2369626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482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0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715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brB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A5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8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59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6461 </w:t>
            </w:r>
          </w:p>
        </w:tc>
      </w:tr>
      <w:tr w:rsidR="00563494" w:rsidRPr="00563494" w14:paraId="6B0F8C1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D1D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2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248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5AA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9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07F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091 </w:t>
            </w:r>
          </w:p>
        </w:tc>
      </w:tr>
      <w:tr w:rsidR="00563494" w:rsidRPr="00563494" w14:paraId="2E98A7D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23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3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A5E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0F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9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E71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433 </w:t>
            </w:r>
          </w:p>
        </w:tc>
      </w:tr>
      <w:tr w:rsidR="00563494" w:rsidRPr="00563494" w14:paraId="0F2E96A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A87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1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7E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405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68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F01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8011 </w:t>
            </w:r>
          </w:p>
        </w:tc>
      </w:tr>
      <w:tr w:rsidR="00563494" w:rsidRPr="00563494" w14:paraId="142502C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34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2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78E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MarR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4D4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6.74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732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490 </w:t>
            </w:r>
          </w:p>
        </w:tc>
      </w:tr>
      <w:tr w:rsidR="00563494" w:rsidRPr="00563494" w14:paraId="0A8EE10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1F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6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31D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repilin peptid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32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10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AB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575 </w:t>
            </w:r>
          </w:p>
        </w:tc>
      </w:tr>
      <w:tr w:rsidR="00563494" w:rsidRPr="00563494" w14:paraId="0B34814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08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4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63D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5F0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7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C8F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1850 </w:t>
            </w:r>
          </w:p>
        </w:tc>
      </w:tr>
      <w:tr w:rsidR="00563494" w:rsidRPr="00563494" w14:paraId="6329B7E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714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2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9D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40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08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F95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1968 </w:t>
            </w:r>
          </w:p>
        </w:tc>
      </w:tr>
      <w:tr w:rsidR="00563494" w:rsidRPr="00563494" w14:paraId="63FB855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FA5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3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21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28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9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2D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2225 </w:t>
            </w:r>
          </w:p>
        </w:tc>
      </w:tr>
      <w:tr w:rsidR="00563494" w:rsidRPr="00563494" w14:paraId="6267200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902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6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2C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, partial</w:t>
            </w:r>
          </w:p>
          <w:p w14:paraId="799D2E8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CA0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4.45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B96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2694 </w:t>
            </w:r>
          </w:p>
        </w:tc>
      </w:tr>
      <w:tr w:rsidR="00563494" w:rsidRPr="00563494" w14:paraId="6441931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84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9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72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AA family ATP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A8A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58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46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023 </w:t>
            </w:r>
          </w:p>
        </w:tc>
      </w:tr>
      <w:tr w:rsidR="00563494" w:rsidRPr="00563494" w14:paraId="41C15E2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8A2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76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43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EexN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lipo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E17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96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A15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415 </w:t>
            </w:r>
          </w:p>
        </w:tc>
      </w:tr>
      <w:tr w:rsidR="00563494" w:rsidRPr="00563494" w14:paraId="23B0140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64E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346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A3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EexN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lipo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42E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96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00D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415 </w:t>
            </w:r>
          </w:p>
        </w:tc>
      </w:tr>
      <w:tr w:rsidR="00563494" w:rsidRPr="00563494" w14:paraId="44359B6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DBEF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4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E2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YrhK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6B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25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E19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6329 </w:t>
            </w:r>
          </w:p>
        </w:tc>
      </w:tr>
      <w:tr w:rsidR="00563494" w:rsidRPr="00563494" w14:paraId="1031194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6D3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9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3E1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5F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4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25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8686 </w:t>
            </w:r>
          </w:p>
        </w:tc>
      </w:tr>
      <w:tr w:rsidR="00563494" w:rsidRPr="00563494" w14:paraId="7A029BC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263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7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BDA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C04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4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538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1733 </w:t>
            </w:r>
          </w:p>
        </w:tc>
      </w:tr>
      <w:tr w:rsidR="00563494" w:rsidRPr="00563494" w14:paraId="6D982A5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53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7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7B0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559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8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B6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2489 </w:t>
            </w:r>
          </w:p>
        </w:tc>
      </w:tr>
      <w:tr w:rsidR="00563494" w:rsidRPr="00563494" w14:paraId="77BED48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4E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1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974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77A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97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00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2984 </w:t>
            </w:r>
          </w:p>
        </w:tc>
      </w:tr>
      <w:tr w:rsidR="00563494" w:rsidRPr="00563494" w14:paraId="3781CEF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340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5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1F3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D0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0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E9E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5229 </w:t>
            </w:r>
          </w:p>
        </w:tc>
      </w:tr>
      <w:tr w:rsidR="00563494" w:rsidRPr="00563494" w14:paraId="64C78C1F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9C9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9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FB3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5D9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6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6A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5654 </w:t>
            </w:r>
          </w:p>
        </w:tc>
      </w:tr>
      <w:tr w:rsidR="00563494" w:rsidRPr="00563494" w14:paraId="130FE4E3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57667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090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03B27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E225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578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CBF2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8520 </w:t>
            </w:r>
          </w:p>
        </w:tc>
      </w:tr>
      <w:tr w:rsidR="00563494" w:rsidRPr="00563494" w14:paraId="021168CB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87B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A5904_RS14060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75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303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361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B3F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9165 </w:t>
            </w:r>
          </w:p>
        </w:tc>
      </w:tr>
      <w:tr w:rsidR="00563494" w:rsidRPr="00563494" w14:paraId="5813363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DC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7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85A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58A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54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50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9864 </w:t>
            </w:r>
          </w:p>
        </w:tc>
      </w:tr>
      <w:tr w:rsidR="00563494" w:rsidRPr="00563494" w14:paraId="2457178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823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1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AA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BEA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62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419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0064 </w:t>
            </w:r>
          </w:p>
        </w:tc>
      </w:tr>
      <w:tr w:rsidR="00563494" w:rsidRPr="00563494" w14:paraId="3398D6C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19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6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BDD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4168 domain-containing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21A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3.44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966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0860 </w:t>
            </w:r>
          </w:p>
        </w:tc>
      </w:tr>
      <w:tr w:rsidR="00563494" w:rsidRPr="00563494" w14:paraId="2FB30A2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2BF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1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BD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BMC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0E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66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5A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0483 </w:t>
            </w:r>
          </w:p>
        </w:tc>
      </w:tr>
      <w:tr w:rsidR="00563494" w:rsidRPr="00563494" w14:paraId="4FF4645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2D5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9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3F0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phosphate-starvation-inducible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Psi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287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39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59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0483 </w:t>
            </w:r>
          </w:p>
        </w:tc>
      </w:tr>
      <w:tr w:rsidR="00563494" w:rsidRPr="00563494" w14:paraId="2CC7F95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48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2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EB3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4B5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2.16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F2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2803 </w:t>
            </w:r>
          </w:p>
        </w:tc>
      </w:tr>
      <w:tr w:rsidR="00563494" w:rsidRPr="00563494" w14:paraId="0958790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A7D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5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AFE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38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46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97E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3783 </w:t>
            </w:r>
          </w:p>
        </w:tc>
      </w:tr>
      <w:tr w:rsidR="00563494" w:rsidRPr="00563494" w14:paraId="66E297C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8C1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1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1F5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iiron oxygena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810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45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D2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4710 </w:t>
            </w:r>
          </w:p>
        </w:tc>
      </w:tr>
      <w:tr w:rsidR="00563494" w:rsidRPr="00563494" w14:paraId="1FBAE3E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4C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40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E0E6" w14:textId="309A8113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ribbon-helix-helix protein</w:t>
            </w:r>
            <w:r w:rsidR="0073334E">
              <w:rPr>
                <w:rFonts w:ascii="Arial" w:hAnsi="Arial" w:cs="Arial"/>
                <w:sz w:val="21"/>
                <w:szCs w:val="21"/>
              </w:rPr>
              <w:t>,</w:t>
            </w:r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opG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9D0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1.73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64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5709 </w:t>
            </w:r>
          </w:p>
        </w:tc>
      </w:tr>
      <w:tr w:rsidR="00563494" w:rsidRPr="00563494" w14:paraId="2D7A2A9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636B" w14:textId="77777777" w:rsidR="00563494" w:rsidRPr="00A44FAC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44FAC">
              <w:rPr>
                <w:rFonts w:ascii="Arial" w:hAnsi="Arial" w:cs="Arial"/>
                <w:b/>
                <w:bCs/>
                <w:sz w:val="21"/>
                <w:szCs w:val="21"/>
              </w:rPr>
              <w:t>DOWN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F0C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44F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411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563494" w:rsidRPr="00563494" w14:paraId="152FB99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63E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34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A9A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5A9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6.58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3FA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26E-20</w:t>
            </w:r>
          </w:p>
        </w:tc>
      </w:tr>
      <w:tr w:rsidR="00563494" w:rsidRPr="00563494" w14:paraId="1DC8ECB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B4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3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6E6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426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5.98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2D2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30E-17</w:t>
            </w:r>
          </w:p>
        </w:tc>
      </w:tr>
      <w:tr w:rsidR="00563494" w:rsidRPr="00563494" w14:paraId="3084FC5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AB8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9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2B3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EB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81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8C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54E-13</w:t>
            </w:r>
          </w:p>
        </w:tc>
      </w:tr>
      <w:tr w:rsidR="00563494" w:rsidRPr="00563494" w14:paraId="2903A21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AD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3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AF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77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5.47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CFF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18E-13</w:t>
            </w:r>
          </w:p>
        </w:tc>
      </w:tr>
      <w:tr w:rsidR="00563494" w:rsidRPr="00563494" w14:paraId="2259107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C79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1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A1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083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07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5A7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73E-10</w:t>
            </w:r>
          </w:p>
        </w:tc>
      </w:tr>
      <w:tr w:rsidR="00563494" w:rsidRPr="00563494" w14:paraId="2BD4DEA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F27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1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600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9BA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75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3F3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54E-10</w:t>
            </w:r>
          </w:p>
        </w:tc>
      </w:tr>
      <w:tr w:rsidR="00563494" w:rsidRPr="00563494" w14:paraId="50441C9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4C9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3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FE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657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26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3F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67E-10</w:t>
            </w:r>
          </w:p>
        </w:tc>
      </w:tr>
      <w:tr w:rsidR="00563494" w:rsidRPr="00563494" w14:paraId="785BA68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ECA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42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93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ycine zipper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2E8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20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2A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00E-09</w:t>
            </w:r>
          </w:p>
        </w:tc>
      </w:tr>
      <w:tr w:rsidR="00563494" w:rsidRPr="00563494" w14:paraId="5F87E7DF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84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3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502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657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85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BE3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36E-09</w:t>
            </w:r>
          </w:p>
        </w:tc>
      </w:tr>
      <w:tr w:rsidR="00563494" w:rsidRPr="00563494" w14:paraId="29AC05A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30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3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2F7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4EC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65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4B5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4.85E-09</w:t>
            </w:r>
          </w:p>
        </w:tc>
      </w:tr>
      <w:tr w:rsidR="00563494" w:rsidRPr="00563494" w14:paraId="1D1B348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72B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4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EC5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A9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04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3E1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10E-08</w:t>
            </w:r>
          </w:p>
        </w:tc>
      </w:tr>
      <w:tr w:rsidR="00563494" w:rsidRPr="00563494" w14:paraId="4600622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A9F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5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362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3BF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5.08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F7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78E-08</w:t>
            </w:r>
          </w:p>
        </w:tc>
      </w:tr>
      <w:tr w:rsidR="00563494" w:rsidRPr="00563494" w14:paraId="133E726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EA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35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A34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7F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61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1ED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04E-07</w:t>
            </w:r>
          </w:p>
        </w:tc>
      </w:tr>
      <w:tr w:rsidR="00563494" w:rsidRPr="00563494" w14:paraId="61E7AB0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770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9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E1B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524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69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EA2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39E-07</w:t>
            </w:r>
          </w:p>
        </w:tc>
      </w:tr>
      <w:tr w:rsidR="00563494" w:rsidRPr="00563494" w14:paraId="1B1F6D5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91F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44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996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igma-70 family RNA polymerase sigma factor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213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7.73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6E5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00E-07</w:t>
            </w:r>
          </w:p>
        </w:tc>
      </w:tr>
      <w:tr w:rsidR="00563494" w:rsidRPr="00563494" w14:paraId="0298D98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D6B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3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91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763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31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B9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36E-07</w:t>
            </w:r>
          </w:p>
        </w:tc>
      </w:tr>
      <w:tr w:rsidR="00563494" w:rsidRPr="00563494" w14:paraId="19CCF95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C57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9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79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7DD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48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17A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8.25E-07</w:t>
            </w:r>
          </w:p>
        </w:tc>
      </w:tr>
      <w:tr w:rsidR="00563494" w:rsidRPr="00563494" w14:paraId="13ACB2A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67F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1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9E1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ytochrome P460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CD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08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AB2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9.47E-07</w:t>
            </w:r>
          </w:p>
        </w:tc>
      </w:tr>
      <w:tr w:rsidR="00563494" w:rsidRPr="00563494" w14:paraId="056B12C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DFC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3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9B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FE8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79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06E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91E-06</w:t>
            </w:r>
          </w:p>
        </w:tc>
      </w:tr>
      <w:tr w:rsidR="00563494" w:rsidRPr="00563494" w14:paraId="6A24853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12E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04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5E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wo-component sensor histidine kin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5AA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30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F5F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95E-06</w:t>
            </w:r>
          </w:p>
        </w:tc>
      </w:tr>
      <w:tr w:rsidR="00563494" w:rsidRPr="00563494" w14:paraId="49A57A1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391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5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045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3501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676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90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C6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5.11E-06</w:t>
            </w:r>
          </w:p>
        </w:tc>
      </w:tr>
      <w:tr w:rsidR="00563494" w:rsidRPr="00563494" w14:paraId="0463686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BC0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6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C25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4C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07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134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45E-06</w:t>
            </w:r>
          </w:p>
        </w:tc>
      </w:tr>
      <w:tr w:rsidR="00563494" w:rsidRPr="00563494" w14:paraId="05A5721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26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5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D8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6CF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33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95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18E-05</w:t>
            </w:r>
          </w:p>
        </w:tc>
      </w:tr>
      <w:tr w:rsidR="00563494" w:rsidRPr="00563494" w14:paraId="7E4926A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BDE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5A6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,4-alpha-glucan (glycogen) branching enzyme, GH-13-typ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SM-1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BA7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86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9A9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1.70E-05</w:t>
            </w:r>
          </w:p>
        </w:tc>
      </w:tr>
      <w:tr w:rsidR="00563494" w:rsidRPr="00563494" w14:paraId="0299232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396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9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D33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4C1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33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75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16E-05</w:t>
            </w:r>
          </w:p>
        </w:tc>
      </w:tr>
      <w:tr w:rsidR="00563494" w:rsidRPr="00563494" w14:paraId="39B9358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5F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4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943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FCAA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87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96B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26E-05</w:t>
            </w:r>
          </w:p>
        </w:tc>
      </w:tr>
      <w:tr w:rsidR="00563494" w:rsidRPr="00563494" w14:paraId="12E6D4B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AC0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0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3C0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839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21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C23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.71E-05</w:t>
            </w:r>
          </w:p>
        </w:tc>
      </w:tr>
      <w:tr w:rsidR="00563494" w:rsidRPr="00563494" w14:paraId="0B54849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BD6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3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10B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64E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80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71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3.50E-05</w:t>
            </w:r>
          </w:p>
        </w:tc>
      </w:tr>
      <w:tr w:rsidR="00563494" w:rsidRPr="00563494" w14:paraId="2176E47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5FE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1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07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FFC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14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384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6.43E-05</w:t>
            </w:r>
          </w:p>
        </w:tc>
      </w:tr>
      <w:tr w:rsidR="00563494" w:rsidRPr="00563494" w14:paraId="72767374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9F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3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C96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FF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66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790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121 </w:t>
            </w:r>
          </w:p>
        </w:tc>
      </w:tr>
      <w:tr w:rsidR="00563494" w:rsidRPr="00563494" w14:paraId="5E5CD7C6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3823A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705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BC70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366B2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273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B964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199 </w:t>
            </w:r>
          </w:p>
        </w:tc>
      </w:tr>
      <w:tr w:rsidR="00563494" w:rsidRPr="00563494" w14:paraId="6F613937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B5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novel0347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32E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LBB domain-containing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73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604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506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207 </w:t>
            </w:r>
          </w:p>
        </w:tc>
      </w:tr>
      <w:tr w:rsidR="00563494" w:rsidRPr="00563494" w14:paraId="6B84F8B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E8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26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B6F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D7E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43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9F4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210 </w:t>
            </w:r>
          </w:p>
        </w:tc>
      </w:tr>
      <w:tr w:rsidR="00563494" w:rsidRPr="00563494" w14:paraId="5A6F3CF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D4A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2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CF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py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pxP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 refolding chaperon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0BD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11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72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217 </w:t>
            </w:r>
          </w:p>
        </w:tc>
      </w:tr>
      <w:tr w:rsidR="00563494" w:rsidRPr="00563494" w14:paraId="472A194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E64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238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28B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BAE30_03715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8B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5.00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2B0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269 </w:t>
            </w:r>
          </w:p>
        </w:tc>
      </w:tr>
      <w:tr w:rsidR="00563494" w:rsidRPr="00563494" w14:paraId="0BE4520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912F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349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24F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Acaty_m0137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ATCC 51756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D6C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69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541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306 </w:t>
            </w:r>
          </w:p>
        </w:tc>
      </w:tr>
      <w:tr w:rsidR="00563494" w:rsidRPr="00563494" w14:paraId="7C67582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5FB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14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C2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4B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91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57F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336 </w:t>
            </w:r>
          </w:p>
        </w:tc>
      </w:tr>
      <w:tr w:rsidR="00563494" w:rsidRPr="00563494" w14:paraId="3C954D7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C8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9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4B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433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06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B4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368 </w:t>
            </w:r>
          </w:p>
        </w:tc>
      </w:tr>
      <w:tr w:rsidR="00563494" w:rsidRPr="00563494" w14:paraId="0372DD8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CA0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6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B1A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2D7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47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7F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387 </w:t>
            </w:r>
          </w:p>
        </w:tc>
      </w:tr>
      <w:tr w:rsidR="00563494" w:rsidRPr="00563494" w14:paraId="3696E8D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2A4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7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17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830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59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4A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0587 </w:t>
            </w:r>
          </w:p>
        </w:tc>
      </w:tr>
      <w:tr w:rsidR="00563494" w:rsidRPr="00563494" w14:paraId="3B004CF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D00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4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78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ilZ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552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0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480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069 </w:t>
            </w:r>
          </w:p>
        </w:tc>
      </w:tr>
      <w:tr w:rsidR="00563494" w:rsidRPr="00563494" w14:paraId="5521789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CB4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08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948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ACD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80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F3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238 </w:t>
            </w:r>
          </w:p>
        </w:tc>
      </w:tr>
      <w:tr w:rsidR="00563494" w:rsidRPr="00563494" w14:paraId="14236E5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D0C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6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A03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09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37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89E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470 </w:t>
            </w:r>
          </w:p>
        </w:tc>
      </w:tr>
      <w:tr w:rsidR="00563494" w:rsidRPr="00563494" w14:paraId="08E0A55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747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70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EA6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3833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DCC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09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397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615 </w:t>
            </w:r>
          </w:p>
        </w:tc>
      </w:tr>
      <w:tr w:rsidR="00563494" w:rsidRPr="00563494" w14:paraId="6F6657D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ADB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F40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0F4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07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FDD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793 </w:t>
            </w:r>
          </w:p>
        </w:tc>
      </w:tr>
      <w:tr w:rsidR="00563494" w:rsidRPr="00563494" w14:paraId="1B77B37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473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60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27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6D7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04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919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854 </w:t>
            </w:r>
          </w:p>
        </w:tc>
      </w:tr>
      <w:tr w:rsidR="00563494" w:rsidRPr="00563494" w14:paraId="69CBD94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98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27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8FB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5C3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13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54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871 </w:t>
            </w:r>
          </w:p>
        </w:tc>
      </w:tr>
      <w:tr w:rsidR="00563494" w:rsidRPr="00563494" w14:paraId="1FF3F54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68B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5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22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etratricopeptide repeat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085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98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093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1992 </w:t>
            </w:r>
          </w:p>
        </w:tc>
      </w:tr>
      <w:tr w:rsidR="00563494" w:rsidRPr="00563494" w14:paraId="1774F60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4EC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9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37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A85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03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98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289 </w:t>
            </w:r>
          </w:p>
        </w:tc>
      </w:tr>
      <w:tr w:rsidR="00563494" w:rsidRPr="00563494" w14:paraId="3EB2A45C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33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5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332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cose-6-phosphate dehydrogen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0B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78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A28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2500 </w:t>
            </w:r>
          </w:p>
        </w:tc>
      </w:tr>
      <w:tr w:rsidR="00563494" w:rsidRPr="00563494" w14:paraId="4A9D13A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2C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4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C98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41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28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ADAE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437 </w:t>
            </w:r>
          </w:p>
        </w:tc>
      </w:tr>
      <w:tr w:rsidR="00563494" w:rsidRPr="00563494" w14:paraId="3D5AE06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F26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9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87B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etratricopeptide repeat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CAE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57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B07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689 </w:t>
            </w:r>
          </w:p>
        </w:tc>
      </w:tr>
      <w:tr w:rsidR="00563494" w:rsidRPr="00563494" w14:paraId="0A432E7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D68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6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4C8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01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29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545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3979 </w:t>
            </w:r>
          </w:p>
        </w:tc>
      </w:tr>
      <w:tr w:rsidR="00563494" w:rsidRPr="00563494" w14:paraId="073F990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FA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9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8CF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utamate decarboxylase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6B6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53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14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4507 </w:t>
            </w:r>
          </w:p>
        </w:tc>
      </w:tr>
      <w:tr w:rsidR="00563494" w:rsidRPr="00563494" w14:paraId="387F3ED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5C9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53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EB8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2A2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52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F61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4887 </w:t>
            </w:r>
          </w:p>
        </w:tc>
      </w:tr>
      <w:tr w:rsidR="00563494" w:rsidRPr="00563494" w14:paraId="281EC3A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11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87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BF3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dhF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YdeP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oxidoreduct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30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52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7B9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5334 </w:t>
            </w:r>
          </w:p>
        </w:tc>
      </w:tr>
      <w:tr w:rsidR="00563494" w:rsidRPr="00563494" w14:paraId="5DC65B8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799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89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B8F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outer membrane beta-barrel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EC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79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BCE4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6321 </w:t>
            </w:r>
          </w:p>
        </w:tc>
      </w:tr>
      <w:tr w:rsidR="00563494" w:rsidRPr="00563494" w14:paraId="2616ADD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381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2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83D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41C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4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15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6651 </w:t>
            </w:r>
          </w:p>
        </w:tc>
      </w:tr>
      <w:tr w:rsidR="00563494" w:rsidRPr="00563494" w14:paraId="0B6FB264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B5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6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D30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3E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22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62F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221 </w:t>
            </w:r>
          </w:p>
        </w:tc>
      </w:tr>
      <w:tr w:rsidR="00563494" w:rsidRPr="00563494" w14:paraId="282C08B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683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46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ECA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90A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92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138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7326 </w:t>
            </w:r>
          </w:p>
        </w:tc>
      </w:tr>
      <w:tr w:rsidR="00563494" w:rsidRPr="00563494" w14:paraId="6CFED98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8EC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21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4B0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CE8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22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682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8348 </w:t>
            </w:r>
          </w:p>
        </w:tc>
      </w:tr>
      <w:tr w:rsidR="00563494" w:rsidRPr="00563494" w14:paraId="2E83EAC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6B8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53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351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800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2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C5B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259 </w:t>
            </w:r>
          </w:p>
        </w:tc>
      </w:tr>
      <w:tr w:rsidR="00563494" w:rsidRPr="00563494" w14:paraId="531C6C4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6EB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01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4D6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70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1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26B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259 </w:t>
            </w:r>
          </w:p>
        </w:tc>
      </w:tr>
      <w:tr w:rsidR="00563494" w:rsidRPr="00563494" w14:paraId="13F9D11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07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0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A6E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7F4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85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8ED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259 </w:t>
            </w:r>
          </w:p>
        </w:tc>
      </w:tr>
      <w:tr w:rsidR="00563494" w:rsidRPr="00563494" w14:paraId="6B287775" w14:textId="77777777" w:rsidTr="00A2055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D99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319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29D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onserved hypothetical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SM-1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92C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57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669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09473 </w:t>
            </w:r>
          </w:p>
        </w:tc>
      </w:tr>
      <w:tr w:rsidR="00563494" w:rsidRPr="00563494" w14:paraId="65611D4F" w14:textId="77777777" w:rsidTr="00A2055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7BC41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8150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1E27C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E8E87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329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2A072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121 </w:t>
            </w:r>
          </w:p>
        </w:tc>
      </w:tr>
      <w:tr w:rsidR="00563494" w:rsidRPr="00563494" w14:paraId="79925A6E" w14:textId="77777777" w:rsidTr="00A2055F">
        <w:tc>
          <w:tcPr>
            <w:tcW w:w="10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5E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lastRenderedPageBreak/>
              <w:t>novel0268</w:t>
            </w:r>
          </w:p>
        </w:tc>
        <w:tc>
          <w:tcPr>
            <w:tcW w:w="2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F5B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J-1/PfpI family protein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76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871 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0E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302 </w:t>
            </w:r>
          </w:p>
        </w:tc>
      </w:tr>
      <w:tr w:rsidR="00563494" w:rsidRPr="00563494" w14:paraId="14A80F4E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1C1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5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123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flagellar biosynthesis anti-sigma factor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FlgM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DE0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7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254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343 </w:t>
            </w:r>
          </w:p>
        </w:tc>
      </w:tr>
      <w:tr w:rsidR="00563494" w:rsidRPr="00563494" w14:paraId="7258CC3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FD6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43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DC6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BAE27_11265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0D2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24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1BD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0787 </w:t>
            </w:r>
          </w:p>
        </w:tc>
      </w:tr>
      <w:tr w:rsidR="00563494" w:rsidRPr="00563494" w14:paraId="01F7D82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396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97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413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C80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97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B2F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1495 </w:t>
            </w:r>
          </w:p>
        </w:tc>
      </w:tr>
      <w:tr w:rsidR="00563494" w:rsidRPr="00563494" w14:paraId="1A91977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8C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66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76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DsrE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9DC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4.87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C08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1495 </w:t>
            </w:r>
          </w:p>
        </w:tc>
      </w:tr>
      <w:tr w:rsidR="00563494" w:rsidRPr="00563494" w14:paraId="3AC1B2F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9D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32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5DF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transpos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0DB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905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82EA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3611 </w:t>
            </w:r>
          </w:p>
        </w:tc>
      </w:tr>
      <w:tr w:rsidR="00563494" w:rsidRPr="00563494" w14:paraId="6B7E0D66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F3A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352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8A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6CC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42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C94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4881 </w:t>
            </w:r>
          </w:p>
        </w:tc>
      </w:tr>
      <w:tr w:rsidR="00563494" w:rsidRPr="00563494" w14:paraId="42FD841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E30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16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C5B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chalcone isomerase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500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72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061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5813 </w:t>
            </w:r>
          </w:p>
        </w:tc>
      </w:tr>
      <w:tr w:rsidR="00563494" w:rsidRPr="00563494" w14:paraId="3C7F584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36D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36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661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BAE28_07985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8E3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87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E81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7295 </w:t>
            </w:r>
          </w:p>
        </w:tc>
      </w:tr>
      <w:tr w:rsidR="00563494" w:rsidRPr="00563494" w14:paraId="2B0113E7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7B4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7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E9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8E7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95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424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7483 </w:t>
            </w:r>
          </w:p>
        </w:tc>
      </w:tr>
      <w:tr w:rsidR="00563494" w:rsidRPr="00563494" w14:paraId="4800D18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5F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42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889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23E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4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67D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8786 </w:t>
            </w:r>
          </w:p>
        </w:tc>
      </w:tr>
      <w:tr w:rsidR="00563494" w:rsidRPr="00563494" w14:paraId="6B045F1B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497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84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EB0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EC6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97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D20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19715 </w:t>
            </w:r>
          </w:p>
        </w:tc>
      </w:tr>
      <w:tr w:rsidR="00563494" w:rsidRPr="00563494" w14:paraId="24EA125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7A7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17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9B4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BAE30_00700, partial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970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21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F0F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0525 </w:t>
            </w:r>
          </w:p>
        </w:tc>
      </w:tr>
      <w:tr w:rsidR="00563494" w:rsidRPr="00563494" w14:paraId="286E3FA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A9A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975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720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D11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25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CCF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2630 </w:t>
            </w:r>
          </w:p>
        </w:tc>
      </w:tr>
      <w:tr w:rsidR="00563494" w:rsidRPr="00563494" w14:paraId="4F33A200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F4E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6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6EA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2-octaprenyl-6-methoxyphenyl hydroxylase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9DE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177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12C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3257 </w:t>
            </w:r>
          </w:p>
        </w:tc>
      </w:tr>
      <w:tr w:rsidR="00563494" w:rsidRPr="00563494" w14:paraId="57D463E9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A7B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90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65B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796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65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F5F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3562 </w:t>
            </w:r>
          </w:p>
        </w:tc>
      </w:tr>
      <w:tr w:rsidR="00563494" w:rsidRPr="00563494" w14:paraId="6433645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CC6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13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F87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Lpp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OprI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alanine-zipper lipo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C88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34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92D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3755 </w:t>
            </w:r>
          </w:p>
        </w:tc>
      </w:tr>
      <w:tr w:rsidR="00563494" w:rsidRPr="00563494" w14:paraId="4B94C36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A7A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07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BA4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DUF4124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7B3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77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2BD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4528 </w:t>
            </w:r>
          </w:p>
        </w:tc>
      </w:tr>
      <w:tr w:rsidR="00563494" w:rsidRPr="00563494" w14:paraId="70BBD35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4BD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406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4A6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571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548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C2E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4599 </w:t>
            </w:r>
          </w:p>
        </w:tc>
      </w:tr>
      <w:tr w:rsidR="00563494" w:rsidRPr="00563494" w14:paraId="70D98BA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65A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87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A89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Slp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family lipo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522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3.470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0C2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4853 </w:t>
            </w:r>
          </w:p>
        </w:tc>
      </w:tr>
      <w:tr w:rsidR="00563494" w:rsidRPr="00563494" w14:paraId="706A440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956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3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4CD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B09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37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8A0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7706 </w:t>
            </w:r>
          </w:p>
        </w:tc>
      </w:tr>
      <w:tr w:rsidR="00563494" w:rsidRPr="00563494" w14:paraId="239414C5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A86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03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214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prepilin-type N-terminal cleavage/methylation domain-containing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BBA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75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542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29165 </w:t>
            </w:r>
          </w:p>
        </w:tc>
      </w:tr>
      <w:tr w:rsidR="00563494" w:rsidRPr="00563494" w14:paraId="6EB3E61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9BE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01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2B6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Yip1 famil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447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02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6F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2506 </w:t>
            </w:r>
          </w:p>
        </w:tc>
      </w:tr>
      <w:tr w:rsidR="00563494" w:rsidRPr="00563494" w14:paraId="57AA51B8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55F3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28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0640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76D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4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6C7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6223 </w:t>
            </w:r>
          </w:p>
        </w:tc>
      </w:tr>
      <w:tr w:rsidR="00563494" w:rsidRPr="00563494" w14:paraId="19CF9A3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F20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56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163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uperinfection immunity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18B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282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061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6296 </w:t>
            </w:r>
          </w:p>
        </w:tc>
      </w:tr>
      <w:tr w:rsidR="00563494" w:rsidRPr="00563494" w14:paraId="4B1A9DF1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C46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549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0CF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SPOR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408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299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959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37940 </w:t>
            </w:r>
          </w:p>
        </w:tc>
      </w:tr>
      <w:tr w:rsidR="00563494" w:rsidRPr="00563494" w14:paraId="704CBEFD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0974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1255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99E5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glycine zipper domain-containing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BC2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11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4617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0483 </w:t>
            </w:r>
          </w:p>
        </w:tc>
      </w:tr>
      <w:tr w:rsidR="00563494" w:rsidRPr="00563494" w14:paraId="109AEEE2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D9A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7185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011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4552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333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013A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1434 </w:t>
            </w:r>
          </w:p>
        </w:tc>
      </w:tr>
      <w:tr w:rsidR="00563494" w:rsidRPr="00563494" w14:paraId="15981203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FB4B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A5904_RS00490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1FA5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EE01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1.801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A03D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2089 </w:t>
            </w:r>
          </w:p>
        </w:tc>
      </w:tr>
      <w:tr w:rsidR="00563494" w:rsidRPr="00563494" w14:paraId="354DE9FA" w14:textId="77777777" w:rsidTr="0026191F"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CC5E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017</w:t>
            </w:r>
          </w:p>
        </w:tc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EC5F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ypothetical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B128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636 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31A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7771 </w:t>
            </w:r>
          </w:p>
        </w:tc>
      </w:tr>
      <w:tr w:rsidR="00563494" w:rsidRPr="00563494" w14:paraId="6C69F7DA" w14:textId="77777777" w:rsidTr="0026191F">
        <w:tc>
          <w:tcPr>
            <w:tcW w:w="10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15DD89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novel0150</w:t>
            </w:r>
          </w:p>
        </w:tc>
        <w:tc>
          <w:tcPr>
            <w:tcW w:w="2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E08FB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>heavy metal-binding domain-containing protein [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Acidithiobacill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Pr="00563494">
              <w:rPr>
                <w:rFonts w:ascii="Arial" w:hAnsi="Arial" w:cs="Arial"/>
                <w:sz w:val="21"/>
                <w:szCs w:val="21"/>
              </w:rPr>
              <w:t>caldus</w:t>
            </w:r>
            <w:proofErr w:type="spellEnd"/>
            <w:r w:rsidRPr="00563494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F602C6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-2.462 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D52E9C" w14:textId="77777777" w:rsidR="00563494" w:rsidRPr="00563494" w:rsidRDefault="00563494">
            <w:pPr>
              <w:spacing w:line="270" w:lineRule="exact"/>
              <w:ind w:firstLineChars="0" w:firstLine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63494">
              <w:rPr>
                <w:rFonts w:ascii="Arial" w:hAnsi="Arial" w:cs="Arial"/>
                <w:sz w:val="21"/>
                <w:szCs w:val="21"/>
              </w:rPr>
              <w:t xml:space="preserve">0.048124 </w:t>
            </w:r>
          </w:p>
        </w:tc>
      </w:tr>
    </w:tbl>
    <w:p w14:paraId="093B0512" w14:textId="15B1E11A" w:rsidR="00841ADD" w:rsidRPr="0095580A" w:rsidRDefault="009C7ECE" w:rsidP="00964362">
      <w:pPr>
        <w:spacing w:line="240" w:lineRule="auto"/>
        <w:ind w:firstLineChars="0" w:firstLine="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841ADD" w:rsidRPr="0095580A" w:rsidSect="009C7EC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010FA" w14:textId="77777777" w:rsidR="00A64DF4" w:rsidRDefault="00A64DF4" w:rsidP="00841ADD">
      <w:pPr>
        <w:spacing w:line="240" w:lineRule="auto"/>
        <w:ind w:firstLine="480"/>
      </w:pPr>
      <w:r>
        <w:separator/>
      </w:r>
    </w:p>
  </w:endnote>
  <w:endnote w:type="continuationSeparator" w:id="0">
    <w:p w14:paraId="2CC13A43" w14:textId="77777777" w:rsidR="00A64DF4" w:rsidRDefault="00A64DF4" w:rsidP="00841AD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FF0558" w14:textId="77777777" w:rsidR="00841ADD" w:rsidRDefault="00841AD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F6015" w14:textId="77777777" w:rsidR="00841ADD" w:rsidRDefault="00841ADD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2FF872" w14:textId="77777777" w:rsidR="00841ADD" w:rsidRDefault="00841AD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E51556" w14:textId="77777777" w:rsidR="00A64DF4" w:rsidRDefault="00A64DF4" w:rsidP="00841ADD">
      <w:pPr>
        <w:spacing w:line="240" w:lineRule="auto"/>
        <w:ind w:firstLine="480"/>
      </w:pPr>
      <w:r>
        <w:separator/>
      </w:r>
    </w:p>
  </w:footnote>
  <w:footnote w:type="continuationSeparator" w:id="0">
    <w:p w14:paraId="7277160E" w14:textId="77777777" w:rsidR="00A64DF4" w:rsidRDefault="00A64DF4" w:rsidP="00841AD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805C11" w14:textId="77777777" w:rsidR="00841ADD" w:rsidRDefault="00841ADD" w:rsidP="0026191F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7AD541" w14:textId="77777777" w:rsidR="00841ADD" w:rsidRDefault="00841ADD" w:rsidP="0026191F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A5A39C" w14:textId="77777777" w:rsidR="00841ADD" w:rsidRDefault="00841ADD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ianjin  university（for endnote）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sz02efmr9025erp0b5vszq550d9zt0fr9w&quot;&gt;My EndNote Library&lt;record-ids&gt;&lt;item&gt;89&lt;/item&gt;&lt;/record-ids&gt;&lt;/item&gt;&lt;/Libraries&gt;"/>
  </w:docVars>
  <w:rsids>
    <w:rsidRoot w:val="00E3735C"/>
    <w:rsid w:val="00006762"/>
    <w:rsid w:val="000A0B89"/>
    <w:rsid w:val="000B73B9"/>
    <w:rsid w:val="000C677D"/>
    <w:rsid w:val="00134EC4"/>
    <w:rsid w:val="001B09D0"/>
    <w:rsid w:val="001B5B48"/>
    <w:rsid w:val="00201822"/>
    <w:rsid w:val="00246FE4"/>
    <w:rsid w:val="0026191F"/>
    <w:rsid w:val="00266CCA"/>
    <w:rsid w:val="00292118"/>
    <w:rsid w:val="002F773E"/>
    <w:rsid w:val="0034357A"/>
    <w:rsid w:val="00354CBF"/>
    <w:rsid w:val="00405A3C"/>
    <w:rsid w:val="00457386"/>
    <w:rsid w:val="004644C1"/>
    <w:rsid w:val="00491F74"/>
    <w:rsid w:val="004928AE"/>
    <w:rsid w:val="00563494"/>
    <w:rsid w:val="005774E0"/>
    <w:rsid w:val="00590D21"/>
    <w:rsid w:val="0062543A"/>
    <w:rsid w:val="00666784"/>
    <w:rsid w:val="00670A75"/>
    <w:rsid w:val="00671172"/>
    <w:rsid w:val="006A748B"/>
    <w:rsid w:val="006D321D"/>
    <w:rsid w:val="00731A4C"/>
    <w:rsid w:val="0073334E"/>
    <w:rsid w:val="00740CE7"/>
    <w:rsid w:val="007B7CBD"/>
    <w:rsid w:val="00801E0A"/>
    <w:rsid w:val="00841ADD"/>
    <w:rsid w:val="008703EE"/>
    <w:rsid w:val="008806CF"/>
    <w:rsid w:val="00886054"/>
    <w:rsid w:val="008B6577"/>
    <w:rsid w:val="008D41AC"/>
    <w:rsid w:val="00903F35"/>
    <w:rsid w:val="00916685"/>
    <w:rsid w:val="0095580A"/>
    <w:rsid w:val="00964362"/>
    <w:rsid w:val="00994213"/>
    <w:rsid w:val="009969A3"/>
    <w:rsid w:val="009B273C"/>
    <w:rsid w:val="009C7ECE"/>
    <w:rsid w:val="00A2055F"/>
    <w:rsid w:val="00A25E96"/>
    <w:rsid w:val="00A44FAC"/>
    <w:rsid w:val="00A64DF4"/>
    <w:rsid w:val="00A75ADF"/>
    <w:rsid w:val="00A871FE"/>
    <w:rsid w:val="00AB4604"/>
    <w:rsid w:val="00AD6297"/>
    <w:rsid w:val="00AE319A"/>
    <w:rsid w:val="00B35241"/>
    <w:rsid w:val="00B53809"/>
    <w:rsid w:val="00B857AD"/>
    <w:rsid w:val="00C36A0A"/>
    <w:rsid w:val="00CB0112"/>
    <w:rsid w:val="00CC7158"/>
    <w:rsid w:val="00CE70B6"/>
    <w:rsid w:val="00D03EAE"/>
    <w:rsid w:val="00D61054"/>
    <w:rsid w:val="00D7701F"/>
    <w:rsid w:val="00E0263E"/>
    <w:rsid w:val="00E15E6B"/>
    <w:rsid w:val="00E351E8"/>
    <w:rsid w:val="00E35605"/>
    <w:rsid w:val="00E3735C"/>
    <w:rsid w:val="00E57D1E"/>
    <w:rsid w:val="00EC70C7"/>
    <w:rsid w:val="00F2292B"/>
    <w:rsid w:val="00F83624"/>
    <w:rsid w:val="00FE4007"/>
    <w:rsid w:val="00FE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72F69"/>
  <w15:chartTrackingRefBased/>
  <w15:docId w15:val="{681BF017-D61C-46BA-8EB1-4EBE0B563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35C"/>
    <w:pPr>
      <w:snapToGrid w:val="0"/>
      <w:spacing w:line="400" w:lineRule="exact"/>
      <w:ind w:firstLineChars="200" w:firstLine="200"/>
      <w:jc w:val="both"/>
    </w:pPr>
    <w:rPr>
      <w:rFonts w:ascii="Times New Roman" w:eastAsia="SimSun" w:hAnsi="Times New Roman" w:cs="SimSu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E3735C"/>
    <w:pPr>
      <w:widowControl w:val="0"/>
      <w:snapToGrid/>
      <w:spacing w:line="240" w:lineRule="auto"/>
    </w:pPr>
    <w:rPr>
      <w:rFonts w:ascii="SimSun" w:cs="Courier New"/>
      <w:kern w:val="2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E3735C"/>
    <w:rPr>
      <w:rFonts w:ascii="SimSun" w:eastAsia="SimSun" w:hAnsi="Times New Roman" w:cs="Courier New"/>
      <w:szCs w:val="21"/>
    </w:rPr>
  </w:style>
  <w:style w:type="paragraph" w:styleId="Header">
    <w:name w:val="header"/>
    <w:basedOn w:val="Normal"/>
    <w:link w:val="HeaderChar"/>
    <w:uiPriority w:val="99"/>
    <w:unhideWhenUsed/>
    <w:rsid w:val="00841ADD"/>
    <w:pPr>
      <w:tabs>
        <w:tab w:val="center" w:pos="4153"/>
        <w:tab w:val="right" w:pos="8306"/>
      </w:tabs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1ADD"/>
    <w:rPr>
      <w:rFonts w:ascii="Times New Roman" w:eastAsia="SimSun" w:hAnsi="Times New Roma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1ADD"/>
    <w:pPr>
      <w:tabs>
        <w:tab w:val="center" w:pos="4153"/>
        <w:tab w:val="right" w:pos="8306"/>
      </w:tabs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1ADD"/>
    <w:rPr>
      <w:rFonts w:ascii="Times New Roman" w:eastAsia="SimSun" w:hAnsi="Times New Roman" w:cs="SimSun"/>
      <w:kern w:val="0"/>
      <w:sz w:val="18"/>
      <w:szCs w:val="18"/>
    </w:rPr>
  </w:style>
  <w:style w:type="paragraph" w:customStyle="1" w:styleId="msonormal0">
    <w:name w:val="msonormal"/>
    <w:basedOn w:val="Normal"/>
    <w:rsid w:val="00563494"/>
    <w:pPr>
      <w:snapToGrid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86054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86054"/>
    <w:rPr>
      <w:rFonts w:ascii="Times New Roman" w:eastAsia="SimSun" w:hAnsi="Times New Roman" w:cs="Times New Roman"/>
      <w:noProof/>
      <w:kern w:val="0"/>
      <w:sz w:val="24"/>
      <w:szCs w:val="20"/>
    </w:rPr>
  </w:style>
  <w:style w:type="paragraph" w:customStyle="1" w:styleId="EndNoteBibliography">
    <w:name w:val="EndNote Bibliography"/>
    <w:basedOn w:val="Normal"/>
    <w:link w:val="EndNoteBibliography0"/>
    <w:rsid w:val="00886054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86054"/>
    <w:rPr>
      <w:rFonts w:ascii="Times New Roman" w:eastAsia="SimSun" w:hAnsi="Times New Roman" w:cs="Times New Roman"/>
      <w:noProof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8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7A50D-960A-4347-B22F-996FA1100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2</Pages>
  <Words>6781</Words>
  <Characters>38655</Characters>
  <Application>Microsoft Office Word</Application>
  <DocSecurity>0</DocSecurity>
  <Lines>322</Lines>
  <Paragraphs>90</Paragraphs>
  <ScaleCrop>false</ScaleCrop>
  <Company/>
  <LinksUpToDate>false</LinksUpToDate>
  <CharactersWithSpaces>45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李</dc:creator>
  <cp:keywords/>
  <dc:description/>
  <cp:lastModifiedBy>Priyanka Ramesh</cp:lastModifiedBy>
  <cp:revision>54</cp:revision>
  <dcterms:created xsi:type="dcterms:W3CDTF">2023-07-11T14:21:00Z</dcterms:created>
  <dcterms:modified xsi:type="dcterms:W3CDTF">2023-10-20T07:40:00Z</dcterms:modified>
</cp:coreProperties>
</file>